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D78F4" w14:textId="2A6FBF96" w:rsidR="00345F70" w:rsidRDefault="00345F70">
      <w:pPr>
        <w:rPr>
          <w:b/>
        </w:rPr>
      </w:pPr>
      <w:r w:rsidRPr="009A5E51">
        <w:rPr>
          <w:rFonts w:hint="eastAsia"/>
          <w:b/>
        </w:rPr>
        <w:t>Add</w:t>
      </w:r>
      <w:r w:rsidRPr="009A5E51">
        <w:rPr>
          <w:b/>
        </w:rPr>
        <w:t>itional file 1. Data sources for demographic model parameters in economic model</w:t>
      </w:r>
    </w:p>
    <w:p w14:paraId="25161DC1" w14:textId="77777777" w:rsidR="00345F70" w:rsidRDefault="00345F70">
      <w:pPr>
        <w:rPr>
          <w:b/>
        </w:rPr>
      </w:pPr>
    </w:p>
    <w:p w14:paraId="5C804B48" w14:textId="63877724" w:rsidR="00345F70" w:rsidRPr="00C36E20" w:rsidRDefault="00345F70" w:rsidP="009A5E51">
      <w:pPr>
        <w:rPr>
          <w:szCs w:val="24"/>
        </w:rPr>
      </w:pPr>
      <w:r w:rsidRPr="00C36E20">
        <w:rPr>
          <w:szCs w:val="24"/>
        </w:rPr>
        <w:t xml:space="preserve">Province-level live birth cohort data for 2017 </w:t>
      </w:r>
      <w:del w:id="0" w:author="Cristina Garcia" w:date="2021-05-11T18:06:00Z">
        <w:r w:rsidRPr="00C36E20" w:rsidDel="00A6619B">
          <w:rPr>
            <w:szCs w:val="24"/>
          </w:rPr>
          <w:delText xml:space="preserve">were </w:delText>
        </w:r>
      </w:del>
      <w:ins w:id="1" w:author="Haijun Zhang" w:date="2021-05-17T17:59:00Z">
        <w:r w:rsidR="002A3900">
          <w:rPr>
            <w:szCs w:val="24"/>
          </w:rPr>
          <w:t>were</w:t>
        </w:r>
      </w:ins>
      <w:ins w:id="2" w:author="Cristina Garcia" w:date="2021-05-11T18:06:00Z">
        <w:del w:id="3" w:author="Haijun Zhang" w:date="2021-05-17T17:59:00Z">
          <w:r w:rsidR="00A6619B" w:rsidRPr="00C36E20" w:rsidDel="002A3900">
            <w:rPr>
              <w:szCs w:val="24"/>
            </w:rPr>
            <w:delText>w</w:delText>
          </w:r>
          <w:r w:rsidR="00A6619B" w:rsidDel="002A3900">
            <w:rPr>
              <w:szCs w:val="24"/>
            </w:rPr>
            <w:delText>as</w:delText>
          </w:r>
        </w:del>
        <w:r w:rsidR="00A6619B" w:rsidRPr="00C36E20">
          <w:rPr>
            <w:szCs w:val="24"/>
          </w:rPr>
          <w:t xml:space="preserve"> </w:t>
        </w:r>
      </w:ins>
      <w:r w:rsidRPr="00C36E20">
        <w:rPr>
          <w:szCs w:val="24"/>
        </w:rPr>
        <w:t>obtained from the 2018 China Health and Family Planning Statistical Yearbook.</w:t>
      </w:r>
      <w:r>
        <w:rPr>
          <w:noProof/>
          <w:szCs w:val="24"/>
        </w:rPr>
        <w:t>[1]</w:t>
      </w:r>
      <w:r w:rsidRPr="00C36E20">
        <w:rPr>
          <w:szCs w:val="24"/>
        </w:rPr>
        <w:t xml:space="preserve"> All-cause mortality rates for neonates and under</w:t>
      </w:r>
      <w:del w:id="4" w:author="Cristina Garcia" w:date="2021-05-11T18:06:00Z">
        <w:r w:rsidRPr="00C36E20" w:rsidDel="00A6619B">
          <w:rPr>
            <w:szCs w:val="24"/>
          </w:rPr>
          <w:delText xml:space="preserve"> 5</w:delText>
        </w:r>
      </w:del>
      <w:ins w:id="5" w:author="Cristina Garcia" w:date="2021-05-11T18:06:00Z">
        <w:r w:rsidR="00A6619B">
          <w:rPr>
            <w:szCs w:val="24"/>
          </w:rPr>
          <w:t>-five</w:t>
        </w:r>
      </w:ins>
      <w:r w:rsidRPr="00C36E20">
        <w:rPr>
          <w:szCs w:val="24"/>
        </w:rPr>
        <w:t xml:space="preserve"> year-olds were obtained from a 2016 cause of death systematic review</w:t>
      </w:r>
      <w:r>
        <w:rPr>
          <w:noProof/>
          <w:szCs w:val="24"/>
        </w:rPr>
        <w:t>[2]</w:t>
      </w:r>
      <w:r w:rsidRPr="00C36E20">
        <w:rPr>
          <w:szCs w:val="24"/>
        </w:rPr>
        <w:t xml:space="preserve"> and </w:t>
      </w:r>
      <w:ins w:id="6" w:author="Cristina Garcia" w:date="2021-05-11T18:07:00Z">
        <w:r w:rsidR="00A6619B">
          <w:rPr>
            <w:szCs w:val="24"/>
          </w:rPr>
          <w:t xml:space="preserve">the 2017 </w:t>
        </w:r>
      </w:ins>
      <w:r w:rsidRPr="00C36E20">
        <w:rPr>
          <w:szCs w:val="24"/>
        </w:rPr>
        <w:t>G</w:t>
      </w:r>
      <w:ins w:id="7" w:author="Cristina Garcia" w:date="2021-05-11T18:07:00Z">
        <w:r w:rsidR="00A6619B">
          <w:rPr>
            <w:szCs w:val="24"/>
          </w:rPr>
          <w:t xml:space="preserve">lobal </w:t>
        </w:r>
      </w:ins>
      <w:r w:rsidRPr="00C36E20">
        <w:rPr>
          <w:szCs w:val="24"/>
        </w:rPr>
        <w:t>B</w:t>
      </w:r>
      <w:ins w:id="8" w:author="Cristina Garcia" w:date="2021-05-11T18:07:00Z">
        <w:r w:rsidR="00A6619B">
          <w:rPr>
            <w:szCs w:val="24"/>
          </w:rPr>
          <w:t xml:space="preserve">urden of </w:t>
        </w:r>
      </w:ins>
      <w:r w:rsidRPr="00C36E20">
        <w:rPr>
          <w:szCs w:val="24"/>
        </w:rPr>
        <w:t>D</w:t>
      </w:r>
      <w:ins w:id="9" w:author="Cristina Garcia" w:date="2021-05-11T18:07:00Z">
        <w:r w:rsidR="00A6619B">
          <w:rPr>
            <w:szCs w:val="24"/>
          </w:rPr>
          <w:t>isease (GBD)</w:t>
        </w:r>
      </w:ins>
      <w:r w:rsidRPr="00C36E20">
        <w:rPr>
          <w:szCs w:val="24"/>
        </w:rPr>
        <w:t xml:space="preserve"> </w:t>
      </w:r>
      <w:del w:id="10" w:author="Cristina Garcia" w:date="2021-05-11T18:07:00Z">
        <w:r w:rsidRPr="00C36E20" w:rsidDel="00A6619B">
          <w:rPr>
            <w:szCs w:val="24"/>
          </w:rPr>
          <w:delText xml:space="preserve">2017 </w:delText>
        </w:r>
      </w:del>
      <w:r w:rsidRPr="00C36E20">
        <w:rPr>
          <w:szCs w:val="24"/>
        </w:rPr>
        <w:t>study in China</w:t>
      </w:r>
      <w:ins w:id="11" w:author="Cristina Garcia" w:date="2021-05-11T18:07:00Z">
        <w:r w:rsidR="00A6619B">
          <w:rPr>
            <w:szCs w:val="24"/>
          </w:rPr>
          <w:t>,</w:t>
        </w:r>
      </w:ins>
      <w:r w:rsidRPr="00C36E20">
        <w:rPr>
          <w:szCs w:val="24"/>
        </w:rPr>
        <w:t xml:space="preserve"> respectively.</w:t>
      </w:r>
      <w:r>
        <w:rPr>
          <w:noProof/>
          <w:szCs w:val="24"/>
        </w:rPr>
        <w:t>[3]</w:t>
      </w:r>
      <w:r w:rsidRPr="00C36E20">
        <w:rPr>
          <w:szCs w:val="24"/>
        </w:rPr>
        <w:t xml:space="preserve"> Song et al. 20</w:t>
      </w:r>
      <w:bookmarkStart w:id="12" w:name="_GoBack"/>
      <w:bookmarkEnd w:id="12"/>
      <w:r w:rsidRPr="00C36E20">
        <w:rPr>
          <w:szCs w:val="24"/>
        </w:rPr>
        <w:t xml:space="preserve">16 identified high-quality community-based longitudinal cause of death studies in </w:t>
      </w:r>
      <w:ins w:id="13" w:author="Haijun Zhang" w:date="2021-05-17T17:59:00Z">
        <w:r w:rsidR="002A3900" w:rsidRPr="00C36E20">
          <w:rPr>
            <w:szCs w:val="24"/>
          </w:rPr>
          <w:t xml:space="preserve">under-five </w:t>
        </w:r>
      </w:ins>
      <w:r w:rsidRPr="00C36E20">
        <w:rPr>
          <w:szCs w:val="24"/>
        </w:rPr>
        <w:t xml:space="preserve">children </w:t>
      </w:r>
      <w:del w:id="14" w:author="Haijun Zhang" w:date="2021-05-17T17:59:00Z">
        <w:r w:rsidRPr="00C36E20" w:rsidDel="002A3900">
          <w:rPr>
            <w:szCs w:val="24"/>
          </w:rPr>
          <w:delText xml:space="preserve">under-five </w:delText>
        </w:r>
      </w:del>
      <w:r w:rsidRPr="00C36E20">
        <w:rPr>
          <w:szCs w:val="24"/>
        </w:rPr>
        <w:t>in China and modeled all-cause mortality by province for 2015.</w:t>
      </w:r>
      <w:r>
        <w:rPr>
          <w:noProof/>
          <w:szCs w:val="24"/>
        </w:rPr>
        <w:t>[2]</w:t>
      </w:r>
      <w:r w:rsidRPr="00C36E20">
        <w:rPr>
          <w:szCs w:val="24"/>
        </w:rPr>
        <w:t xml:space="preserve"> For the economic model, we assumed the mortality rates remained stable from 2015 to 2017. The </w:t>
      </w:r>
      <w:ins w:id="15" w:author="Cristina Garcia" w:date="2021-05-11T18:08:00Z">
        <w:r w:rsidR="00720272">
          <w:rPr>
            <w:szCs w:val="24"/>
          </w:rPr>
          <w:t xml:space="preserve">provincial </w:t>
        </w:r>
        <w:r w:rsidR="0029670D">
          <w:rPr>
            <w:szCs w:val="24"/>
          </w:rPr>
          <w:t xml:space="preserve">birth </w:t>
        </w:r>
      </w:ins>
      <w:r w:rsidRPr="00C36E20">
        <w:rPr>
          <w:szCs w:val="24"/>
        </w:rPr>
        <w:t>cohort</w:t>
      </w:r>
      <w:ins w:id="16" w:author="Cristina Garcia" w:date="2021-05-11T18:08:00Z">
        <w:r w:rsidR="0029670D">
          <w:rPr>
            <w:szCs w:val="24"/>
          </w:rPr>
          <w:t>s</w:t>
        </w:r>
      </w:ins>
      <w:r w:rsidRPr="00C36E20">
        <w:rPr>
          <w:szCs w:val="24"/>
        </w:rPr>
        <w:t xml:space="preserve"> </w:t>
      </w:r>
      <w:del w:id="17" w:author="Cristina Garcia" w:date="2021-05-11T18:08:00Z">
        <w:r w:rsidRPr="00C36E20" w:rsidDel="0029670D">
          <w:rPr>
            <w:szCs w:val="24"/>
          </w:rPr>
          <w:delText xml:space="preserve">size </w:delText>
        </w:r>
      </w:del>
      <w:r w:rsidRPr="00C36E20">
        <w:rPr>
          <w:szCs w:val="24"/>
        </w:rPr>
        <w:t xml:space="preserve">and mortality rates used in the economic model </w:t>
      </w:r>
      <w:del w:id="18" w:author="Cristina Garcia" w:date="2021-05-11T18:08:00Z">
        <w:r w:rsidRPr="00C36E20" w:rsidDel="00720272">
          <w:rPr>
            <w:szCs w:val="24"/>
          </w:rPr>
          <w:delText xml:space="preserve">are </w:delText>
        </w:r>
      </w:del>
      <w:ins w:id="19" w:author="Cristina Garcia" w:date="2021-05-11T18:08:00Z">
        <w:r w:rsidR="00720272" w:rsidRPr="00C36E20">
          <w:rPr>
            <w:szCs w:val="24"/>
          </w:rPr>
          <w:t>are</w:t>
        </w:r>
        <w:r w:rsidR="00720272">
          <w:rPr>
            <w:szCs w:val="24"/>
          </w:rPr>
          <w:t xml:space="preserve"> described </w:t>
        </w:r>
      </w:ins>
      <w:r w:rsidRPr="00C36E20">
        <w:rPr>
          <w:szCs w:val="24"/>
        </w:rPr>
        <w:t xml:space="preserve">in Table 1. </w:t>
      </w:r>
    </w:p>
    <w:p w14:paraId="40D4DEA6" w14:textId="77777777" w:rsidR="00345F70" w:rsidRPr="00C36E20" w:rsidRDefault="00345F70" w:rsidP="009A5E51">
      <w:pPr>
        <w:jc w:val="left"/>
        <w:rPr>
          <w:rFonts w:eastAsia="等线"/>
          <w:b/>
        </w:rPr>
      </w:pPr>
    </w:p>
    <w:p w14:paraId="416E69CF" w14:textId="77777777" w:rsidR="00345F70" w:rsidRPr="0053734B" w:rsidRDefault="00345F70" w:rsidP="009A5E51">
      <w:pPr>
        <w:spacing w:after="120"/>
        <w:jc w:val="left"/>
        <w:rPr>
          <w:rFonts w:eastAsia="等线"/>
          <w:b/>
          <w:szCs w:val="24"/>
        </w:rPr>
      </w:pPr>
      <w:r w:rsidRPr="0053734B">
        <w:rPr>
          <w:rFonts w:eastAsia="等线"/>
          <w:b/>
          <w:szCs w:val="24"/>
        </w:rPr>
        <w:t>Table 1. Model live birth cohort and mortality rate parameters by province</w:t>
      </w:r>
    </w:p>
    <w:tbl>
      <w:tblPr>
        <w:tblStyle w:val="a3"/>
        <w:tblW w:w="5067" w:type="pct"/>
        <w:tblLayout w:type="fixed"/>
        <w:tblCellMar>
          <w:left w:w="115" w:type="dxa"/>
          <w:right w:w="115" w:type="dxa"/>
        </w:tblCellMar>
        <w:tblLook w:val="04A0" w:firstRow="1" w:lastRow="0" w:firstColumn="1" w:lastColumn="0" w:noHBand="0" w:noVBand="1"/>
        <w:tblPrChange w:id="20" w:author="Cristina Garcia" w:date="2021-05-11T18:10:00Z">
          <w:tblPr>
            <w:tblStyle w:val="a3"/>
            <w:tblW w:w="5000" w:type="pct"/>
            <w:tblLayout w:type="fixed"/>
            <w:tblCellMar>
              <w:left w:w="115" w:type="dxa"/>
              <w:right w:w="115" w:type="dxa"/>
            </w:tblCellMar>
            <w:tblLook w:val="04A0" w:firstRow="1" w:lastRow="0" w:firstColumn="1" w:lastColumn="0" w:noHBand="0" w:noVBand="1"/>
          </w:tblPr>
        </w:tblPrChange>
      </w:tblPr>
      <w:tblGrid>
        <w:gridCol w:w="1670"/>
        <w:gridCol w:w="1982"/>
        <w:gridCol w:w="1565"/>
        <w:gridCol w:w="1604"/>
        <w:gridCol w:w="1586"/>
        <w:tblGridChange w:id="21">
          <w:tblGrid>
            <w:gridCol w:w="1684"/>
            <w:gridCol w:w="1792"/>
            <w:gridCol w:w="1339"/>
            <w:gridCol w:w="1877"/>
            <w:gridCol w:w="1604"/>
          </w:tblGrid>
        </w:tblGridChange>
      </w:tblGrid>
      <w:tr w:rsidR="005E007F" w:rsidRPr="00F97B6A" w14:paraId="64413F9D" w14:textId="77777777" w:rsidTr="003E69E0">
        <w:trPr>
          <w:trHeight w:val="276"/>
          <w:trPrChange w:id="22" w:author="Cristina Garcia" w:date="2021-05-11T18:10:00Z">
            <w:trPr>
              <w:trHeight w:val="276"/>
            </w:trPr>
          </w:trPrChange>
        </w:trPr>
        <w:tc>
          <w:tcPr>
            <w:tcW w:w="993" w:type="pct"/>
            <w:shd w:val="clear" w:color="auto" w:fill="BDD6EE"/>
            <w:noWrap/>
            <w:hideMark/>
            <w:tcPrChange w:id="23" w:author="Cristina Garcia" w:date="2021-05-11T18:10:00Z">
              <w:tcPr>
                <w:tcW w:w="1015" w:type="pct"/>
                <w:shd w:val="clear" w:color="auto" w:fill="BDD6EE"/>
                <w:noWrap/>
                <w:hideMark/>
              </w:tcPr>
            </w:tcPrChange>
          </w:tcPr>
          <w:p w14:paraId="43DE0C6E" w14:textId="77777777" w:rsidR="006E45CE" w:rsidRPr="00F97B6A" w:rsidRDefault="006E45CE" w:rsidP="0083161E">
            <w:pPr>
              <w:ind w:firstLine="320"/>
              <w:rPr>
                <w:rFonts w:eastAsia="等线"/>
                <w:b/>
                <w:bCs/>
                <w:sz w:val="22"/>
              </w:rPr>
            </w:pPr>
            <w:r w:rsidRPr="00F97B6A">
              <w:rPr>
                <w:rFonts w:eastAsia="等线"/>
                <w:b/>
                <w:bCs/>
                <w:sz w:val="22"/>
              </w:rPr>
              <w:t xml:space="preserve">Province </w:t>
            </w:r>
          </w:p>
        </w:tc>
        <w:tc>
          <w:tcPr>
            <w:tcW w:w="1179" w:type="pct"/>
            <w:shd w:val="clear" w:color="auto" w:fill="BDD6EE"/>
            <w:tcPrChange w:id="24" w:author="Cristina Garcia" w:date="2021-05-11T18:10:00Z">
              <w:tcPr>
                <w:tcW w:w="1080" w:type="pct"/>
                <w:shd w:val="clear" w:color="auto" w:fill="BDD6EE"/>
              </w:tcPr>
            </w:tcPrChange>
          </w:tcPr>
          <w:p w14:paraId="388FB6D2" w14:textId="189A256C" w:rsidR="006E45CE" w:rsidRPr="00F97B6A" w:rsidRDefault="006E45CE">
            <w:pPr>
              <w:jc w:val="center"/>
              <w:rPr>
                <w:rFonts w:eastAsia="等线"/>
                <w:b/>
                <w:bCs/>
                <w:sz w:val="22"/>
              </w:rPr>
              <w:pPrChange w:id="25" w:author="Cristina Garcia" w:date="2021-05-11T18:06:00Z">
                <w:pPr>
                  <w:ind w:firstLine="320"/>
                  <w:jc w:val="center"/>
                </w:pPr>
              </w:pPrChange>
            </w:pPr>
            <w:ins w:id="26" w:author="Haijun Zhang" w:date="2021-05-04T16:20:00Z">
              <w:r w:rsidRPr="00F97B6A">
                <w:rPr>
                  <w:rFonts w:eastAsia="等线"/>
                  <w:b/>
                  <w:bCs/>
                  <w:sz w:val="22"/>
                </w:rPr>
                <w:t>GDP Per Capita</w:t>
              </w:r>
            </w:ins>
            <w:ins w:id="27" w:author="Cristina Garcia" w:date="2021-05-11T18:09:00Z">
              <w:r w:rsidR="00B36A43">
                <w:rPr>
                  <w:rFonts w:eastAsia="等线"/>
                  <w:b/>
                  <w:bCs/>
                  <w:sz w:val="22"/>
                </w:rPr>
                <w:t xml:space="preserve"> in RMB (US$)</w:t>
              </w:r>
            </w:ins>
          </w:p>
        </w:tc>
        <w:tc>
          <w:tcPr>
            <w:tcW w:w="931" w:type="pct"/>
            <w:shd w:val="clear" w:color="auto" w:fill="BDD6EE"/>
            <w:hideMark/>
            <w:tcPrChange w:id="28" w:author="Cristina Garcia" w:date="2021-05-11T18:10:00Z">
              <w:tcPr>
                <w:tcW w:w="807" w:type="pct"/>
                <w:shd w:val="clear" w:color="auto" w:fill="BDD6EE"/>
                <w:hideMark/>
              </w:tcPr>
            </w:tcPrChange>
          </w:tcPr>
          <w:p w14:paraId="7C656E7A" w14:textId="77777777" w:rsidR="006E45CE" w:rsidRPr="00F97B6A" w:rsidRDefault="006E45CE">
            <w:pPr>
              <w:jc w:val="center"/>
              <w:rPr>
                <w:rFonts w:eastAsia="等线"/>
                <w:b/>
                <w:bCs/>
                <w:sz w:val="22"/>
              </w:rPr>
              <w:pPrChange w:id="29" w:author="Cristina Garcia" w:date="2021-05-11T18:06:00Z">
                <w:pPr>
                  <w:ind w:firstLine="320"/>
                  <w:jc w:val="center"/>
                </w:pPr>
              </w:pPrChange>
            </w:pPr>
            <w:r w:rsidRPr="00F97B6A">
              <w:rPr>
                <w:rFonts w:eastAsia="等线"/>
                <w:b/>
                <w:bCs/>
                <w:sz w:val="22"/>
              </w:rPr>
              <w:t>2017 Live Birth Cohort</w:t>
            </w:r>
          </w:p>
        </w:tc>
        <w:tc>
          <w:tcPr>
            <w:tcW w:w="954" w:type="pct"/>
            <w:shd w:val="clear" w:color="auto" w:fill="BDD6EE"/>
            <w:noWrap/>
            <w:hideMark/>
            <w:tcPrChange w:id="30" w:author="Cristina Garcia" w:date="2021-05-11T18:10:00Z">
              <w:tcPr>
                <w:tcW w:w="1131" w:type="pct"/>
                <w:shd w:val="clear" w:color="auto" w:fill="BDD6EE"/>
                <w:noWrap/>
                <w:hideMark/>
              </w:tcPr>
            </w:tcPrChange>
          </w:tcPr>
          <w:p w14:paraId="5A4C3681" w14:textId="77777777" w:rsidR="006E45CE" w:rsidRPr="00F97B6A" w:rsidRDefault="006E45CE">
            <w:pPr>
              <w:jc w:val="center"/>
              <w:rPr>
                <w:rFonts w:eastAsia="等线"/>
                <w:b/>
                <w:sz w:val="22"/>
              </w:rPr>
            </w:pPr>
            <w:r w:rsidRPr="00F97B6A">
              <w:rPr>
                <w:rFonts w:eastAsia="等线"/>
                <w:b/>
                <w:sz w:val="22"/>
              </w:rPr>
              <w:t>Neonatal mortality rate</w:t>
            </w:r>
          </w:p>
          <w:p w14:paraId="38D3DA31" w14:textId="77777777" w:rsidR="006E45CE" w:rsidRPr="00F97B6A" w:rsidRDefault="006E45CE">
            <w:pPr>
              <w:jc w:val="center"/>
              <w:rPr>
                <w:rFonts w:eastAsia="等线"/>
                <w:b/>
                <w:sz w:val="22"/>
              </w:rPr>
            </w:pPr>
            <w:r w:rsidRPr="00F97B6A">
              <w:rPr>
                <w:rFonts w:eastAsia="等线"/>
                <w:b/>
                <w:sz w:val="22"/>
              </w:rPr>
              <w:t xml:space="preserve"> (per 1,000 live births)</w:t>
            </w:r>
          </w:p>
        </w:tc>
        <w:tc>
          <w:tcPr>
            <w:tcW w:w="943" w:type="pct"/>
            <w:shd w:val="clear" w:color="auto" w:fill="BDD6EE"/>
            <w:noWrap/>
            <w:hideMark/>
            <w:tcPrChange w:id="31" w:author="Cristina Garcia" w:date="2021-05-11T18:10:00Z">
              <w:tcPr>
                <w:tcW w:w="967" w:type="pct"/>
                <w:shd w:val="clear" w:color="auto" w:fill="BDD6EE"/>
                <w:noWrap/>
                <w:hideMark/>
              </w:tcPr>
            </w:tcPrChange>
          </w:tcPr>
          <w:p w14:paraId="32664FC9" w14:textId="77777777" w:rsidR="006E45CE" w:rsidRPr="00F97B6A" w:rsidRDefault="006E45CE">
            <w:pPr>
              <w:jc w:val="center"/>
              <w:rPr>
                <w:rFonts w:eastAsia="等线"/>
                <w:b/>
                <w:sz w:val="22"/>
              </w:rPr>
              <w:pPrChange w:id="32" w:author="Cristina Garcia" w:date="2021-05-11T18:06:00Z">
                <w:pPr>
                  <w:ind w:hanging="18"/>
                  <w:jc w:val="center"/>
                </w:pPr>
              </w:pPrChange>
            </w:pPr>
            <w:r w:rsidRPr="00F97B6A">
              <w:rPr>
                <w:rFonts w:eastAsia="等线"/>
                <w:b/>
                <w:sz w:val="22"/>
              </w:rPr>
              <w:t xml:space="preserve">Under five mortality rate </w:t>
            </w:r>
          </w:p>
          <w:p w14:paraId="1A0F9E86" w14:textId="77777777" w:rsidR="006E45CE" w:rsidRPr="00F97B6A" w:rsidRDefault="006E45CE">
            <w:pPr>
              <w:jc w:val="center"/>
              <w:rPr>
                <w:rFonts w:eastAsia="等线"/>
                <w:b/>
                <w:sz w:val="22"/>
              </w:rPr>
              <w:pPrChange w:id="33" w:author="Cristina Garcia" w:date="2021-05-11T18:06:00Z">
                <w:pPr>
                  <w:ind w:hanging="18"/>
                  <w:jc w:val="center"/>
                </w:pPr>
              </w:pPrChange>
            </w:pPr>
            <w:r w:rsidRPr="00F97B6A">
              <w:rPr>
                <w:rFonts w:eastAsia="等线"/>
                <w:b/>
                <w:sz w:val="22"/>
              </w:rPr>
              <w:t>(per 1,000 live births)</w:t>
            </w:r>
          </w:p>
        </w:tc>
      </w:tr>
      <w:tr w:rsidR="003E69E0" w:rsidRPr="00F97B6A" w14:paraId="4C5BEE24" w14:textId="77777777" w:rsidTr="003E69E0">
        <w:trPr>
          <w:trHeight w:val="276"/>
          <w:trPrChange w:id="34" w:author="Haijun Zhang" w:date="2021-05-12T14:57:00Z">
            <w:trPr>
              <w:trHeight w:val="276"/>
            </w:trPr>
          </w:trPrChange>
        </w:trPr>
        <w:tc>
          <w:tcPr>
            <w:tcW w:w="993" w:type="pct"/>
            <w:noWrap/>
            <w:hideMark/>
            <w:tcPrChange w:id="35" w:author="Haijun Zhang" w:date="2021-05-12T14:57:00Z">
              <w:tcPr>
                <w:tcW w:w="1015" w:type="pct"/>
                <w:noWrap/>
                <w:hideMark/>
              </w:tcPr>
            </w:tcPrChange>
          </w:tcPr>
          <w:p w14:paraId="36324812" w14:textId="77777777" w:rsidR="003E69E0" w:rsidRPr="00F97B6A" w:rsidRDefault="003E69E0" w:rsidP="003E69E0">
            <w:pPr>
              <w:ind w:firstLine="66"/>
              <w:rPr>
                <w:rFonts w:eastAsia="等线"/>
                <w:sz w:val="22"/>
              </w:rPr>
            </w:pPr>
            <w:r w:rsidRPr="00F97B6A">
              <w:rPr>
                <w:rFonts w:eastAsia="等线"/>
                <w:sz w:val="22"/>
              </w:rPr>
              <w:t>Anhui</w:t>
            </w:r>
          </w:p>
        </w:tc>
        <w:tc>
          <w:tcPr>
            <w:tcW w:w="1179" w:type="pct"/>
            <w:shd w:val="clear" w:color="auto" w:fill="auto"/>
            <w:tcPrChange w:id="36" w:author="Haijun Zhang" w:date="2021-05-12T14:57:00Z">
              <w:tcPr>
                <w:tcW w:w="1080" w:type="pct"/>
                <w:shd w:val="clear" w:color="auto" w:fill="auto"/>
                <w:vAlign w:val="bottom"/>
              </w:tcPr>
            </w:tcPrChange>
          </w:tcPr>
          <w:p w14:paraId="4203B2CE" w14:textId="460F8B77" w:rsidR="003E69E0" w:rsidRPr="00F97B6A" w:rsidRDefault="003E69E0" w:rsidP="003E69E0">
            <w:pPr>
              <w:jc w:val="center"/>
              <w:rPr>
                <w:rFonts w:eastAsia="等线"/>
                <w:sz w:val="22"/>
              </w:rPr>
            </w:pPr>
            <w:ins w:id="37" w:author="Haijun Zhang" w:date="2021-05-12T14:57:00Z">
              <w:r w:rsidRPr="00C02BBA">
                <w:t>44</w:t>
              </w:r>
            </w:ins>
            <w:ins w:id="38" w:author="Cristina Garcia" w:date="2021-05-17T00:38:00Z">
              <w:r w:rsidR="00F66106">
                <w:t>,</w:t>
              </w:r>
            </w:ins>
            <w:ins w:id="39" w:author="Haijun Zhang" w:date="2021-05-12T14:57:00Z">
              <w:r w:rsidRPr="00C02BBA">
                <w:t>206 (6</w:t>
              </w:r>
            </w:ins>
            <w:ins w:id="40" w:author="Cristina Garcia" w:date="2021-05-17T00:39:00Z">
              <w:r w:rsidR="00F66106">
                <w:t>,</w:t>
              </w:r>
            </w:ins>
            <w:ins w:id="41" w:author="Haijun Zhang" w:date="2021-05-12T14:57:00Z">
              <w:r w:rsidRPr="00C02BBA">
                <w:t>501)</w:t>
              </w:r>
            </w:ins>
          </w:p>
        </w:tc>
        <w:tc>
          <w:tcPr>
            <w:tcW w:w="931" w:type="pct"/>
            <w:noWrap/>
            <w:hideMark/>
            <w:tcPrChange w:id="42" w:author="Haijun Zhang" w:date="2021-05-12T14:57:00Z">
              <w:tcPr>
                <w:tcW w:w="807" w:type="pct"/>
                <w:noWrap/>
                <w:hideMark/>
              </w:tcPr>
            </w:tcPrChange>
          </w:tcPr>
          <w:p w14:paraId="22EF61A1" w14:textId="3AD05DB6" w:rsidR="003E69E0" w:rsidRPr="00F97B6A" w:rsidRDefault="003E69E0" w:rsidP="003E69E0">
            <w:pPr>
              <w:jc w:val="center"/>
              <w:rPr>
                <w:rFonts w:eastAsia="等线"/>
                <w:sz w:val="22"/>
              </w:rPr>
            </w:pPr>
            <w:ins w:id="43" w:author="Haijun Zhang" w:date="2021-05-12T14:58:00Z">
              <w:r w:rsidRPr="000F04CD">
                <w:t>773</w:t>
              </w:r>
            </w:ins>
            <w:ins w:id="44" w:author="Cristina Garcia" w:date="2021-05-17T00:39:00Z">
              <w:r w:rsidR="00633FE0">
                <w:t>,</w:t>
              </w:r>
            </w:ins>
            <w:ins w:id="45" w:author="Haijun Zhang" w:date="2021-05-12T14:58:00Z">
              <w:r w:rsidRPr="000F04CD">
                <w:t xml:space="preserve">521 </w:t>
              </w:r>
            </w:ins>
            <w:del w:id="46" w:author="Haijun Zhang" w:date="2021-05-12T14:58:00Z">
              <w:r w:rsidRPr="00F97B6A" w:rsidDel="00990C03">
                <w:rPr>
                  <w:rFonts w:eastAsia="等线"/>
                  <w:sz w:val="22"/>
                </w:rPr>
                <w:delText>773,521</w:delText>
              </w:r>
            </w:del>
          </w:p>
        </w:tc>
        <w:tc>
          <w:tcPr>
            <w:tcW w:w="954" w:type="pct"/>
            <w:noWrap/>
            <w:hideMark/>
            <w:tcPrChange w:id="47" w:author="Haijun Zhang" w:date="2021-05-12T14:57:00Z">
              <w:tcPr>
                <w:tcW w:w="1131" w:type="pct"/>
                <w:noWrap/>
                <w:hideMark/>
              </w:tcPr>
            </w:tcPrChange>
          </w:tcPr>
          <w:p w14:paraId="54811A54" w14:textId="77777777" w:rsidR="003E69E0" w:rsidRPr="00F97B6A" w:rsidRDefault="003E69E0">
            <w:pPr>
              <w:ind w:hanging="28"/>
              <w:jc w:val="center"/>
              <w:rPr>
                <w:rFonts w:eastAsia="等线"/>
                <w:sz w:val="22"/>
              </w:rPr>
              <w:pPrChange w:id="48" w:author="Cristina Garcia" w:date="2021-05-11T18:10:00Z">
                <w:pPr>
                  <w:ind w:firstLine="320"/>
                  <w:jc w:val="center"/>
                </w:pPr>
              </w:pPrChange>
            </w:pPr>
            <w:r w:rsidRPr="00F97B6A">
              <w:rPr>
                <w:rFonts w:eastAsia="等线"/>
                <w:sz w:val="22"/>
              </w:rPr>
              <w:t>5.5</w:t>
            </w:r>
          </w:p>
        </w:tc>
        <w:tc>
          <w:tcPr>
            <w:tcW w:w="943" w:type="pct"/>
            <w:shd w:val="clear" w:color="auto" w:fill="auto"/>
            <w:noWrap/>
            <w:vAlign w:val="center"/>
            <w:hideMark/>
            <w:tcPrChange w:id="49" w:author="Haijun Zhang" w:date="2021-05-12T14:57:00Z">
              <w:tcPr>
                <w:tcW w:w="967" w:type="pct"/>
                <w:shd w:val="clear" w:color="auto" w:fill="auto"/>
                <w:noWrap/>
                <w:vAlign w:val="center"/>
                <w:hideMark/>
              </w:tcPr>
            </w:tcPrChange>
          </w:tcPr>
          <w:p w14:paraId="77DBF53C" w14:textId="77777777" w:rsidR="003E69E0" w:rsidRPr="00F97B6A" w:rsidRDefault="003E69E0">
            <w:pPr>
              <w:ind w:hanging="30"/>
              <w:jc w:val="center"/>
              <w:rPr>
                <w:rFonts w:eastAsia="等线"/>
                <w:sz w:val="22"/>
              </w:rPr>
              <w:pPrChange w:id="50" w:author="Cristina Garcia" w:date="2021-05-11T18:10:00Z">
                <w:pPr>
                  <w:ind w:firstLine="320"/>
                  <w:jc w:val="center"/>
                </w:pPr>
              </w:pPrChange>
            </w:pPr>
            <w:ins w:id="51" w:author="Haijun Zhang" w:date="2021-05-04T16:23:00Z">
              <w:r w:rsidRPr="00F97B6A">
                <w:rPr>
                  <w:rFonts w:eastAsia="等线"/>
                  <w:color w:val="000000"/>
                  <w:sz w:val="22"/>
                  <w:szCs w:val="22"/>
                  <w:rPrChange w:id="52" w:author="Haijun Zhang" w:date="2021-05-04T16:24:00Z">
                    <w:rPr>
                      <w:rFonts w:ascii="等线" w:eastAsia="等线" w:hAnsi="等线"/>
                      <w:color w:val="000000"/>
                      <w:sz w:val="22"/>
                      <w:szCs w:val="22"/>
                    </w:rPr>
                  </w:rPrChange>
                </w:rPr>
                <w:t xml:space="preserve">12.0 </w:t>
              </w:r>
            </w:ins>
            <w:del w:id="53" w:author="Haijun Zhang" w:date="2021-05-04T16:23:00Z">
              <w:r w:rsidRPr="00F97B6A" w:rsidDel="00DA557D">
                <w:rPr>
                  <w:rFonts w:eastAsia="等线"/>
                  <w:sz w:val="22"/>
                </w:rPr>
                <w:delText xml:space="preserve">12.0 </w:delText>
              </w:r>
            </w:del>
          </w:p>
        </w:tc>
      </w:tr>
      <w:tr w:rsidR="003E69E0" w:rsidRPr="00F97B6A" w14:paraId="452732B6" w14:textId="77777777" w:rsidTr="003E69E0">
        <w:trPr>
          <w:trHeight w:val="276"/>
          <w:trPrChange w:id="54" w:author="Haijun Zhang" w:date="2021-05-12T14:57:00Z">
            <w:trPr>
              <w:trHeight w:val="276"/>
            </w:trPr>
          </w:trPrChange>
        </w:trPr>
        <w:tc>
          <w:tcPr>
            <w:tcW w:w="993" w:type="pct"/>
            <w:noWrap/>
            <w:hideMark/>
            <w:tcPrChange w:id="55" w:author="Haijun Zhang" w:date="2021-05-12T14:57:00Z">
              <w:tcPr>
                <w:tcW w:w="1015" w:type="pct"/>
                <w:noWrap/>
                <w:hideMark/>
              </w:tcPr>
            </w:tcPrChange>
          </w:tcPr>
          <w:p w14:paraId="7DCBB1EB" w14:textId="77777777" w:rsidR="003E69E0" w:rsidRPr="00F97B6A" w:rsidRDefault="003E69E0" w:rsidP="003E69E0">
            <w:pPr>
              <w:ind w:firstLine="66"/>
              <w:rPr>
                <w:rFonts w:eastAsia="等线"/>
                <w:sz w:val="22"/>
              </w:rPr>
            </w:pPr>
            <w:r w:rsidRPr="00F97B6A">
              <w:rPr>
                <w:rFonts w:eastAsia="等线"/>
                <w:sz w:val="22"/>
              </w:rPr>
              <w:t>Beijing</w:t>
            </w:r>
          </w:p>
        </w:tc>
        <w:tc>
          <w:tcPr>
            <w:tcW w:w="1179" w:type="pct"/>
            <w:shd w:val="clear" w:color="auto" w:fill="auto"/>
            <w:tcPrChange w:id="56" w:author="Haijun Zhang" w:date="2021-05-12T14:57:00Z">
              <w:tcPr>
                <w:tcW w:w="1080" w:type="pct"/>
                <w:shd w:val="clear" w:color="auto" w:fill="auto"/>
                <w:vAlign w:val="bottom"/>
              </w:tcPr>
            </w:tcPrChange>
          </w:tcPr>
          <w:p w14:paraId="0A757238" w14:textId="234FC399" w:rsidR="003E69E0" w:rsidRPr="00F97B6A" w:rsidRDefault="003E69E0" w:rsidP="003E69E0">
            <w:pPr>
              <w:jc w:val="center"/>
              <w:rPr>
                <w:rFonts w:eastAsia="等线"/>
                <w:sz w:val="22"/>
              </w:rPr>
            </w:pPr>
            <w:ins w:id="57" w:author="Haijun Zhang" w:date="2021-05-12T14:57:00Z">
              <w:r w:rsidRPr="00C02BBA">
                <w:t>128</w:t>
              </w:r>
            </w:ins>
            <w:ins w:id="58" w:author="Cristina Garcia" w:date="2021-05-17T00:38:00Z">
              <w:r w:rsidR="00F66106">
                <w:t>,</w:t>
              </w:r>
            </w:ins>
            <w:ins w:id="59" w:author="Haijun Zhang" w:date="2021-05-12T14:57:00Z">
              <w:r w:rsidRPr="00C02BBA">
                <w:t>927 (18</w:t>
              </w:r>
            </w:ins>
            <w:ins w:id="60" w:author="Cristina Garcia" w:date="2021-05-17T00:39:00Z">
              <w:r w:rsidR="00F66106">
                <w:t>,</w:t>
              </w:r>
            </w:ins>
            <w:ins w:id="61" w:author="Haijun Zhang" w:date="2021-05-12T14:57:00Z">
              <w:r w:rsidRPr="00C02BBA">
                <w:t>960)</w:t>
              </w:r>
            </w:ins>
          </w:p>
        </w:tc>
        <w:tc>
          <w:tcPr>
            <w:tcW w:w="931" w:type="pct"/>
            <w:noWrap/>
            <w:hideMark/>
            <w:tcPrChange w:id="62" w:author="Haijun Zhang" w:date="2021-05-12T14:57:00Z">
              <w:tcPr>
                <w:tcW w:w="807" w:type="pct"/>
                <w:noWrap/>
                <w:hideMark/>
              </w:tcPr>
            </w:tcPrChange>
          </w:tcPr>
          <w:p w14:paraId="56AB8CE8" w14:textId="66A7D9E5" w:rsidR="003E69E0" w:rsidRPr="00F97B6A" w:rsidRDefault="003E69E0" w:rsidP="003E69E0">
            <w:pPr>
              <w:jc w:val="center"/>
              <w:rPr>
                <w:rFonts w:eastAsia="等线"/>
                <w:sz w:val="22"/>
              </w:rPr>
            </w:pPr>
            <w:ins w:id="63" w:author="Haijun Zhang" w:date="2021-05-12T14:58:00Z">
              <w:r w:rsidRPr="000F04CD">
                <w:t>242</w:t>
              </w:r>
            </w:ins>
            <w:ins w:id="64" w:author="Cristina Garcia" w:date="2021-05-17T00:39:00Z">
              <w:r w:rsidR="00633FE0">
                <w:t>,</w:t>
              </w:r>
            </w:ins>
            <w:ins w:id="65" w:author="Haijun Zhang" w:date="2021-05-12T14:58:00Z">
              <w:r w:rsidRPr="000F04CD">
                <w:t xml:space="preserve">812 </w:t>
              </w:r>
            </w:ins>
            <w:del w:id="66" w:author="Haijun Zhang" w:date="2021-05-12T14:58:00Z">
              <w:r w:rsidRPr="00F97B6A" w:rsidDel="00990C03">
                <w:rPr>
                  <w:rFonts w:eastAsia="等线"/>
                  <w:sz w:val="22"/>
                </w:rPr>
                <w:delText>242,812</w:delText>
              </w:r>
            </w:del>
          </w:p>
        </w:tc>
        <w:tc>
          <w:tcPr>
            <w:tcW w:w="954" w:type="pct"/>
            <w:noWrap/>
            <w:hideMark/>
            <w:tcPrChange w:id="67" w:author="Haijun Zhang" w:date="2021-05-12T14:57:00Z">
              <w:tcPr>
                <w:tcW w:w="1131" w:type="pct"/>
                <w:noWrap/>
                <w:hideMark/>
              </w:tcPr>
            </w:tcPrChange>
          </w:tcPr>
          <w:p w14:paraId="0E4993D3" w14:textId="77777777" w:rsidR="003E69E0" w:rsidRPr="00F97B6A" w:rsidRDefault="003E69E0">
            <w:pPr>
              <w:ind w:hanging="28"/>
              <w:jc w:val="center"/>
              <w:rPr>
                <w:rFonts w:eastAsia="等线"/>
                <w:sz w:val="22"/>
              </w:rPr>
              <w:pPrChange w:id="68" w:author="Cristina Garcia" w:date="2021-05-11T18:10:00Z">
                <w:pPr>
                  <w:ind w:firstLine="320"/>
                  <w:jc w:val="center"/>
                </w:pPr>
              </w:pPrChange>
            </w:pPr>
            <w:r w:rsidRPr="00F97B6A">
              <w:rPr>
                <w:rFonts w:eastAsia="等线"/>
                <w:sz w:val="22"/>
              </w:rPr>
              <w:t>1.9</w:t>
            </w:r>
          </w:p>
        </w:tc>
        <w:tc>
          <w:tcPr>
            <w:tcW w:w="943" w:type="pct"/>
            <w:shd w:val="clear" w:color="auto" w:fill="auto"/>
            <w:noWrap/>
            <w:vAlign w:val="center"/>
            <w:hideMark/>
            <w:tcPrChange w:id="69" w:author="Haijun Zhang" w:date="2021-05-12T14:57:00Z">
              <w:tcPr>
                <w:tcW w:w="967" w:type="pct"/>
                <w:shd w:val="clear" w:color="auto" w:fill="auto"/>
                <w:noWrap/>
                <w:vAlign w:val="center"/>
                <w:hideMark/>
              </w:tcPr>
            </w:tcPrChange>
          </w:tcPr>
          <w:p w14:paraId="37B8BC93" w14:textId="77777777" w:rsidR="003E69E0" w:rsidRPr="00F97B6A" w:rsidRDefault="003E69E0">
            <w:pPr>
              <w:ind w:hanging="30"/>
              <w:jc w:val="center"/>
              <w:rPr>
                <w:rFonts w:eastAsia="等线"/>
                <w:sz w:val="22"/>
              </w:rPr>
              <w:pPrChange w:id="70" w:author="Cristina Garcia" w:date="2021-05-11T18:10:00Z">
                <w:pPr>
                  <w:ind w:firstLine="320"/>
                  <w:jc w:val="center"/>
                </w:pPr>
              </w:pPrChange>
            </w:pPr>
            <w:ins w:id="71" w:author="Haijun Zhang" w:date="2021-05-04T16:23:00Z">
              <w:r w:rsidRPr="00F97B6A">
                <w:rPr>
                  <w:rFonts w:eastAsia="等线"/>
                  <w:color w:val="000000"/>
                  <w:sz w:val="22"/>
                  <w:szCs w:val="22"/>
                  <w:rPrChange w:id="72" w:author="Haijun Zhang" w:date="2021-05-04T16:24:00Z">
                    <w:rPr>
                      <w:rFonts w:ascii="等线" w:eastAsia="等线" w:hAnsi="等线"/>
                      <w:color w:val="000000"/>
                      <w:sz w:val="22"/>
                      <w:szCs w:val="22"/>
                    </w:rPr>
                  </w:rPrChange>
                </w:rPr>
                <w:t xml:space="preserve">5.0 </w:t>
              </w:r>
            </w:ins>
            <w:del w:id="73" w:author="Haijun Zhang" w:date="2021-05-04T16:23:00Z">
              <w:r w:rsidRPr="00F97B6A" w:rsidDel="00DA557D">
                <w:rPr>
                  <w:rFonts w:eastAsia="等线"/>
                  <w:sz w:val="22"/>
                </w:rPr>
                <w:delText xml:space="preserve">5.0 </w:delText>
              </w:r>
            </w:del>
          </w:p>
        </w:tc>
      </w:tr>
      <w:tr w:rsidR="003E69E0" w:rsidRPr="00F97B6A" w14:paraId="31D2E857" w14:textId="77777777" w:rsidTr="003E69E0">
        <w:trPr>
          <w:trHeight w:val="276"/>
          <w:trPrChange w:id="74" w:author="Haijun Zhang" w:date="2021-05-12T14:57:00Z">
            <w:trPr>
              <w:trHeight w:val="276"/>
            </w:trPr>
          </w:trPrChange>
        </w:trPr>
        <w:tc>
          <w:tcPr>
            <w:tcW w:w="993" w:type="pct"/>
            <w:noWrap/>
            <w:hideMark/>
            <w:tcPrChange w:id="75" w:author="Haijun Zhang" w:date="2021-05-12T14:57:00Z">
              <w:tcPr>
                <w:tcW w:w="1015" w:type="pct"/>
                <w:noWrap/>
                <w:hideMark/>
              </w:tcPr>
            </w:tcPrChange>
          </w:tcPr>
          <w:p w14:paraId="0BD14BC2" w14:textId="77777777" w:rsidR="003E69E0" w:rsidRPr="00F97B6A" w:rsidRDefault="003E69E0" w:rsidP="003E69E0">
            <w:pPr>
              <w:ind w:firstLine="66"/>
              <w:rPr>
                <w:rFonts w:eastAsia="等线"/>
                <w:sz w:val="22"/>
              </w:rPr>
            </w:pPr>
            <w:r w:rsidRPr="00F97B6A">
              <w:rPr>
                <w:rFonts w:eastAsia="等线"/>
                <w:sz w:val="22"/>
              </w:rPr>
              <w:t>Chongqing</w:t>
            </w:r>
          </w:p>
        </w:tc>
        <w:tc>
          <w:tcPr>
            <w:tcW w:w="1179" w:type="pct"/>
            <w:shd w:val="clear" w:color="auto" w:fill="auto"/>
            <w:tcPrChange w:id="76" w:author="Haijun Zhang" w:date="2021-05-12T14:57:00Z">
              <w:tcPr>
                <w:tcW w:w="1080" w:type="pct"/>
                <w:shd w:val="clear" w:color="auto" w:fill="auto"/>
                <w:vAlign w:val="bottom"/>
              </w:tcPr>
            </w:tcPrChange>
          </w:tcPr>
          <w:p w14:paraId="77540A92" w14:textId="3DC0AA3D" w:rsidR="003E69E0" w:rsidRPr="00F97B6A" w:rsidRDefault="003E69E0" w:rsidP="003E69E0">
            <w:pPr>
              <w:jc w:val="center"/>
              <w:rPr>
                <w:rFonts w:eastAsia="等线"/>
                <w:sz w:val="22"/>
              </w:rPr>
            </w:pPr>
            <w:ins w:id="77" w:author="Haijun Zhang" w:date="2021-05-12T14:57:00Z">
              <w:r w:rsidRPr="00C02BBA">
                <w:t>63</w:t>
              </w:r>
            </w:ins>
            <w:ins w:id="78" w:author="Cristina Garcia" w:date="2021-05-17T00:38:00Z">
              <w:r w:rsidR="00F66106">
                <w:t>,</w:t>
              </w:r>
            </w:ins>
            <w:ins w:id="79" w:author="Haijun Zhang" w:date="2021-05-12T14:57:00Z">
              <w:r w:rsidRPr="00C02BBA">
                <w:t>689 (9</w:t>
              </w:r>
            </w:ins>
            <w:ins w:id="80" w:author="Cristina Garcia" w:date="2021-05-17T00:39:00Z">
              <w:r w:rsidR="00F66106">
                <w:t>,</w:t>
              </w:r>
            </w:ins>
            <w:ins w:id="81" w:author="Haijun Zhang" w:date="2021-05-12T14:57:00Z">
              <w:r w:rsidRPr="00C02BBA">
                <w:t>366)</w:t>
              </w:r>
            </w:ins>
          </w:p>
        </w:tc>
        <w:tc>
          <w:tcPr>
            <w:tcW w:w="931" w:type="pct"/>
            <w:noWrap/>
            <w:hideMark/>
            <w:tcPrChange w:id="82" w:author="Haijun Zhang" w:date="2021-05-12T14:57:00Z">
              <w:tcPr>
                <w:tcW w:w="807" w:type="pct"/>
                <w:noWrap/>
                <w:hideMark/>
              </w:tcPr>
            </w:tcPrChange>
          </w:tcPr>
          <w:p w14:paraId="6E266C9C" w14:textId="505F0AAB" w:rsidR="003E69E0" w:rsidRPr="00F97B6A" w:rsidRDefault="003E69E0" w:rsidP="003E69E0">
            <w:pPr>
              <w:jc w:val="center"/>
              <w:rPr>
                <w:rFonts w:eastAsia="等线"/>
                <w:sz w:val="22"/>
              </w:rPr>
            </w:pPr>
            <w:ins w:id="83" w:author="Haijun Zhang" w:date="2021-05-12T14:58:00Z">
              <w:r w:rsidRPr="000F04CD">
                <w:t>317</w:t>
              </w:r>
            </w:ins>
            <w:ins w:id="84" w:author="Cristina Garcia" w:date="2021-05-17T00:39:00Z">
              <w:r w:rsidR="00633FE0">
                <w:t>,</w:t>
              </w:r>
            </w:ins>
            <w:ins w:id="85" w:author="Haijun Zhang" w:date="2021-05-12T14:58:00Z">
              <w:r w:rsidRPr="000F04CD">
                <w:t xml:space="preserve">689 </w:t>
              </w:r>
            </w:ins>
            <w:del w:id="86" w:author="Haijun Zhang" w:date="2021-05-12T14:58:00Z">
              <w:r w:rsidRPr="00F97B6A" w:rsidDel="00990C03">
                <w:rPr>
                  <w:rFonts w:eastAsia="等线"/>
                  <w:sz w:val="22"/>
                </w:rPr>
                <w:delText>317,689</w:delText>
              </w:r>
            </w:del>
          </w:p>
        </w:tc>
        <w:tc>
          <w:tcPr>
            <w:tcW w:w="954" w:type="pct"/>
            <w:noWrap/>
            <w:hideMark/>
            <w:tcPrChange w:id="87" w:author="Haijun Zhang" w:date="2021-05-12T14:57:00Z">
              <w:tcPr>
                <w:tcW w:w="1131" w:type="pct"/>
                <w:noWrap/>
                <w:hideMark/>
              </w:tcPr>
            </w:tcPrChange>
          </w:tcPr>
          <w:p w14:paraId="53219A53" w14:textId="77777777" w:rsidR="003E69E0" w:rsidRPr="00F97B6A" w:rsidRDefault="003E69E0">
            <w:pPr>
              <w:ind w:hanging="28"/>
              <w:jc w:val="center"/>
              <w:rPr>
                <w:rFonts w:eastAsia="等线"/>
                <w:sz w:val="22"/>
              </w:rPr>
              <w:pPrChange w:id="88" w:author="Cristina Garcia" w:date="2021-05-11T18:10:00Z">
                <w:pPr>
                  <w:ind w:firstLine="320"/>
                  <w:jc w:val="center"/>
                </w:pPr>
              </w:pPrChange>
            </w:pPr>
            <w:r w:rsidRPr="00F97B6A">
              <w:rPr>
                <w:rFonts w:eastAsia="等线"/>
                <w:sz w:val="22"/>
              </w:rPr>
              <w:t>6.0</w:t>
            </w:r>
          </w:p>
        </w:tc>
        <w:tc>
          <w:tcPr>
            <w:tcW w:w="943" w:type="pct"/>
            <w:shd w:val="clear" w:color="auto" w:fill="auto"/>
            <w:noWrap/>
            <w:vAlign w:val="center"/>
            <w:hideMark/>
            <w:tcPrChange w:id="89" w:author="Haijun Zhang" w:date="2021-05-12T14:57:00Z">
              <w:tcPr>
                <w:tcW w:w="967" w:type="pct"/>
                <w:shd w:val="clear" w:color="auto" w:fill="auto"/>
                <w:noWrap/>
                <w:vAlign w:val="center"/>
                <w:hideMark/>
              </w:tcPr>
            </w:tcPrChange>
          </w:tcPr>
          <w:p w14:paraId="4B2A5385" w14:textId="77777777" w:rsidR="003E69E0" w:rsidRPr="00F97B6A" w:rsidRDefault="003E69E0">
            <w:pPr>
              <w:ind w:hanging="30"/>
              <w:jc w:val="center"/>
              <w:rPr>
                <w:rFonts w:eastAsia="等线"/>
                <w:sz w:val="22"/>
              </w:rPr>
              <w:pPrChange w:id="90" w:author="Cristina Garcia" w:date="2021-05-11T18:10:00Z">
                <w:pPr>
                  <w:ind w:firstLine="320"/>
                  <w:jc w:val="center"/>
                </w:pPr>
              </w:pPrChange>
            </w:pPr>
            <w:ins w:id="91" w:author="Haijun Zhang" w:date="2021-05-04T16:23:00Z">
              <w:r w:rsidRPr="00F97B6A">
                <w:rPr>
                  <w:rFonts w:eastAsia="等线"/>
                  <w:color w:val="000000"/>
                  <w:sz w:val="22"/>
                  <w:szCs w:val="22"/>
                  <w:rPrChange w:id="92" w:author="Haijun Zhang" w:date="2021-05-04T16:24:00Z">
                    <w:rPr>
                      <w:rFonts w:ascii="等线" w:eastAsia="等线" w:hAnsi="等线"/>
                      <w:color w:val="000000"/>
                      <w:sz w:val="22"/>
                      <w:szCs w:val="22"/>
                    </w:rPr>
                  </w:rPrChange>
                </w:rPr>
                <w:t xml:space="preserve">13.0 </w:t>
              </w:r>
            </w:ins>
            <w:del w:id="93" w:author="Haijun Zhang" w:date="2021-05-04T16:23:00Z">
              <w:r w:rsidRPr="00F97B6A" w:rsidDel="00DA557D">
                <w:rPr>
                  <w:rFonts w:eastAsia="等线"/>
                  <w:sz w:val="22"/>
                </w:rPr>
                <w:delText xml:space="preserve">12.0 </w:delText>
              </w:r>
            </w:del>
          </w:p>
        </w:tc>
      </w:tr>
      <w:tr w:rsidR="003E69E0" w:rsidRPr="00F97B6A" w14:paraId="09987167" w14:textId="77777777" w:rsidTr="003E69E0">
        <w:trPr>
          <w:trHeight w:val="276"/>
          <w:trPrChange w:id="94" w:author="Haijun Zhang" w:date="2021-05-12T14:57:00Z">
            <w:trPr>
              <w:trHeight w:val="276"/>
            </w:trPr>
          </w:trPrChange>
        </w:trPr>
        <w:tc>
          <w:tcPr>
            <w:tcW w:w="993" w:type="pct"/>
            <w:noWrap/>
            <w:hideMark/>
            <w:tcPrChange w:id="95" w:author="Haijun Zhang" w:date="2021-05-12T14:57:00Z">
              <w:tcPr>
                <w:tcW w:w="1015" w:type="pct"/>
                <w:noWrap/>
                <w:hideMark/>
              </w:tcPr>
            </w:tcPrChange>
          </w:tcPr>
          <w:p w14:paraId="03280EFA" w14:textId="77777777" w:rsidR="003E69E0" w:rsidRPr="00F97B6A" w:rsidRDefault="003E69E0" w:rsidP="003E69E0">
            <w:pPr>
              <w:ind w:firstLine="66"/>
              <w:rPr>
                <w:rFonts w:eastAsia="等线"/>
                <w:sz w:val="22"/>
              </w:rPr>
            </w:pPr>
            <w:r w:rsidRPr="00F97B6A">
              <w:rPr>
                <w:rFonts w:eastAsia="等线"/>
                <w:sz w:val="22"/>
              </w:rPr>
              <w:t>Fujian</w:t>
            </w:r>
          </w:p>
        </w:tc>
        <w:tc>
          <w:tcPr>
            <w:tcW w:w="1179" w:type="pct"/>
            <w:shd w:val="clear" w:color="auto" w:fill="auto"/>
            <w:tcPrChange w:id="96" w:author="Haijun Zhang" w:date="2021-05-12T14:57:00Z">
              <w:tcPr>
                <w:tcW w:w="1080" w:type="pct"/>
                <w:shd w:val="clear" w:color="auto" w:fill="auto"/>
                <w:vAlign w:val="bottom"/>
              </w:tcPr>
            </w:tcPrChange>
          </w:tcPr>
          <w:p w14:paraId="32D3373B" w14:textId="3D5D422E" w:rsidR="003E69E0" w:rsidRPr="00F97B6A" w:rsidRDefault="003E69E0" w:rsidP="003E69E0">
            <w:pPr>
              <w:jc w:val="center"/>
              <w:rPr>
                <w:rFonts w:eastAsia="等线"/>
                <w:sz w:val="22"/>
              </w:rPr>
            </w:pPr>
            <w:ins w:id="97" w:author="Haijun Zhang" w:date="2021-05-12T14:57:00Z">
              <w:r w:rsidRPr="00C02BBA">
                <w:t>82</w:t>
              </w:r>
            </w:ins>
            <w:ins w:id="98" w:author="Cristina Garcia" w:date="2021-05-17T00:38:00Z">
              <w:r w:rsidR="00F66106">
                <w:t>,</w:t>
              </w:r>
            </w:ins>
            <w:ins w:id="99" w:author="Haijun Zhang" w:date="2021-05-12T14:57:00Z">
              <w:r w:rsidRPr="00C02BBA">
                <w:t>976 (12</w:t>
              </w:r>
            </w:ins>
            <w:ins w:id="100" w:author="Cristina Garcia" w:date="2021-05-17T00:39:00Z">
              <w:r w:rsidR="00F66106">
                <w:t>,</w:t>
              </w:r>
            </w:ins>
            <w:ins w:id="101" w:author="Haijun Zhang" w:date="2021-05-12T14:57:00Z">
              <w:r w:rsidRPr="00C02BBA">
                <w:t>202)</w:t>
              </w:r>
            </w:ins>
          </w:p>
        </w:tc>
        <w:tc>
          <w:tcPr>
            <w:tcW w:w="931" w:type="pct"/>
            <w:noWrap/>
            <w:hideMark/>
            <w:tcPrChange w:id="102" w:author="Haijun Zhang" w:date="2021-05-12T14:57:00Z">
              <w:tcPr>
                <w:tcW w:w="807" w:type="pct"/>
                <w:noWrap/>
                <w:hideMark/>
              </w:tcPr>
            </w:tcPrChange>
          </w:tcPr>
          <w:p w14:paraId="6BFAA4EE" w14:textId="69293236" w:rsidR="003E69E0" w:rsidRPr="00F97B6A" w:rsidRDefault="003E69E0" w:rsidP="003E69E0">
            <w:pPr>
              <w:jc w:val="center"/>
              <w:rPr>
                <w:rFonts w:eastAsia="等线"/>
                <w:sz w:val="22"/>
              </w:rPr>
            </w:pPr>
            <w:ins w:id="103" w:author="Haijun Zhang" w:date="2021-05-12T14:58:00Z">
              <w:r w:rsidRPr="000F04CD">
                <w:t>615</w:t>
              </w:r>
            </w:ins>
            <w:ins w:id="104" w:author="Cristina Garcia" w:date="2021-05-17T00:39:00Z">
              <w:r w:rsidR="00633FE0">
                <w:t>,</w:t>
              </w:r>
            </w:ins>
            <w:ins w:id="105" w:author="Haijun Zhang" w:date="2021-05-12T14:58:00Z">
              <w:r w:rsidRPr="000F04CD">
                <w:t xml:space="preserve">152 </w:t>
              </w:r>
            </w:ins>
            <w:del w:id="106" w:author="Haijun Zhang" w:date="2021-05-12T14:58:00Z">
              <w:r w:rsidRPr="00F97B6A" w:rsidDel="00990C03">
                <w:rPr>
                  <w:rFonts w:eastAsia="等线"/>
                  <w:sz w:val="22"/>
                </w:rPr>
                <w:delText>615,152</w:delText>
              </w:r>
            </w:del>
          </w:p>
        </w:tc>
        <w:tc>
          <w:tcPr>
            <w:tcW w:w="954" w:type="pct"/>
            <w:noWrap/>
            <w:hideMark/>
            <w:tcPrChange w:id="107" w:author="Haijun Zhang" w:date="2021-05-12T14:57:00Z">
              <w:tcPr>
                <w:tcW w:w="1131" w:type="pct"/>
                <w:noWrap/>
                <w:hideMark/>
              </w:tcPr>
            </w:tcPrChange>
          </w:tcPr>
          <w:p w14:paraId="09962EC8" w14:textId="77777777" w:rsidR="003E69E0" w:rsidRPr="00F97B6A" w:rsidRDefault="003E69E0">
            <w:pPr>
              <w:ind w:hanging="28"/>
              <w:jc w:val="center"/>
              <w:rPr>
                <w:rFonts w:eastAsia="等线"/>
                <w:sz w:val="22"/>
              </w:rPr>
              <w:pPrChange w:id="108" w:author="Cristina Garcia" w:date="2021-05-11T18:10:00Z">
                <w:pPr>
                  <w:ind w:firstLine="320"/>
                  <w:jc w:val="center"/>
                </w:pPr>
              </w:pPrChange>
            </w:pPr>
            <w:r w:rsidRPr="00F97B6A">
              <w:rPr>
                <w:rFonts w:eastAsia="等线"/>
                <w:sz w:val="22"/>
              </w:rPr>
              <w:t>4.0</w:t>
            </w:r>
          </w:p>
        </w:tc>
        <w:tc>
          <w:tcPr>
            <w:tcW w:w="943" w:type="pct"/>
            <w:shd w:val="clear" w:color="auto" w:fill="auto"/>
            <w:noWrap/>
            <w:vAlign w:val="center"/>
            <w:hideMark/>
            <w:tcPrChange w:id="109" w:author="Haijun Zhang" w:date="2021-05-12T14:57:00Z">
              <w:tcPr>
                <w:tcW w:w="967" w:type="pct"/>
                <w:shd w:val="clear" w:color="auto" w:fill="auto"/>
                <w:noWrap/>
                <w:vAlign w:val="center"/>
                <w:hideMark/>
              </w:tcPr>
            </w:tcPrChange>
          </w:tcPr>
          <w:p w14:paraId="618D6CEC" w14:textId="77777777" w:rsidR="003E69E0" w:rsidRPr="00F97B6A" w:rsidRDefault="003E69E0">
            <w:pPr>
              <w:ind w:hanging="30"/>
              <w:jc w:val="center"/>
              <w:rPr>
                <w:rFonts w:eastAsia="等线"/>
                <w:sz w:val="22"/>
              </w:rPr>
              <w:pPrChange w:id="110" w:author="Cristina Garcia" w:date="2021-05-11T18:10:00Z">
                <w:pPr>
                  <w:ind w:firstLine="320"/>
                  <w:jc w:val="center"/>
                </w:pPr>
              </w:pPrChange>
            </w:pPr>
            <w:ins w:id="111" w:author="Haijun Zhang" w:date="2021-05-04T16:23:00Z">
              <w:r w:rsidRPr="00F97B6A">
                <w:rPr>
                  <w:rFonts w:eastAsia="等线"/>
                  <w:color w:val="000000"/>
                  <w:sz w:val="22"/>
                  <w:szCs w:val="22"/>
                  <w:rPrChange w:id="112" w:author="Haijun Zhang" w:date="2021-05-04T16:24:00Z">
                    <w:rPr>
                      <w:rFonts w:ascii="等线" w:eastAsia="等线" w:hAnsi="等线"/>
                      <w:color w:val="000000"/>
                      <w:sz w:val="22"/>
                      <w:szCs w:val="22"/>
                    </w:rPr>
                  </w:rPrChange>
                </w:rPr>
                <w:t xml:space="preserve">7.0 </w:t>
              </w:r>
            </w:ins>
            <w:del w:id="113" w:author="Haijun Zhang" w:date="2021-05-04T16:23:00Z">
              <w:r w:rsidRPr="00F97B6A" w:rsidDel="00DA557D">
                <w:rPr>
                  <w:rFonts w:eastAsia="等线"/>
                  <w:sz w:val="22"/>
                </w:rPr>
                <w:delText xml:space="preserve">13.0 </w:delText>
              </w:r>
            </w:del>
          </w:p>
        </w:tc>
      </w:tr>
      <w:tr w:rsidR="003E69E0" w:rsidRPr="00F97B6A" w14:paraId="37A2FD1F" w14:textId="77777777" w:rsidTr="003E69E0">
        <w:trPr>
          <w:trHeight w:val="276"/>
          <w:trPrChange w:id="114" w:author="Haijun Zhang" w:date="2021-05-12T14:57:00Z">
            <w:trPr>
              <w:trHeight w:val="276"/>
            </w:trPr>
          </w:trPrChange>
        </w:trPr>
        <w:tc>
          <w:tcPr>
            <w:tcW w:w="993" w:type="pct"/>
            <w:noWrap/>
            <w:hideMark/>
            <w:tcPrChange w:id="115" w:author="Haijun Zhang" w:date="2021-05-12T14:57:00Z">
              <w:tcPr>
                <w:tcW w:w="1015" w:type="pct"/>
                <w:noWrap/>
                <w:hideMark/>
              </w:tcPr>
            </w:tcPrChange>
          </w:tcPr>
          <w:p w14:paraId="384343D3" w14:textId="77777777" w:rsidR="003E69E0" w:rsidRPr="00F97B6A" w:rsidRDefault="003E69E0" w:rsidP="003E69E0">
            <w:pPr>
              <w:ind w:firstLine="66"/>
              <w:rPr>
                <w:rFonts w:eastAsia="等线"/>
                <w:sz w:val="22"/>
              </w:rPr>
            </w:pPr>
            <w:r w:rsidRPr="00F97B6A">
              <w:rPr>
                <w:rFonts w:eastAsia="等线"/>
                <w:sz w:val="22"/>
              </w:rPr>
              <w:t>Gansu</w:t>
            </w:r>
          </w:p>
        </w:tc>
        <w:tc>
          <w:tcPr>
            <w:tcW w:w="1179" w:type="pct"/>
            <w:shd w:val="clear" w:color="auto" w:fill="auto"/>
            <w:tcPrChange w:id="116" w:author="Haijun Zhang" w:date="2021-05-12T14:57:00Z">
              <w:tcPr>
                <w:tcW w:w="1080" w:type="pct"/>
                <w:shd w:val="clear" w:color="auto" w:fill="auto"/>
                <w:vAlign w:val="bottom"/>
              </w:tcPr>
            </w:tcPrChange>
          </w:tcPr>
          <w:p w14:paraId="078DD377" w14:textId="670EC9B6" w:rsidR="003E69E0" w:rsidRPr="00F97B6A" w:rsidRDefault="003E69E0" w:rsidP="003E69E0">
            <w:pPr>
              <w:jc w:val="center"/>
              <w:rPr>
                <w:rFonts w:eastAsia="等线"/>
                <w:sz w:val="22"/>
              </w:rPr>
            </w:pPr>
            <w:ins w:id="117" w:author="Haijun Zhang" w:date="2021-05-12T14:57:00Z">
              <w:r w:rsidRPr="00C02BBA">
                <w:t>29</w:t>
              </w:r>
            </w:ins>
            <w:ins w:id="118" w:author="Cristina Garcia" w:date="2021-05-17T00:38:00Z">
              <w:r w:rsidR="00F66106">
                <w:t>,</w:t>
              </w:r>
            </w:ins>
            <w:ins w:id="119" w:author="Haijun Zhang" w:date="2021-05-12T14:57:00Z">
              <w:r w:rsidRPr="00C02BBA">
                <w:t>326 (4</w:t>
              </w:r>
            </w:ins>
            <w:ins w:id="120" w:author="Cristina Garcia" w:date="2021-05-17T00:39:00Z">
              <w:r w:rsidR="00F66106">
                <w:t>,</w:t>
              </w:r>
            </w:ins>
            <w:ins w:id="121" w:author="Haijun Zhang" w:date="2021-05-12T14:57:00Z">
              <w:r w:rsidRPr="00C02BBA">
                <w:t>313)</w:t>
              </w:r>
            </w:ins>
          </w:p>
        </w:tc>
        <w:tc>
          <w:tcPr>
            <w:tcW w:w="931" w:type="pct"/>
            <w:noWrap/>
            <w:hideMark/>
            <w:tcPrChange w:id="122" w:author="Haijun Zhang" w:date="2021-05-12T14:57:00Z">
              <w:tcPr>
                <w:tcW w:w="807" w:type="pct"/>
                <w:noWrap/>
                <w:hideMark/>
              </w:tcPr>
            </w:tcPrChange>
          </w:tcPr>
          <w:p w14:paraId="66F63F97" w14:textId="6C7837A0" w:rsidR="003E69E0" w:rsidRPr="00F97B6A" w:rsidRDefault="003E69E0" w:rsidP="003E69E0">
            <w:pPr>
              <w:jc w:val="center"/>
              <w:rPr>
                <w:rFonts w:eastAsia="等线"/>
                <w:sz w:val="22"/>
              </w:rPr>
            </w:pPr>
            <w:ins w:id="123" w:author="Haijun Zhang" w:date="2021-05-12T14:58:00Z">
              <w:r w:rsidRPr="000F04CD">
                <w:t>357</w:t>
              </w:r>
            </w:ins>
            <w:ins w:id="124" w:author="Cristina Garcia" w:date="2021-05-17T00:39:00Z">
              <w:r w:rsidR="00633FE0">
                <w:t>,</w:t>
              </w:r>
            </w:ins>
            <w:ins w:id="125" w:author="Haijun Zhang" w:date="2021-05-12T14:58:00Z">
              <w:r w:rsidRPr="000F04CD">
                <w:t xml:space="preserve">070 </w:t>
              </w:r>
            </w:ins>
            <w:del w:id="126" w:author="Haijun Zhang" w:date="2021-05-12T14:58:00Z">
              <w:r w:rsidRPr="00F97B6A" w:rsidDel="00990C03">
                <w:rPr>
                  <w:rFonts w:eastAsia="等线"/>
                  <w:sz w:val="22"/>
                </w:rPr>
                <w:delText>357,070</w:delText>
              </w:r>
            </w:del>
          </w:p>
        </w:tc>
        <w:tc>
          <w:tcPr>
            <w:tcW w:w="954" w:type="pct"/>
            <w:noWrap/>
            <w:hideMark/>
            <w:tcPrChange w:id="127" w:author="Haijun Zhang" w:date="2021-05-12T14:57:00Z">
              <w:tcPr>
                <w:tcW w:w="1131" w:type="pct"/>
                <w:noWrap/>
                <w:hideMark/>
              </w:tcPr>
            </w:tcPrChange>
          </w:tcPr>
          <w:p w14:paraId="0FF26903" w14:textId="77777777" w:rsidR="003E69E0" w:rsidRPr="00F97B6A" w:rsidRDefault="003E69E0">
            <w:pPr>
              <w:ind w:hanging="28"/>
              <w:jc w:val="center"/>
              <w:rPr>
                <w:rFonts w:eastAsia="等线"/>
                <w:sz w:val="22"/>
              </w:rPr>
              <w:pPrChange w:id="128" w:author="Cristina Garcia" w:date="2021-05-11T18:10:00Z">
                <w:pPr>
                  <w:ind w:firstLine="320"/>
                  <w:jc w:val="center"/>
                </w:pPr>
              </w:pPrChange>
            </w:pPr>
            <w:r w:rsidRPr="00F97B6A">
              <w:rPr>
                <w:rFonts w:eastAsia="等线"/>
                <w:sz w:val="22"/>
              </w:rPr>
              <w:t>10.8</w:t>
            </w:r>
          </w:p>
        </w:tc>
        <w:tc>
          <w:tcPr>
            <w:tcW w:w="943" w:type="pct"/>
            <w:shd w:val="clear" w:color="auto" w:fill="auto"/>
            <w:noWrap/>
            <w:vAlign w:val="center"/>
            <w:hideMark/>
            <w:tcPrChange w:id="129" w:author="Haijun Zhang" w:date="2021-05-12T14:57:00Z">
              <w:tcPr>
                <w:tcW w:w="967" w:type="pct"/>
                <w:shd w:val="clear" w:color="auto" w:fill="auto"/>
                <w:noWrap/>
                <w:vAlign w:val="center"/>
                <w:hideMark/>
              </w:tcPr>
            </w:tcPrChange>
          </w:tcPr>
          <w:p w14:paraId="61B353CE" w14:textId="77777777" w:rsidR="003E69E0" w:rsidRPr="00F97B6A" w:rsidRDefault="003E69E0">
            <w:pPr>
              <w:ind w:hanging="30"/>
              <w:jc w:val="center"/>
              <w:rPr>
                <w:rFonts w:eastAsia="等线"/>
                <w:sz w:val="22"/>
              </w:rPr>
              <w:pPrChange w:id="130" w:author="Cristina Garcia" w:date="2021-05-11T18:10:00Z">
                <w:pPr>
                  <w:ind w:firstLine="320"/>
                  <w:jc w:val="center"/>
                </w:pPr>
              </w:pPrChange>
            </w:pPr>
            <w:ins w:id="131" w:author="Haijun Zhang" w:date="2021-05-04T16:23:00Z">
              <w:r w:rsidRPr="00F97B6A">
                <w:rPr>
                  <w:rFonts w:eastAsia="等线"/>
                  <w:color w:val="000000"/>
                  <w:sz w:val="22"/>
                  <w:szCs w:val="22"/>
                  <w:rPrChange w:id="132" w:author="Haijun Zhang" w:date="2021-05-04T16:24:00Z">
                    <w:rPr>
                      <w:rFonts w:ascii="等线" w:eastAsia="等线" w:hAnsi="等线"/>
                      <w:color w:val="000000"/>
                      <w:sz w:val="22"/>
                      <w:szCs w:val="22"/>
                    </w:rPr>
                  </w:rPrChange>
                </w:rPr>
                <w:t xml:space="preserve">20.0 </w:t>
              </w:r>
            </w:ins>
            <w:del w:id="133" w:author="Haijun Zhang" w:date="2021-05-04T16:23:00Z">
              <w:r w:rsidRPr="00F97B6A" w:rsidDel="00DA557D">
                <w:rPr>
                  <w:rFonts w:eastAsia="等线"/>
                  <w:sz w:val="22"/>
                </w:rPr>
                <w:delText xml:space="preserve">7.0 </w:delText>
              </w:r>
            </w:del>
          </w:p>
        </w:tc>
      </w:tr>
      <w:tr w:rsidR="003E69E0" w:rsidRPr="00F97B6A" w14:paraId="32A46947" w14:textId="77777777" w:rsidTr="003E69E0">
        <w:trPr>
          <w:trHeight w:val="276"/>
          <w:trPrChange w:id="134" w:author="Haijun Zhang" w:date="2021-05-12T14:57:00Z">
            <w:trPr>
              <w:trHeight w:val="276"/>
            </w:trPr>
          </w:trPrChange>
        </w:trPr>
        <w:tc>
          <w:tcPr>
            <w:tcW w:w="993" w:type="pct"/>
            <w:noWrap/>
            <w:hideMark/>
            <w:tcPrChange w:id="135" w:author="Haijun Zhang" w:date="2021-05-12T14:57:00Z">
              <w:tcPr>
                <w:tcW w:w="1015" w:type="pct"/>
                <w:noWrap/>
                <w:hideMark/>
              </w:tcPr>
            </w:tcPrChange>
          </w:tcPr>
          <w:p w14:paraId="02D56EB3" w14:textId="77777777" w:rsidR="003E69E0" w:rsidRPr="00F97B6A" w:rsidRDefault="003E69E0" w:rsidP="003E69E0">
            <w:pPr>
              <w:ind w:firstLine="66"/>
              <w:rPr>
                <w:rFonts w:eastAsia="等线"/>
                <w:sz w:val="22"/>
              </w:rPr>
            </w:pPr>
            <w:r w:rsidRPr="00F97B6A">
              <w:rPr>
                <w:rFonts w:eastAsia="等线"/>
                <w:sz w:val="22"/>
              </w:rPr>
              <w:t>Guangdong</w:t>
            </w:r>
          </w:p>
        </w:tc>
        <w:tc>
          <w:tcPr>
            <w:tcW w:w="1179" w:type="pct"/>
            <w:shd w:val="clear" w:color="auto" w:fill="auto"/>
            <w:tcPrChange w:id="136" w:author="Haijun Zhang" w:date="2021-05-12T14:57:00Z">
              <w:tcPr>
                <w:tcW w:w="1080" w:type="pct"/>
                <w:shd w:val="clear" w:color="auto" w:fill="auto"/>
                <w:vAlign w:val="bottom"/>
              </w:tcPr>
            </w:tcPrChange>
          </w:tcPr>
          <w:p w14:paraId="510473BC" w14:textId="7183C44E" w:rsidR="003E69E0" w:rsidRPr="00F97B6A" w:rsidRDefault="003E69E0" w:rsidP="003E69E0">
            <w:pPr>
              <w:jc w:val="center"/>
              <w:rPr>
                <w:rFonts w:eastAsia="等线"/>
                <w:sz w:val="22"/>
              </w:rPr>
            </w:pPr>
            <w:ins w:id="137" w:author="Haijun Zhang" w:date="2021-05-12T14:57:00Z">
              <w:r w:rsidRPr="00C02BBA">
                <w:t>81</w:t>
              </w:r>
            </w:ins>
            <w:ins w:id="138" w:author="Cristina Garcia" w:date="2021-05-17T00:38:00Z">
              <w:r w:rsidR="00F66106">
                <w:t>,</w:t>
              </w:r>
            </w:ins>
            <w:ins w:id="139" w:author="Haijun Zhang" w:date="2021-05-12T14:57:00Z">
              <w:r w:rsidRPr="00C02BBA">
                <w:t>089 (11</w:t>
              </w:r>
            </w:ins>
            <w:ins w:id="140" w:author="Cristina Garcia" w:date="2021-05-17T00:39:00Z">
              <w:r w:rsidR="00F66106">
                <w:t>,</w:t>
              </w:r>
            </w:ins>
            <w:ins w:id="141" w:author="Haijun Zhang" w:date="2021-05-12T14:57:00Z">
              <w:r w:rsidRPr="00C02BBA">
                <w:t>925)</w:t>
              </w:r>
            </w:ins>
          </w:p>
        </w:tc>
        <w:tc>
          <w:tcPr>
            <w:tcW w:w="931" w:type="pct"/>
            <w:noWrap/>
            <w:hideMark/>
            <w:tcPrChange w:id="142" w:author="Haijun Zhang" w:date="2021-05-12T14:57:00Z">
              <w:tcPr>
                <w:tcW w:w="807" w:type="pct"/>
                <w:noWrap/>
                <w:hideMark/>
              </w:tcPr>
            </w:tcPrChange>
          </w:tcPr>
          <w:p w14:paraId="32D8E1AB" w14:textId="691E03C6" w:rsidR="003E69E0" w:rsidRPr="00F97B6A" w:rsidRDefault="003E69E0" w:rsidP="003E69E0">
            <w:pPr>
              <w:jc w:val="center"/>
              <w:rPr>
                <w:rFonts w:eastAsia="等线"/>
                <w:sz w:val="22"/>
              </w:rPr>
            </w:pPr>
            <w:ins w:id="143" w:author="Haijun Zhang" w:date="2021-05-12T14:58:00Z">
              <w:r w:rsidRPr="000F04CD">
                <w:t>1</w:t>
              </w:r>
            </w:ins>
            <w:ins w:id="144" w:author="Cristina Garcia" w:date="2021-05-17T00:39:00Z">
              <w:r w:rsidR="00633FE0">
                <w:t>,</w:t>
              </w:r>
            </w:ins>
            <w:ins w:id="145" w:author="Haijun Zhang" w:date="2021-05-12T14:58:00Z">
              <w:r w:rsidRPr="000F04CD">
                <w:t>952</w:t>
              </w:r>
            </w:ins>
            <w:ins w:id="146" w:author="Cristina Garcia" w:date="2021-05-17T00:39:00Z">
              <w:r w:rsidR="00633FE0">
                <w:t>,</w:t>
              </w:r>
            </w:ins>
            <w:ins w:id="147" w:author="Haijun Zhang" w:date="2021-05-12T14:58:00Z">
              <w:r w:rsidRPr="000F04CD">
                <w:t xml:space="preserve">085 </w:t>
              </w:r>
            </w:ins>
            <w:del w:id="148" w:author="Haijun Zhang" w:date="2021-05-12T14:58:00Z">
              <w:r w:rsidRPr="00F97B6A" w:rsidDel="00990C03">
                <w:rPr>
                  <w:rFonts w:eastAsia="等线"/>
                  <w:sz w:val="22"/>
                </w:rPr>
                <w:delText>1,952,085</w:delText>
              </w:r>
            </w:del>
          </w:p>
        </w:tc>
        <w:tc>
          <w:tcPr>
            <w:tcW w:w="954" w:type="pct"/>
            <w:noWrap/>
            <w:hideMark/>
            <w:tcPrChange w:id="149" w:author="Haijun Zhang" w:date="2021-05-12T14:57:00Z">
              <w:tcPr>
                <w:tcW w:w="1131" w:type="pct"/>
                <w:noWrap/>
                <w:hideMark/>
              </w:tcPr>
            </w:tcPrChange>
          </w:tcPr>
          <w:p w14:paraId="45563CF4" w14:textId="77777777" w:rsidR="003E69E0" w:rsidRPr="00F97B6A" w:rsidRDefault="003E69E0">
            <w:pPr>
              <w:ind w:hanging="28"/>
              <w:jc w:val="center"/>
              <w:rPr>
                <w:rFonts w:eastAsia="等线"/>
                <w:sz w:val="22"/>
              </w:rPr>
              <w:pPrChange w:id="150" w:author="Cristina Garcia" w:date="2021-05-11T18:10:00Z">
                <w:pPr>
                  <w:ind w:firstLine="320"/>
                  <w:jc w:val="center"/>
                </w:pPr>
              </w:pPrChange>
            </w:pPr>
            <w:r w:rsidRPr="00F97B6A">
              <w:rPr>
                <w:rFonts w:eastAsia="等线"/>
                <w:sz w:val="22"/>
              </w:rPr>
              <w:t>2.7</w:t>
            </w:r>
          </w:p>
        </w:tc>
        <w:tc>
          <w:tcPr>
            <w:tcW w:w="943" w:type="pct"/>
            <w:shd w:val="clear" w:color="auto" w:fill="auto"/>
            <w:noWrap/>
            <w:vAlign w:val="center"/>
            <w:hideMark/>
            <w:tcPrChange w:id="151" w:author="Haijun Zhang" w:date="2021-05-12T14:57:00Z">
              <w:tcPr>
                <w:tcW w:w="967" w:type="pct"/>
                <w:shd w:val="clear" w:color="auto" w:fill="auto"/>
                <w:noWrap/>
                <w:vAlign w:val="center"/>
                <w:hideMark/>
              </w:tcPr>
            </w:tcPrChange>
          </w:tcPr>
          <w:p w14:paraId="186D42B2" w14:textId="77777777" w:rsidR="003E69E0" w:rsidRPr="00F97B6A" w:rsidRDefault="003E69E0">
            <w:pPr>
              <w:ind w:hanging="30"/>
              <w:jc w:val="center"/>
              <w:rPr>
                <w:rFonts w:eastAsia="等线"/>
                <w:sz w:val="22"/>
              </w:rPr>
              <w:pPrChange w:id="152" w:author="Cristina Garcia" w:date="2021-05-11T18:10:00Z">
                <w:pPr>
                  <w:ind w:firstLine="320"/>
                  <w:jc w:val="center"/>
                </w:pPr>
              </w:pPrChange>
            </w:pPr>
            <w:ins w:id="153" w:author="Haijun Zhang" w:date="2021-05-04T16:23:00Z">
              <w:r w:rsidRPr="00F97B6A">
                <w:rPr>
                  <w:rFonts w:eastAsia="等线"/>
                  <w:color w:val="000000"/>
                  <w:sz w:val="22"/>
                  <w:szCs w:val="22"/>
                  <w:rPrChange w:id="154" w:author="Haijun Zhang" w:date="2021-05-04T16:24:00Z">
                    <w:rPr>
                      <w:rFonts w:ascii="等线" w:eastAsia="等线" w:hAnsi="等线"/>
                      <w:color w:val="000000"/>
                      <w:sz w:val="22"/>
                      <w:szCs w:val="22"/>
                    </w:rPr>
                  </w:rPrChange>
                </w:rPr>
                <w:t xml:space="preserve">7.0 </w:t>
              </w:r>
            </w:ins>
            <w:del w:id="155" w:author="Haijun Zhang" w:date="2021-05-04T16:23:00Z">
              <w:r w:rsidRPr="00F97B6A" w:rsidDel="00DA557D">
                <w:rPr>
                  <w:rFonts w:eastAsia="等线"/>
                  <w:sz w:val="22"/>
                </w:rPr>
                <w:delText xml:space="preserve">20.0 </w:delText>
              </w:r>
            </w:del>
          </w:p>
        </w:tc>
      </w:tr>
      <w:tr w:rsidR="003E69E0" w:rsidRPr="00F97B6A" w14:paraId="4A30B4F6" w14:textId="77777777" w:rsidTr="003E69E0">
        <w:trPr>
          <w:trHeight w:val="276"/>
          <w:trPrChange w:id="156" w:author="Haijun Zhang" w:date="2021-05-12T14:57:00Z">
            <w:trPr>
              <w:trHeight w:val="276"/>
            </w:trPr>
          </w:trPrChange>
        </w:trPr>
        <w:tc>
          <w:tcPr>
            <w:tcW w:w="993" w:type="pct"/>
            <w:noWrap/>
            <w:hideMark/>
            <w:tcPrChange w:id="157" w:author="Haijun Zhang" w:date="2021-05-12T14:57:00Z">
              <w:tcPr>
                <w:tcW w:w="1015" w:type="pct"/>
                <w:noWrap/>
                <w:hideMark/>
              </w:tcPr>
            </w:tcPrChange>
          </w:tcPr>
          <w:p w14:paraId="68678EA0" w14:textId="77777777" w:rsidR="003E69E0" w:rsidRPr="00F97B6A" w:rsidRDefault="003E69E0" w:rsidP="003E69E0">
            <w:pPr>
              <w:ind w:firstLine="66"/>
              <w:rPr>
                <w:rFonts w:eastAsia="等线"/>
                <w:sz w:val="22"/>
              </w:rPr>
            </w:pPr>
            <w:r w:rsidRPr="00F97B6A">
              <w:rPr>
                <w:rFonts w:eastAsia="等线"/>
                <w:sz w:val="22"/>
              </w:rPr>
              <w:t>Guangxi</w:t>
            </w:r>
          </w:p>
        </w:tc>
        <w:tc>
          <w:tcPr>
            <w:tcW w:w="1179" w:type="pct"/>
            <w:shd w:val="clear" w:color="auto" w:fill="auto"/>
            <w:tcPrChange w:id="158" w:author="Haijun Zhang" w:date="2021-05-12T14:57:00Z">
              <w:tcPr>
                <w:tcW w:w="1080" w:type="pct"/>
                <w:shd w:val="clear" w:color="auto" w:fill="auto"/>
                <w:vAlign w:val="bottom"/>
              </w:tcPr>
            </w:tcPrChange>
          </w:tcPr>
          <w:p w14:paraId="67D7750D" w14:textId="2FE4A467" w:rsidR="003E69E0" w:rsidRPr="00F97B6A" w:rsidRDefault="003E69E0" w:rsidP="003E69E0">
            <w:pPr>
              <w:jc w:val="center"/>
              <w:rPr>
                <w:rFonts w:eastAsia="等线"/>
                <w:sz w:val="22"/>
              </w:rPr>
            </w:pPr>
            <w:ins w:id="159" w:author="Haijun Zhang" w:date="2021-05-12T14:57:00Z">
              <w:r w:rsidRPr="00C02BBA">
                <w:t>41</w:t>
              </w:r>
            </w:ins>
            <w:ins w:id="160" w:author="Cristina Garcia" w:date="2021-05-17T00:38:00Z">
              <w:r w:rsidR="00F66106">
                <w:t>,</w:t>
              </w:r>
            </w:ins>
            <w:ins w:id="161" w:author="Haijun Zhang" w:date="2021-05-12T14:57:00Z">
              <w:r w:rsidRPr="00C02BBA">
                <w:t>955 (6</w:t>
              </w:r>
            </w:ins>
            <w:ins w:id="162" w:author="Cristina Garcia" w:date="2021-05-17T00:39:00Z">
              <w:r w:rsidR="00F66106">
                <w:t>,</w:t>
              </w:r>
            </w:ins>
            <w:ins w:id="163" w:author="Haijun Zhang" w:date="2021-05-12T14:57:00Z">
              <w:r w:rsidRPr="00C02BBA">
                <w:t>170)</w:t>
              </w:r>
            </w:ins>
          </w:p>
        </w:tc>
        <w:tc>
          <w:tcPr>
            <w:tcW w:w="931" w:type="pct"/>
            <w:noWrap/>
            <w:hideMark/>
            <w:tcPrChange w:id="164" w:author="Haijun Zhang" w:date="2021-05-12T14:57:00Z">
              <w:tcPr>
                <w:tcW w:w="807" w:type="pct"/>
                <w:noWrap/>
                <w:hideMark/>
              </w:tcPr>
            </w:tcPrChange>
          </w:tcPr>
          <w:p w14:paraId="4FB26743" w14:textId="3F83B8DE" w:rsidR="003E69E0" w:rsidRPr="00F97B6A" w:rsidRDefault="003E69E0" w:rsidP="003E69E0">
            <w:pPr>
              <w:jc w:val="center"/>
              <w:rPr>
                <w:rFonts w:eastAsia="等线"/>
                <w:sz w:val="22"/>
              </w:rPr>
            </w:pPr>
            <w:ins w:id="165" w:author="Haijun Zhang" w:date="2021-05-12T14:58:00Z">
              <w:r w:rsidRPr="000F04CD">
                <w:t>819</w:t>
              </w:r>
            </w:ins>
            <w:ins w:id="166" w:author="Cristina Garcia" w:date="2021-05-17T00:39:00Z">
              <w:r w:rsidR="00633FE0">
                <w:t>,</w:t>
              </w:r>
            </w:ins>
            <w:ins w:id="167" w:author="Haijun Zhang" w:date="2021-05-12T14:58:00Z">
              <w:r w:rsidRPr="000F04CD">
                <w:t xml:space="preserve">427 </w:t>
              </w:r>
            </w:ins>
            <w:del w:id="168" w:author="Haijun Zhang" w:date="2021-05-12T14:58:00Z">
              <w:r w:rsidRPr="00F97B6A" w:rsidDel="00990C03">
                <w:rPr>
                  <w:rFonts w:eastAsia="等线"/>
                  <w:sz w:val="22"/>
                </w:rPr>
                <w:delText>819,427</w:delText>
              </w:r>
            </w:del>
          </w:p>
        </w:tc>
        <w:tc>
          <w:tcPr>
            <w:tcW w:w="954" w:type="pct"/>
            <w:noWrap/>
            <w:hideMark/>
            <w:tcPrChange w:id="169" w:author="Haijun Zhang" w:date="2021-05-12T14:57:00Z">
              <w:tcPr>
                <w:tcW w:w="1131" w:type="pct"/>
                <w:noWrap/>
                <w:hideMark/>
              </w:tcPr>
            </w:tcPrChange>
          </w:tcPr>
          <w:p w14:paraId="0A3052A1" w14:textId="77777777" w:rsidR="003E69E0" w:rsidRPr="00F97B6A" w:rsidRDefault="003E69E0">
            <w:pPr>
              <w:ind w:hanging="28"/>
              <w:jc w:val="center"/>
              <w:rPr>
                <w:rFonts w:eastAsia="等线"/>
                <w:sz w:val="22"/>
              </w:rPr>
              <w:pPrChange w:id="170" w:author="Cristina Garcia" w:date="2021-05-11T18:10:00Z">
                <w:pPr>
                  <w:ind w:firstLine="320"/>
                  <w:jc w:val="center"/>
                </w:pPr>
              </w:pPrChange>
            </w:pPr>
            <w:r w:rsidRPr="00F97B6A">
              <w:rPr>
                <w:rFonts w:eastAsia="等线"/>
                <w:sz w:val="22"/>
              </w:rPr>
              <w:t>5.3</w:t>
            </w:r>
          </w:p>
        </w:tc>
        <w:tc>
          <w:tcPr>
            <w:tcW w:w="943" w:type="pct"/>
            <w:shd w:val="clear" w:color="auto" w:fill="auto"/>
            <w:noWrap/>
            <w:vAlign w:val="center"/>
            <w:hideMark/>
            <w:tcPrChange w:id="171" w:author="Haijun Zhang" w:date="2021-05-12T14:57:00Z">
              <w:tcPr>
                <w:tcW w:w="967" w:type="pct"/>
                <w:shd w:val="clear" w:color="auto" w:fill="auto"/>
                <w:noWrap/>
                <w:vAlign w:val="center"/>
                <w:hideMark/>
              </w:tcPr>
            </w:tcPrChange>
          </w:tcPr>
          <w:p w14:paraId="7ADEA36E" w14:textId="77777777" w:rsidR="003E69E0" w:rsidRPr="00F97B6A" w:rsidRDefault="003E69E0">
            <w:pPr>
              <w:ind w:hanging="30"/>
              <w:jc w:val="center"/>
              <w:rPr>
                <w:rFonts w:eastAsia="等线"/>
                <w:sz w:val="22"/>
              </w:rPr>
              <w:pPrChange w:id="172" w:author="Cristina Garcia" w:date="2021-05-11T18:10:00Z">
                <w:pPr>
                  <w:ind w:firstLine="320"/>
                  <w:jc w:val="center"/>
                </w:pPr>
              </w:pPrChange>
            </w:pPr>
            <w:ins w:id="173" w:author="Haijun Zhang" w:date="2021-05-04T16:23:00Z">
              <w:r w:rsidRPr="00F97B6A">
                <w:rPr>
                  <w:rFonts w:eastAsia="等线"/>
                  <w:color w:val="000000"/>
                  <w:sz w:val="22"/>
                  <w:szCs w:val="22"/>
                  <w:rPrChange w:id="174" w:author="Haijun Zhang" w:date="2021-05-04T16:24:00Z">
                    <w:rPr>
                      <w:rFonts w:ascii="等线" w:eastAsia="等线" w:hAnsi="等线"/>
                      <w:color w:val="000000"/>
                      <w:sz w:val="22"/>
                      <w:szCs w:val="22"/>
                    </w:rPr>
                  </w:rPrChange>
                </w:rPr>
                <w:t xml:space="preserve">12.0 </w:t>
              </w:r>
            </w:ins>
            <w:del w:id="175" w:author="Haijun Zhang" w:date="2021-05-04T16:23:00Z">
              <w:r w:rsidRPr="00F97B6A" w:rsidDel="00DA557D">
                <w:rPr>
                  <w:rFonts w:eastAsia="等线"/>
                  <w:sz w:val="22"/>
                </w:rPr>
                <w:delText xml:space="preserve">7.0 </w:delText>
              </w:r>
            </w:del>
          </w:p>
        </w:tc>
      </w:tr>
      <w:tr w:rsidR="003E69E0" w:rsidRPr="00F97B6A" w14:paraId="5B50EDF6" w14:textId="77777777" w:rsidTr="003E69E0">
        <w:trPr>
          <w:trHeight w:val="276"/>
          <w:trPrChange w:id="176" w:author="Haijun Zhang" w:date="2021-05-12T14:57:00Z">
            <w:trPr>
              <w:trHeight w:val="276"/>
            </w:trPr>
          </w:trPrChange>
        </w:trPr>
        <w:tc>
          <w:tcPr>
            <w:tcW w:w="993" w:type="pct"/>
            <w:noWrap/>
            <w:hideMark/>
            <w:tcPrChange w:id="177" w:author="Haijun Zhang" w:date="2021-05-12T14:57:00Z">
              <w:tcPr>
                <w:tcW w:w="1015" w:type="pct"/>
                <w:noWrap/>
                <w:hideMark/>
              </w:tcPr>
            </w:tcPrChange>
          </w:tcPr>
          <w:p w14:paraId="499B20E7" w14:textId="77777777" w:rsidR="003E69E0" w:rsidRPr="00F97B6A" w:rsidRDefault="003E69E0" w:rsidP="003E69E0">
            <w:pPr>
              <w:ind w:firstLine="66"/>
              <w:rPr>
                <w:rFonts w:eastAsia="等线"/>
                <w:sz w:val="22"/>
              </w:rPr>
            </w:pPr>
            <w:r w:rsidRPr="00F97B6A">
              <w:rPr>
                <w:rFonts w:eastAsia="等线"/>
                <w:sz w:val="22"/>
              </w:rPr>
              <w:t>Guizhou</w:t>
            </w:r>
          </w:p>
        </w:tc>
        <w:tc>
          <w:tcPr>
            <w:tcW w:w="1179" w:type="pct"/>
            <w:shd w:val="clear" w:color="auto" w:fill="auto"/>
            <w:tcPrChange w:id="178" w:author="Haijun Zhang" w:date="2021-05-12T14:57:00Z">
              <w:tcPr>
                <w:tcW w:w="1080" w:type="pct"/>
                <w:shd w:val="clear" w:color="auto" w:fill="auto"/>
                <w:vAlign w:val="bottom"/>
              </w:tcPr>
            </w:tcPrChange>
          </w:tcPr>
          <w:p w14:paraId="5F4A0818" w14:textId="30405AB5" w:rsidR="003E69E0" w:rsidRPr="00F97B6A" w:rsidRDefault="003E69E0" w:rsidP="003E69E0">
            <w:pPr>
              <w:jc w:val="center"/>
              <w:rPr>
                <w:rFonts w:eastAsia="等线"/>
                <w:sz w:val="22"/>
              </w:rPr>
            </w:pPr>
            <w:ins w:id="179" w:author="Haijun Zhang" w:date="2021-05-12T14:57:00Z">
              <w:r w:rsidRPr="00C02BBA">
                <w:t>37</w:t>
              </w:r>
            </w:ins>
            <w:ins w:id="180" w:author="Cristina Garcia" w:date="2021-05-17T00:38:00Z">
              <w:r w:rsidR="00F66106">
                <w:t>,</w:t>
              </w:r>
            </w:ins>
            <w:ins w:id="181" w:author="Haijun Zhang" w:date="2021-05-12T14:57:00Z">
              <w:r w:rsidRPr="00C02BBA">
                <w:t>956 (5</w:t>
              </w:r>
            </w:ins>
            <w:ins w:id="182" w:author="Cristina Garcia" w:date="2021-05-17T00:39:00Z">
              <w:r w:rsidR="00F66106">
                <w:t>,</w:t>
              </w:r>
            </w:ins>
            <w:ins w:id="183" w:author="Haijun Zhang" w:date="2021-05-12T14:57:00Z">
              <w:r w:rsidRPr="00C02BBA">
                <w:t>582)</w:t>
              </w:r>
            </w:ins>
          </w:p>
        </w:tc>
        <w:tc>
          <w:tcPr>
            <w:tcW w:w="931" w:type="pct"/>
            <w:noWrap/>
            <w:hideMark/>
            <w:tcPrChange w:id="184" w:author="Haijun Zhang" w:date="2021-05-12T14:57:00Z">
              <w:tcPr>
                <w:tcW w:w="807" w:type="pct"/>
                <w:noWrap/>
                <w:hideMark/>
              </w:tcPr>
            </w:tcPrChange>
          </w:tcPr>
          <w:p w14:paraId="36257A2E" w14:textId="3B57F2BE" w:rsidR="003E69E0" w:rsidRPr="00F97B6A" w:rsidRDefault="003E69E0" w:rsidP="003E69E0">
            <w:pPr>
              <w:jc w:val="center"/>
              <w:rPr>
                <w:rFonts w:eastAsia="等线"/>
                <w:sz w:val="22"/>
              </w:rPr>
            </w:pPr>
            <w:ins w:id="185" w:author="Haijun Zhang" w:date="2021-05-12T14:58:00Z">
              <w:r w:rsidRPr="000F04CD">
                <w:t>617</w:t>
              </w:r>
            </w:ins>
            <w:ins w:id="186" w:author="Cristina Garcia" w:date="2021-05-17T00:39:00Z">
              <w:r w:rsidR="00633FE0">
                <w:t>,</w:t>
              </w:r>
            </w:ins>
            <w:ins w:id="187" w:author="Haijun Zhang" w:date="2021-05-12T14:58:00Z">
              <w:r w:rsidRPr="000F04CD">
                <w:t xml:space="preserve">176 </w:t>
              </w:r>
            </w:ins>
            <w:del w:id="188" w:author="Haijun Zhang" w:date="2021-05-12T14:58:00Z">
              <w:r w:rsidRPr="00F97B6A" w:rsidDel="00990C03">
                <w:rPr>
                  <w:rFonts w:eastAsia="等线"/>
                  <w:sz w:val="22"/>
                </w:rPr>
                <w:delText>617,176</w:delText>
              </w:r>
            </w:del>
          </w:p>
        </w:tc>
        <w:tc>
          <w:tcPr>
            <w:tcW w:w="954" w:type="pct"/>
            <w:noWrap/>
            <w:hideMark/>
            <w:tcPrChange w:id="189" w:author="Haijun Zhang" w:date="2021-05-12T14:57:00Z">
              <w:tcPr>
                <w:tcW w:w="1131" w:type="pct"/>
                <w:noWrap/>
                <w:hideMark/>
              </w:tcPr>
            </w:tcPrChange>
          </w:tcPr>
          <w:p w14:paraId="56CCFB0B" w14:textId="77777777" w:rsidR="003E69E0" w:rsidRPr="00F97B6A" w:rsidRDefault="003E69E0">
            <w:pPr>
              <w:ind w:hanging="28"/>
              <w:jc w:val="center"/>
              <w:rPr>
                <w:rFonts w:eastAsia="等线"/>
                <w:sz w:val="22"/>
              </w:rPr>
              <w:pPrChange w:id="190" w:author="Cristina Garcia" w:date="2021-05-11T18:10:00Z">
                <w:pPr>
                  <w:ind w:firstLine="320"/>
                  <w:jc w:val="center"/>
                </w:pPr>
              </w:pPrChange>
            </w:pPr>
            <w:r w:rsidRPr="00F97B6A">
              <w:rPr>
                <w:rFonts w:eastAsia="等线"/>
                <w:sz w:val="22"/>
              </w:rPr>
              <w:t>9.0</w:t>
            </w:r>
          </w:p>
        </w:tc>
        <w:tc>
          <w:tcPr>
            <w:tcW w:w="943" w:type="pct"/>
            <w:shd w:val="clear" w:color="auto" w:fill="auto"/>
            <w:noWrap/>
            <w:vAlign w:val="center"/>
            <w:hideMark/>
            <w:tcPrChange w:id="191" w:author="Haijun Zhang" w:date="2021-05-12T14:57:00Z">
              <w:tcPr>
                <w:tcW w:w="967" w:type="pct"/>
                <w:shd w:val="clear" w:color="auto" w:fill="auto"/>
                <w:noWrap/>
                <w:vAlign w:val="center"/>
                <w:hideMark/>
              </w:tcPr>
            </w:tcPrChange>
          </w:tcPr>
          <w:p w14:paraId="10C7C804" w14:textId="77777777" w:rsidR="003E69E0" w:rsidRPr="00F97B6A" w:rsidRDefault="003E69E0">
            <w:pPr>
              <w:ind w:hanging="30"/>
              <w:jc w:val="center"/>
              <w:rPr>
                <w:rFonts w:eastAsia="等线"/>
                <w:sz w:val="22"/>
              </w:rPr>
              <w:pPrChange w:id="192" w:author="Cristina Garcia" w:date="2021-05-11T18:10:00Z">
                <w:pPr>
                  <w:ind w:firstLine="320"/>
                  <w:jc w:val="center"/>
                </w:pPr>
              </w:pPrChange>
            </w:pPr>
            <w:ins w:id="193" w:author="Haijun Zhang" w:date="2021-05-04T16:23:00Z">
              <w:r w:rsidRPr="00F97B6A">
                <w:rPr>
                  <w:rFonts w:eastAsia="等线"/>
                  <w:color w:val="000000"/>
                  <w:sz w:val="22"/>
                  <w:szCs w:val="22"/>
                  <w:rPrChange w:id="194" w:author="Haijun Zhang" w:date="2021-05-04T16:24:00Z">
                    <w:rPr>
                      <w:rFonts w:ascii="等线" w:eastAsia="等线" w:hAnsi="等线"/>
                      <w:color w:val="000000"/>
                      <w:sz w:val="22"/>
                      <w:szCs w:val="22"/>
                    </w:rPr>
                  </w:rPrChange>
                </w:rPr>
                <w:t xml:space="preserve">18.0 </w:t>
              </w:r>
            </w:ins>
            <w:del w:id="195" w:author="Haijun Zhang" w:date="2021-05-04T16:23:00Z">
              <w:r w:rsidRPr="00F97B6A" w:rsidDel="00DA557D">
                <w:rPr>
                  <w:rFonts w:eastAsia="等线"/>
                  <w:sz w:val="22"/>
                </w:rPr>
                <w:delText xml:space="preserve">12.0 </w:delText>
              </w:r>
            </w:del>
          </w:p>
        </w:tc>
      </w:tr>
      <w:tr w:rsidR="003E69E0" w:rsidRPr="00F97B6A" w14:paraId="0ED88520" w14:textId="77777777" w:rsidTr="003E69E0">
        <w:trPr>
          <w:trHeight w:val="276"/>
          <w:trPrChange w:id="196" w:author="Haijun Zhang" w:date="2021-05-12T14:57:00Z">
            <w:trPr>
              <w:trHeight w:val="276"/>
            </w:trPr>
          </w:trPrChange>
        </w:trPr>
        <w:tc>
          <w:tcPr>
            <w:tcW w:w="993" w:type="pct"/>
            <w:noWrap/>
            <w:hideMark/>
            <w:tcPrChange w:id="197" w:author="Haijun Zhang" w:date="2021-05-12T14:57:00Z">
              <w:tcPr>
                <w:tcW w:w="1015" w:type="pct"/>
                <w:noWrap/>
                <w:hideMark/>
              </w:tcPr>
            </w:tcPrChange>
          </w:tcPr>
          <w:p w14:paraId="4AC5CC29" w14:textId="77777777" w:rsidR="003E69E0" w:rsidRPr="00F97B6A" w:rsidRDefault="003E69E0" w:rsidP="003E69E0">
            <w:pPr>
              <w:ind w:firstLine="66"/>
              <w:rPr>
                <w:rFonts w:eastAsia="等线"/>
                <w:sz w:val="22"/>
              </w:rPr>
            </w:pPr>
            <w:r w:rsidRPr="00F97B6A">
              <w:rPr>
                <w:rFonts w:eastAsia="等线"/>
                <w:sz w:val="22"/>
              </w:rPr>
              <w:t>Hainan</w:t>
            </w:r>
          </w:p>
        </w:tc>
        <w:tc>
          <w:tcPr>
            <w:tcW w:w="1179" w:type="pct"/>
            <w:shd w:val="clear" w:color="auto" w:fill="auto"/>
            <w:tcPrChange w:id="198" w:author="Haijun Zhang" w:date="2021-05-12T14:57:00Z">
              <w:tcPr>
                <w:tcW w:w="1080" w:type="pct"/>
                <w:shd w:val="clear" w:color="auto" w:fill="auto"/>
                <w:vAlign w:val="bottom"/>
              </w:tcPr>
            </w:tcPrChange>
          </w:tcPr>
          <w:p w14:paraId="213619E9" w14:textId="46C93699" w:rsidR="003E69E0" w:rsidRPr="00F97B6A" w:rsidRDefault="003E69E0" w:rsidP="003E69E0">
            <w:pPr>
              <w:jc w:val="center"/>
              <w:rPr>
                <w:rFonts w:eastAsia="等线"/>
                <w:sz w:val="22"/>
              </w:rPr>
            </w:pPr>
            <w:ins w:id="199" w:author="Haijun Zhang" w:date="2021-05-12T14:57:00Z">
              <w:r w:rsidRPr="00C02BBA">
                <w:t>48</w:t>
              </w:r>
            </w:ins>
            <w:ins w:id="200" w:author="Cristina Garcia" w:date="2021-05-17T00:38:00Z">
              <w:r w:rsidR="00F66106">
                <w:t>,</w:t>
              </w:r>
            </w:ins>
            <w:ins w:id="201" w:author="Haijun Zhang" w:date="2021-05-12T14:57:00Z">
              <w:r w:rsidRPr="00C02BBA">
                <w:t>430 (7</w:t>
              </w:r>
            </w:ins>
            <w:ins w:id="202" w:author="Cristina Garcia" w:date="2021-05-17T00:39:00Z">
              <w:r w:rsidR="00F66106">
                <w:t>,</w:t>
              </w:r>
            </w:ins>
            <w:ins w:id="203" w:author="Haijun Zhang" w:date="2021-05-12T14:57:00Z">
              <w:r w:rsidRPr="00C02BBA">
                <w:t>122)</w:t>
              </w:r>
            </w:ins>
          </w:p>
        </w:tc>
        <w:tc>
          <w:tcPr>
            <w:tcW w:w="931" w:type="pct"/>
            <w:noWrap/>
            <w:hideMark/>
            <w:tcPrChange w:id="204" w:author="Haijun Zhang" w:date="2021-05-12T14:57:00Z">
              <w:tcPr>
                <w:tcW w:w="807" w:type="pct"/>
                <w:noWrap/>
                <w:hideMark/>
              </w:tcPr>
            </w:tcPrChange>
          </w:tcPr>
          <w:p w14:paraId="338CD164" w14:textId="3808318D" w:rsidR="003E69E0" w:rsidRPr="00F97B6A" w:rsidRDefault="003E69E0" w:rsidP="003E69E0">
            <w:pPr>
              <w:jc w:val="center"/>
              <w:rPr>
                <w:rFonts w:eastAsia="等线"/>
                <w:sz w:val="22"/>
              </w:rPr>
            </w:pPr>
            <w:ins w:id="205" w:author="Haijun Zhang" w:date="2021-05-12T14:58:00Z">
              <w:r w:rsidRPr="000F04CD">
                <w:t>134</w:t>
              </w:r>
            </w:ins>
            <w:ins w:id="206" w:author="Cristina Garcia" w:date="2021-05-17T00:39:00Z">
              <w:r w:rsidR="00633FE0">
                <w:t>,</w:t>
              </w:r>
            </w:ins>
            <w:ins w:id="207" w:author="Haijun Zhang" w:date="2021-05-12T14:58:00Z">
              <w:r w:rsidRPr="000F04CD">
                <w:t xml:space="preserve">657 </w:t>
              </w:r>
            </w:ins>
            <w:del w:id="208" w:author="Haijun Zhang" w:date="2021-05-12T14:58:00Z">
              <w:r w:rsidRPr="00F97B6A" w:rsidDel="00990C03">
                <w:rPr>
                  <w:rFonts w:eastAsia="等线"/>
                  <w:sz w:val="22"/>
                </w:rPr>
                <w:delText>134,657</w:delText>
              </w:r>
            </w:del>
          </w:p>
        </w:tc>
        <w:tc>
          <w:tcPr>
            <w:tcW w:w="954" w:type="pct"/>
            <w:noWrap/>
            <w:hideMark/>
            <w:tcPrChange w:id="209" w:author="Haijun Zhang" w:date="2021-05-12T14:57:00Z">
              <w:tcPr>
                <w:tcW w:w="1131" w:type="pct"/>
                <w:noWrap/>
                <w:hideMark/>
              </w:tcPr>
            </w:tcPrChange>
          </w:tcPr>
          <w:p w14:paraId="3C49C9B0" w14:textId="77777777" w:rsidR="003E69E0" w:rsidRPr="00F97B6A" w:rsidRDefault="003E69E0">
            <w:pPr>
              <w:ind w:hanging="28"/>
              <w:jc w:val="center"/>
              <w:rPr>
                <w:rFonts w:eastAsia="等线"/>
                <w:sz w:val="22"/>
              </w:rPr>
              <w:pPrChange w:id="210" w:author="Cristina Garcia" w:date="2021-05-11T18:10:00Z">
                <w:pPr>
                  <w:ind w:firstLine="320"/>
                  <w:jc w:val="center"/>
                </w:pPr>
              </w:pPrChange>
            </w:pPr>
            <w:r w:rsidRPr="00F97B6A">
              <w:rPr>
                <w:rFonts w:eastAsia="等线"/>
                <w:sz w:val="22"/>
              </w:rPr>
              <w:t>7.5</w:t>
            </w:r>
          </w:p>
        </w:tc>
        <w:tc>
          <w:tcPr>
            <w:tcW w:w="943" w:type="pct"/>
            <w:shd w:val="clear" w:color="auto" w:fill="auto"/>
            <w:noWrap/>
            <w:vAlign w:val="center"/>
            <w:hideMark/>
            <w:tcPrChange w:id="211" w:author="Haijun Zhang" w:date="2021-05-12T14:57:00Z">
              <w:tcPr>
                <w:tcW w:w="967" w:type="pct"/>
                <w:shd w:val="clear" w:color="auto" w:fill="auto"/>
                <w:noWrap/>
                <w:vAlign w:val="center"/>
                <w:hideMark/>
              </w:tcPr>
            </w:tcPrChange>
          </w:tcPr>
          <w:p w14:paraId="75CB2F0A" w14:textId="77777777" w:rsidR="003E69E0" w:rsidRPr="00F97B6A" w:rsidRDefault="003E69E0">
            <w:pPr>
              <w:ind w:hanging="30"/>
              <w:jc w:val="center"/>
              <w:rPr>
                <w:rFonts w:eastAsia="等线"/>
                <w:sz w:val="22"/>
              </w:rPr>
              <w:pPrChange w:id="212" w:author="Cristina Garcia" w:date="2021-05-11T18:10:00Z">
                <w:pPr>
                  <w:ind w:firstLine="320"/>
                  <w:jc w:val="center"/>
                </w:pPr>
              </w:pPrChange>
            </w:pPr>
            <w:ins w:id="213" w:author="Haijun Zhang" w:date="2021-05-04T16:23:00Z">
              <w:r w:rsidRPr="00F97B6A">
                <w:rPr>
                  <w:rFonts w:eastAsia="等线"/>
                  <w:color w:val="000000"/>
                  <w:sz w:val="22"/>
                  <w:szCs w:val="22"/>
                  <w:rPrChange w:id="214" w:author="Haijun Zhang" w:date="2021-05-04T16:24:00Z">
                    <w:rPr>
                      <w:rFonts w:ascii="等线" w:eastAsia="等线" w:hAnsi="等线"/>
                      <w:color w:val="000000"/>
                      <w:sz w:val="22"/>
                      <w:szCs w:val="22"/>
                    </w:rPr>
                  </w:rPrChange>
                </w:rPr>
                <w:t xml:space="preserve">16.0 </w:t>
              </w:r>
            </w:ins>
            <w:del w:id="215" w:author="Haijun Zhang" w:date="2021-05-04T16:23:00Z">
              <w:r w:rsidRPr="00F97B6A" w:rsidDel="00DA557D">
                <w:rPr>
                  <w:rFonts w:eastAsia="等线"/>
                  <w:sz w:val="22"/>
                </w:rPr>
                <w:delText xml:space="preserve">18.0 </w:delText>
              </w:r>
            </w:del>
          </w:p>
        </w:tc>
      </w:tr>
      <w:tr w:rsidR="003E69E0" w:rsidRPr="00F97B6A" w14:paraId="6B9FE2F3" w14:textId="77777777" w:rsidTr="003E69E0">
        <w:trPr>
          <w:trHeight w:val="276"/>
          <w:trPrChange w:id="216" w:author="Haijun Zhang" w:date="2021-05-12T14:57:00Z">
            <w:trPr>
              <w:trHeight w:val="276"/>
            </w:trPr>
          </w:trPrChange>
        </w:trPr>
        <w:tc>
          <w:tcPr>
            <w:tcW w:w="993" w:type="pct"/>
            <w:noWrap/>
            <w:hideMark/>
            <w:tcPrChange w:id="217" w:author="Haijun Zhang" w:date="2021-05-12T14:57:00Z">
              <w:tcPr>
                <w:tcW w:w="1015" w:type="pct"/>
                <w:noWrap/>
                <w:hideMark/>
              </w:tcPr>
            </w:tcPrChange>
          </w:tcPr>
          <w:p w14:paraId="2377E515" w14:textId="77777777" w:rsidR="003E69E0" w:rsidRPr="00F97B6A" w:rsidRDefault="003E69E0" w:rsidP="003E69E0">
            <w:pPr>
              <w:ind w:firstLine="66"/>
              <w:rPr>
                <w:rFonts w:eastAsia="等线"/>
                <w:sz w:val="22"/>
              </w:rPr>
            </w:pPr>
            <w:r w:rsidRPr="00F97B6A">
              <w:rPr>
                <w:rFonts w:eastAsia="等线"/>
                <w:sz w:val="22"/>
              </w:rPr>
              <w:t>Hebei</w:t>
            </w:r>
          </w:p>
        </w:tc>
        <w:tc>
          <w:tcPr>
            <w:tcW w:w="1179" w:type="pct"/>
            <w:shd w:val="clear" w:color="auto" w:fill="auto"/>
            <w:tcPrChange w:id="218" w:author="Haijun Zhang" w:date="2021-05-12T14:57:00Z">
              <w:tcPr>
                <w:tcW w:w="1080" w:type="pct"/>
                <w:shd w:val="clear" w:color="auto" w:fill="auto"/>
                <w:vAlign w:val="bottom"/>
              </w:tcPr>
            </w:tcPrChange>
          </w:tcPr>
          <w:p w14:paraId="499C22E8" w14:textId="38483FED" w:rsidR="003E69E0" w:rsidRPr="00F97B6A" w:rsidRDefault="003E69E0" w:rsidP="003E69E0">
            <w:pPr>
              <w:jc w:val="center"/>
              <w:rPr>
                <w:rFonts w:eastAsia="等线"/>
                <w:sz w:val="22"/>
              </w:rPr>
            </w:pPr>
            <w:ins w:id="219" w:author="Haijun Zhang" w:date="2021-05-12T14:57:00Z">
              <w:r w:rsidRPr="00C02BBA">
                <w:t>47</w:t>
              </w:r>
            </w:ins>
            <w:ins w:id="220" w:author="Cristina Garcia" w:date="2021-05-17T00:38:00Z">
              <w:r w:rsidR="00F66106">
                <w:t>,</w:t>
              </w:r>
            </w:ins>
            <w:ins w:id="221" w:author="Haijun Zhang" w:date="2021-05-12T14:57:00Z">
              <w:r w:rsidRPr="00C02BBA">
                <w:t>985 (7</w:t>
              </w:r>
            </w:ins>
            <w:ins w:id="222" w:author="Cristina Garcia" w:date="2021-05-17T00:39:00Z">
              <w:r w:rsidR="00F66106">
                <w:t>,</w:t>
              </w:r>
            </w:ins>
            <w:ins w:id="223" w:author="Haijun Zhang" w:date="2021-05-12T14:57:00Z">
              <w:r w:rsidRPr="00C02BBA">
                <w:t>057)</w:t>
              </w:r>
            </w:ins>
          </w:p>
        </w:tc>
        <w:tc>
          <w:tcPr>
            <w:tcW w:w="931" w:type="pct"/>
            <w:noWrap/>
            <w:hideMark/>
            <w:tcPrChange w:id="224" w:author="Haijun Zhang" w:date="2021-05-12T14:57:00Z">
              <w:tcPr>
                <w:tcW w:w="807" w:type="pct"/>
                <w:noWrap/>
                <w:hideMark/>
              </w:tcPr>
            </w:tcPrChange>
          </w:tcPr>
          <w:p w14:paraId="05F3F4AD" w14:textId="2D61AF7D" w:rsidR="003E69E0" w:rsidRPr="00F97B6A" w:rsidRDefault="003E69E0" w:rsidP="003E69E0">
            <w:pPr>
              <w:jc w:val="center"/>
              <w:rPr>
                <w:rFonts w:eastAsia="等线"/>
                <w:sz w:val="22"/>
              </w:rPr>
            </w:pPr>
            <w:ins w:id="225" w:author="Haijun Zhang" w:date="2021-05-12T14:58:00Z">
              <w:r w:rsidRPr="000F04CD">
                <w:t>961</w:t>
              </w:r>
            </w:ins>
            <w:ins w:id="226" w:author="Cristina Garcia" w:date="2021-05-17T00:39:00Z">
              <w:r w:rsidR="00633FE0">
                <w:t>,</w:t>
              </w:r>
            </w:ins>
            <w:ins w:id="227" w:author="Haijun Zhang" w:date="2021-05-12T14:58:00Z">
              <w:r w:rsidRPr="000F04CD">
                <w:t xml:space="preserve">194 </w:t>
              </w:r>
            </w:ins>
            <w:del w:id="228" w:author="Haijun Zhang" w:date="2021-05-12T14:58:00Z">
              <w:r w:rsidRPr="00F97B6A" w:rsidDel="00990C03">
                <w:rPr>
                  <w:rFonts w:eastAsia="等线"/>
                  <w:sz w:val="22"/>
                </w:rPr>
                <w:delText>961,194</w:delText>
              </w:r>
            </w:del>
          </w:p>
        </w:tc>
        <w:tc>
          <w:tcPr>
            <w:tcW w:w="954" w:type="pct"/>
            <w:noWrap/>
            <w:hideMark/>
            <w:tcPrChange w:id="229" w:author="Haijun Zhang" w:date="2021-05-12T14:57:00Z">
              <w:tcPr>
                <w:tcW w:w="1131" w:type="pct"/>
                <w:noWrap/>
                <w:hideMark/>
              </w:tcPr>
            </w:tcPrChange>
          </w:tcPr>
          <w:p w14:paraId="7AFE54E1" w14:textId="77777777" w:rsidR="003E69E0" w:rsidRPr="00F97B6A" w:rsidRDefault="003E69E0">
            <w:pPr>
              <w:ind w:hanging="28"/>
              <w:jc w:val="center"/>
              <w:rPr>
                <w:rFonts w:eastAsia="等线"/>
                <w:sz w:val="22"/>
              </w:rPr>
              <w:pPrChange w:id="230" w:author="Cristina Garcia" w:date="2021-05-11T18:10:00Z">
                <w:pPr>
                  <w:ind w:firstLine="320"/>
                  <w:jc w:val="center"/>
                </w:pPr>
              </w:pPrChange>
            </w:pPr>
            <w:r w:rsidRPr="00F97B6A">
              <w:rPr>
                <w:rFonts w:eastAsia="等线"/>
                <w:sz w:val="22"/>
              </w:rPr>
              <w:t>5.9</w:t>
            </w:r>
          </w:p>
        </w:tc>
        <w:tc>
          <w:tcPr>
            <w:tcW w:w="943" w:type="pct"/>
            <w:shd w:val="clear" w:color="auto" w:fill="auto"/>
            <w:noWrap/>
            <w:vAlign w:val="center"/>
            <w:hideMark/>
            <w:tcPrChange w:id="231" w:author="Haijun Zhang" w:date="2021-05-12T14:57:00Z">
              <w:tcPr>
                <w:tcW w:w="967" w:type="pct"/>
                <w:shd w:val="clear" w:color="auto" w:fill="auto"/>
                <w:noWrap/>
                <w:vAlign w:val="center"/>
                <w:hideMark/>
              </w:tcPr>
            </w:tcPrChange>
          </w:tcPr>
          <w:p w14:paraId="0A0B393F" w14:textId="77777777" w:rsidR="003E69E0" w:rsidRPr="00F97B6A" w:rsidRDefault="003E69E0">
            <w:pPr>
              <w:ind w:hanging="30"/>
              <w:jc w:val="center"/>
              <w:rPr>
                <w:rFonts w:eastAsia="等线"/>
                <w:sz w:val="22"/>
              </w:rPr>
              <w:pPrChange w:id="232" w:author="Cristina Garcia" w:date="2021-05-11T18:10:00Z">
                <w:pPr>
                  <w:ind w:firstLine="320"/>
                  <w:jc w:val="center"/>
                </w:pPr>
              </w:pPrChange>
            </w:pPr>
            <w:ins w:id="233" w:author="Haijun Zhang" w:date="2021-05-04T16:23:00Z">
              <w:r w:rsidRPr="00F97B6A">
                <w:rPr>
                  <w:rFonts w:eastAsia="等线"/>
                  <w:color w:val="000000"/>
                  <w:sz w:val="22"/>
                  <w:szCs w:val="22"/>
                  <w:rPrChange w:id="234" w:author="Haijun Zhang" w:date="2021-05-04T16:24:00Z">
                    <w:rPr>
                      <w:rFonts w:ascii="等线" w:eastAsia="等线" w:hAnsi="等线"/>
                      <w:color w:val="000000"/>
                      <w:sz w:val="22"/>
                      <w:szCs w:val="22"/>
                    </w:rPr>
                  </w:rPrChange>
                </w:rPr>
                <w:t xml:space="preserve">13.0 </w:t>
              </w:r>
            </w:ins>
            <w:del w:id="235" w:author="Haijun Zhang" w:date="2021-05-04T16:23:00Z">
              <w:r w:rsidRPr="00F97B6A" w:rsidDel="00DA557D">
                <w:rPr>
                  <w:rFonts w:eastAsia="等线"/>
                  <w:sz w:val="22"/>
                </w:rPr>
                <w:delText xml:space="preserve">16.0 </w:delText>
              </w:r>
            </w:del>
          </w:p>
        </w:tc>
      </w:tr>
      <w:tr w:rsidR="003E69E0" w:rsidRPr="00F97B6A" w14:paraId="21932ECD" w14:textId="77777777" w:rsidTr="003E69E0">
        <w:trPr>
          <w:trHeight w:val="276"/>
          <w:trPrChange w:id="236" w:author="Haijun Zhang" w:date="2021-05-12T14:57:00Z">
            <w:trPr>
              <w:trHeight w:val="276"/>
            </w:trPr>
          </w:trPrChange>
        </w:trPr>
        <w:tc>
          <w:tcPr>
            <w:tcW w:w="993" w:type="pct"/>
            <w:noWrap/>
            <w:hideMark/>
            <w:tcPrChange w:id="237" w:author="Haijun Zhang" w:date="2021-05-12T14:57:00Z">
              <w:tcPr>
                <w:tcW w:w="1015" w:type="pct"/>
                <w:noWrap/>
                <w:hideMark/>
              </w:tcPr>
            </w:tcPrChange>
          </w:tcPr>
          <w:p w14:paraId="6FD285E7" w14:textId="77777777" w:rsidR="003E69E0" w:rsidRPr="00F97B6A" w:rsidRDefault="003E69E0" w:rsidP="003E69E0">
            <w:pPr>
              <w:ind w:firstLine="66"/>
              <w:rPr>
                <w:rFonts w:eastAsia="等线"/>
                <w:sz w:val="22"/>
              </w:rPr>
            </w:pPr>
            <w:r w:rsidRPr="00F97B6A">
              <w:rPr>
                <w:rFonts w:eastAsia="等线"/>
                <w:sz w:val="22"/>
              </w:rPr>
              <w:t>Heilongjiang</w:t>
            </w:r>
          </w:p>
        </w:tc>
        <w:tc>
          <w:tcPr>
            <w:tcW w:w="1179" w:type="pct"/>
            <w:shd w:val="clear" w:color="auto" w:fill="auto"/>
            <w:tcPrChange w:id="238" w:author="Haijun Zhang" w:date="2021-05-12T14:57:00Z">
              <w:tcPr>
                <w:tcW w:w="1080" w:type="pct"/>
                <w:shd w:val="clear" w:color="auto" w:fill="auto"/>
                <w:vAlign w:val="bottom"/>
              </w:tcPr>
            </w:tcPrChange>
          </w:tcPr>
          <w:p w14:paraId="7A67D20B" w14:textId="208F65FC" w:rsidR="003E69E0" w:rsidRPr="00F97B6A" w:rsidRDefault="003E69E0" w:rsidP="003E69E0">
            <w:pPr>
              <w:jc w:val="center"/>
              <w:rPr>
                <w:rFonts w:eastAsia="等线"/>
                <w:sz w:val="22"/>
              </w:rPr>
            </w:pPr>
            <w:ins w:id="239" w:author="Haijun Zhang" w:date="2021-05-12T14:57:00Z">
              <w:r w:rsidRPr="00C02BBA">
                <w:t>42</w:t>
              </w:r>
            </w:ins>
            <w:ins w:id="240" w:author="Cristina Garcia" w:date="2021-05-17T00:38:00Z">
              <w:r w:rsidR="00F66106">
                <w:t>,</w:t>
              </w:r>
            </w:ins>
            <w:ins w:id="241" w:author="Haijun Zhang" w:date="2021-05-12T14:57:00Z">
              <w:r w:rsidRPr="00C02BBA">
                <w:t>699 (6</w:t>
              </w:r>
            </w:ins>
            <w:ins w:id="242" w:author="Cristina Garcia" w:date="2021-05-17T00:39:00Z">
              <w:r w:rsidR="00F66106">
                <w:t>,</w:t>
              </w:r>
            </w:ins>
            <w:ins w:id="243" w:author="Haijun Zhang" w:date="2021-05-12T14:57:00Z">
              <w:r w:rsidRPr="00C02BBA">
                <w:t>279)</w:t>
              </w:r>
            </w:ins>
          </w:p>
        </w:tc>
        <w:tc>
          <w:tcPr>
            <w:tcW w:w="931" w:type="pct"/>
            <w:noWrap/>
            <w:hideMark/>
            <w:tcPrChange w:id="244" w:author="Haijun Zhang" w:date="2021-05-12T14:57:00Z">
              <w:tcPr>
                <w:tcW w:w="807" w:type="pct"/>
                <w:noWrap/>
                <w:hideMark/>
              </w:tcPr>
            </w:tcPrChange>
          </w:tcPr>
          <w:p w14:paraId="7BF1FC2F" w14:textId="179609E8" w:rsidR="003E69E0" w:rsidRPr="00F97B6A" w:rsidRDefault="003E69E0" w:rsidP="003E69E0">
            <w:pPr>
              <w:jc w:val="center"/>
              <w:rPr>
                <w:rFonts w:eastAsia="等线"/>
                <w:sz w:val="22"/>
              </w:rPr>
            </w:pPr>
            <w:ins w:id="245" w:author="Haijun Zhang" w:date="2021-05-12T14:58:00Z">
              <w:r w:rsidRPr="000F04CD">
                <w:t>177</w:t>
              </w:r>
            </w:ins>
            <w:ins w:id="246" w:author="Cristina Garcia" w:date="2021-05-17T00:39:00Z">
              <w:r w:rsidR="00633FE0">
                <w:t>,</w:t>
              </w:r>
            </w:ins>
            <w:ins w:id="247" w:author="Haijun Zhang" w:date="2021-05-12T14:58:00Z">
              <w:r w:rsidRPr="000F04CD">
                <w:t xml:space="preserve">658 </w:t>
              </w:r>
            </w:ins>
            <w:del w:id="248" w:author="Haijun Zhang" w:date="2021-05-12T14:58:00Z">
              <w:r w:rsidRPr="00F97B6A" w:rsidDel="00990C03">
                <w:rPr>
                  <w:rFonts w:eastAsia="等线"/>
                  <w:sz w:val="22"/>
                </w:rPr>
                <w:delText>177,658</w:delText>
              </w:r>
            </w:del>
          </w:p>
        </w:tc>
        <w:tc>
          <w:tcPr>
            <w:tcW w:w="954" w:type="pct"/>
            <w:noWrap/>
            <w:hideMark/>
            <w:tcPrChange w:id="249" w:author="Haijun Zhang" w:date="2021-05-12T14:57:00Z">
              <w:tcPr>
                <w:tcW w:w="1131" w:type="pct"/>
                <w:noWrap/>
                <w:hideMark/>
              </w:tcPr>
            </w:tcPrChange>
          </w:tcPr>
          <w:p w14:paraId="0D649196" w14:textId="77777777" w:rsidR="003E69E0" w:rsidRPr="00F97B6A" w:rsidRDefault="003E69E0">
            <w:pPr>
              <w:ind w:hanging="28"/>
              <w:jc w:val="center"/>
              <w:rPr>
                <w:rFonts w:eastAsia="等线"/>
                <w:sz w:val="22"/>
              </w:rPr>
              <w:pPrChange w:id="250" w:author="Cristina Garcia" w:date="2021-05-11T18:10:00Z">
                <w:pPr>
                  <w:ind w:firstLine="320"/>
                  <w:jc w:val="center"/>
                </w:pPr>
              </w:pPrChange>
            </w:pPr>
            <w:r w:rsidRPr="00F97B6A">
              <w:rPr>
                <w:rFonts w:eastAsia="等线"/>
                <w:sz w:val="22"/>
              </w:rPr>
              <w:t>5.4</w:t>
            </w:r>
          </w:p>
        </w:tc>
        <w:tc>
          <w:tcPr>
            <w:tcW w:w="943" w:type="pct"/>
            <w:shd w:val="clear" w:color="auto" w:fill="auto"/>
            <w:noWrap/>
            <w:vAlign w:val="center"/>
            <w:hideMark/>
            <w:tcPrChange w:id="251" w:author="Haijun Zhang" w:date="2021-05-12T14:57:00Z">
              <w:tcPr>
                <w:tcW w:w="967" w:type="pct"/>
                <w:shd w:val="clear" w:color="auto" w:fill="auto"/>
                <w:noWrap/>
                <w:vAlign w:val="center"/>
                <w:hideMark/>
              </w:tcPr>
            </w:tcPrChange>
          </w:tcPr>
          <w:p w14:paraId="6631DA5E" w14:textId="77777777" w:rsidR="003E69E0" w:rsidRPr="00F97B6A" w:rsidRDefault="003E69E0">
            <w:pPr>
              <w:ind w:hanging="30"/>
              <w:jc w:val="center"/>
              <w:rPr>
                <w:rFonts w:eastAsia="等线"/>
                <w:sz w:val="22"/>
              </w:rPr>
              <w:pPrChange w:id="252" w:author="Cristina Garcia" w:date="2021-05-11T18:10:00Z">
                <w:pPr>
                  <w:ind w:firstLine="320"/>
                  <w:jc w:val="center"/>
                </w:pPr>
              </w:pPrChange>
            </w:pPr>
            <w:ins w:id="253" w:author="Haijun Zhang" w:date="2021-05-04T16:23:00Z">
              <w:r w:rsidRPr="00F97B6A">
                <w:rPr>
                  <w:rFonts w:eastAsia="等线"/>
                  <w:color w:val="000000"/>
                  <w:sz w:val="22"/>
                  <w:szCs w:val="22"/>
                  <w:rPrChange w:id="254" w:author="Haijun Zhang" w:date="2021-05-04T16:24:00Z">
                    <w:rPr>
                      <w:rFonts w:ascii="等线" w:eastAsia="等线" w:hAnsi="等线"/>
                      <w:color w:val="000000"/>
                      <w:sz w:val="22"/>
                      <w:szCs w:val="22"/>
                    </w:rPr>
                  </w:rPrChange>
                </w:rPr>
                <w:t xml:space="preserve">12.0 </w:t>
              </w:r>
            </w:ins>
            <w:del w:id="255" w:author="Haijun Zhang" w:date="2021-05-04T16:23:00Z">
              <w:r w:rsidRPr="00F97B6A" w:rsidDel="00DA557D">
                <w:rPr>
                  <w:rFonts w:eastAsia="等线"/>
                  <w:sz w:val="22"/>
                </w:rPr>
                <w:delText xml:space="preserve">13.0 </w:delText>
              </w:r>
            </w:del>
          </w:p>
        </w:tc>
      </w:tr>
      <w:tr w:rsidR="003E69E0" w:rsidRPr="00F97B6A" w14:paraId="7A1C445D" w14:textId="77777777" w:rsidTr="003E69E0">
        <w:trPr>
          <w:trHeight w:val="276"/>
          <w:trPrChange w:id="256" w:author="Haijun Zhang" w:date="2021-05-12T14:57:00Z">
            <w:trPr>
              <w:trHeight w:val="276"/>
            </w:trPr>
          </w:trPrChange>
        </w:trPr>
        <w:tc>
          <w:tcPr>
            <w:tcW w:w="993" w:type="pct"/>
            <w:noWrap/>
            <w:hideMark/>
            <w:tcPrChange w:id="257" w:author="Haijun Zhang" w:date="2021-05-12T14:57:00Z">
              <w:tcPr>
                <w:tcW w:w="1015" w:type="pct"/>
                <w:noWrap/>
                <w:hideMark/>
              </w:tcPr>
            </w:tcPrChange>
          </w:tcPr>
          <w:p w14:paraId="26774278" w14:textId="77777777" w:rsidR="003E69E0" w:rsidRPr="00F97B6A" w:rsidRDefault="003E69E0" w:rsidP="003E69E0">
            <w:pPr>
              <w:ind w:firstLine="66"/>
              <w:rPr>
                <w:rFonts w:eastAsia="等线"/>
                <w:sz w:val="22"/>
              </w:rPr>
            </w:pPr>
            <w:r w:rsidRPr="00F97B6A">
              <w:rPr>
                <w:rFonts w:eastAsia="等线"/>
                <w:sz w:val="22"/>
              </w:rPr>
              <w:t>Henan</w:t>
            </w:r>
          </w:p>
        </w:tc>
        <w:tc>
          <w:tcPr>
            <w:tcW w:w="1179" w:type="pct"/>
            <w:shd w:val="clear" w:color="auto" w:fill="auto"/>
            <w:tcPrChange w:id="258" w:author="Haijun Zhang" w:date="2021-05-12T14:57:00Z">
              <w:tcPr>
                <w:tcW w:w="1080" w:type="pct"/>
                <w:shd w:val="clear" w:color="auto" w:fill="auto"/>
                <w:vAlign w:val="bottom"/>
              </w:tcPr>
            </w:tcPrChange>
          </w:tcPr>
          <w:p w14:paraId="483DC0D2" w14:textId="1AAE01FF" w:rsidR="003E69E0" w:rsidRPr="00F97B6A" w:rsidRDefault="003E69E0" w:rsidP="003E69E0">
            <w:pPr>
              <w:jc w:val="center"/>
              <w:rPr>
                <w:rFonts w:eastAsia="等线"/>
                <w:sz w:val="22"/>
              </w:rPr>
            </w:pPr>
            <w:ins w:id="259" w:author="Haijun Zhang" w:date="2021-05-12T14:57:00Z">
              <w:r w:rsidRPr="00C02BBA">
                <w:t>47</w:t>
              </w:r>
            </w:ins>
            <w:ins w:id="260" w:author="Cristina Garcia" w:date="2021-05-17T00:38:00Z">
              <w:r w:rsidR="00F66106">
                <w:t>,</w:t>
              </w:r>
            </w:ins>
            <w:ins w:id="261" w:author="Haijun Zhang" w:date="2021-05-12T14:57:00Z">
              <w:r w:rsidRPr="00C02BBA">
                <w:t>130 (6</w:t>
              </w:r>
            </w:ins>
            <w:ins w:id="262" w:author="Cristina Garcia" w:date="2021-05-17T00:39:00Z">
              <w:r w:rsidR="00F66106">
                <w:t>,</w:t>
              </w:r>
            </w:ins>
            <w:ins w:id="263" w:author="Haijun Zhang" w:date="2021-05-12T14:57:00Z">
              <w:r w:rsidRPr="00C02BBA">
                <w:t>931)</w:t>
              </w:r>
            </w:ins>
          </w:p>
        </w:tc>
        <w:tc>
          <w:tcPr>
            <w:tcW w:w="931" w:type="pct"/>
            <w:noWrap/>
            <w:hideMark/>
            <w:tcPrChange w:id="264" w:author="Haijun Zhang" w:date="2021-05-12T14:57:00Z">
              <w:tcPr>
                <w:tcW w:w="807" w:type="pct"/>
                <w:noWrap/>
                <w:hideMark/>
              </w:tcPr>
            </w:tcPrChange>
          </w:tcPr>
          <w:p w14:paraId="041B2038" w14:textId="08CBE169" w:rsidR="003E69E0" w:rsidRPr="00F97B6A" w:rsidRDefault="003E69E0" w:rsidP="003E69E0">
            <w:pPr>
              <w:jc w:val="center"/>
              <w:rPr>
                <w:rFonts w:eastAsia="等线"/>
                <w:sz w:val="22"/>
              </w:rPr>
            </w:pPr>
            <w:ins w:id="265" w:author="Haijun Zhang" w:date="2021-05-12T14:58:00Z">
              <w:r w:rsidRPr="000F04CD">
                <w:t>1</w:t>
              </w:r>
            </w:ins>
            <w:ins w:id="266" w:author="Cristina Garcia" w:date="2021-05-17T00:39:00Z">
              <w:r w:rsidR="00633FE0">
                <w:t>,</w:t>
              </w:r>
            </w:ins>
            <w:ins w:id="267" w:author="Haijun Zhang" w:date="2021-05-12T14:58:00Z">
              <w:r w:rsidRPr="000F04CD">
                <w:t>420</w:t>
              </w:r>
            </w:ins>
            <w:ins w:id="268" w:author="Cristina Garcia" w:date="2021-05-17T00:39:00Z">
              <w:r w:rsidR="00633FE0">
                <w:t>,</w:t>
              </w:r>
            </w:ins>
            <w:ins w:id="269" w:author="Haijun Zhang" w:date="2021-05-12T14:58:00Z">
              <w:r w:rsidRPr="000F04CD">
                <w:t xml:space="preserve">062 </w:t>
              </w:r>
            </w:ins>
            <w:del w:id="270" w:author="Haijun Zhang" w:date="2021-05-12T14:58:00Z">
              <w:r w:rsidRPr="00F97B6A" w:rsidDel="00990C03">
                <w:rPr>
                  <w:rFonts w:eastAsia="等线"/>
                  <w:sz w:val="22"/>
                </w:rPr>
                <w:delText>1,420,062</w:delText>
              </w:r>
            </w:del>
          </w:p>
        </w:tc>
        <w:tc>
          <w:tcPr>
            <w:tcW w:w="954" w:type="pct"/>
            <w:noWrap/>
            <w:hideMark/>
            <w:tcPrChange w:id="271" w:author="Haijun Zhang" w:date="2021-05-12T14:57:00Z">
              <w:tcPr>
                <w:tcW w:w="1131" w:type="pct"/>
                <w:noWrap/>
                <w:hideMark/>
              </w:tcPr>
            </w:tcPrChange>
          </w:tcPr>
          <w:p w14:paraId="1FAFB559" w14:textId="77777777" w:rsidR="003E69E0" w:rsidRPr="00F97B6A" w:rsidRDefault="003E69E0">
            <w:pPr>
              <w:ind w:hanging="28"/>
              <w:jc w:val="center"/>
              <w:rPr>
                <w:rFonts w:eastAsia="等线"/>
                <w:sz w:val="22"/>
              </w:rPr>
              <w:pPrChange w:id="272" w:author="Cristina Garcia" w:date="2021-05-11T18:10:00Z">
                <w:pPr>
                  <w:ind w:firstLine="320"/>
                  <w:jc w:val="center"/>
                </w:pPr>
              </w:pPrChange>
            </w:pPr>
            <w:r w:rsidRPr="00F97B6A">
              <w:rPr>
                <w:rFonts w:eastAsia="等线"/>
                <w:sz w:val="22"/>
              </w:rPr>
              <w:t>5.7</w:t>
            </w:r>
          </w:p>
        </w:tc>
        <w:tc>
          <w:tcPr>
            <w:tcW w:w="943" w:type="pct"/>
            <w:shd w:val="clear" w:color="auto" w:fill="auto"/>
            <w:noWrap/>
            <w:vAlign w:val="center"/>
            <w:hideMark/>
            <w:tcPrChange w:id="273" w:author="Haijun Zhang" w:date="2021-05-12T14:57:00Z">
              <w:tcPr>
                <w:tcW w:w="967" w:type="pct"/>
                <w:shd w:val="clear" w:color="auto" w:fill="auto"/>
                <w:noWrap/>
                <w:vAlign w:val="center"/>
                <w:hideMark/>
              </w:tcPr>
            </w:tcPrChange>
          </w:tcPr>
          <w:p w14:paraId="32CCE93B" w14:textId="77777777" w:rsidR="003E69E0" w:rsidRPr="00F97B6A" w:rsidRDefault="003E69E0">
            <w:pPr>
              <w:ind w:hanging="30"/>
              <w:jc w:val="center"/>
              <w:rPr>
                <w:rFonts w:eastAsia="等线"/>
                <w:sz w:val="22"/>
              </w:rPr>
              <w:pPrChange w:id="274" w:author="Cristina Garcia" w:date="2021-05-11T18:10:00Z">
                <w:pPr>
                  <w:ind w:firstLine="320"/>
                  <w:jc w:val="center"/>
                </w:pPr>
              </w:pPrChange>
            </w:pPr>
            <w:ins w:id="275" w:author="Haijun Zhang" w:date="2021-05-04T16:23:00Z">
              <w:r w:rsidRPr="00F97B6A">
                <w:rPr>
                  <w:rFonts w:eastAsia="等线"/>
                  <w:color w:val="000000"/>
                  <w:sz w:val="22"/>
                  <w:szCs w:val="22"/>
                  <w:rPrChange w:id="276" w:author="Haijun Zhang" w:date="2021-05-04T16:24:00Z">
                    <w:rPr>
                      <w:rFonts w:ascii="等线" w:eastAsia="等线" w:hAnsi="等线"/>
                      <w:color w:val="000000"/>
                      <w:sz w:val="22"/>
                      <w:szCs w:val="22"/>
                    </w:rPr>
                  </w:rPrChange>
                </w:rPr>
                <w:t xml:space="preserve">13.0 </w:t>
              </w:r>
            </w:ins>
            <w:del w:id="277" w:author="Haijun Zhang" w:date="2021-05-04T16:23:00Z">
              <w:r w:rsidRPr="00F97B6A" w:rsidDel="00DA557D">
                <w:rPr>
                  <w:rFonts w:eastAsia="等线"/>
                  <w:sz w:val="22"/>
                </w:rPr>
                <w:delText xml:space="preserve">12.0 </w:delText>
              </w:r>
            </w:del>
          </w:p>
        </w:tc>
      </w:tr>
      <w:tr w:rsidR="003E69E0" w:rsidRPr="00F97B6A" w14:paraId="574FC789" w14:textId="77777777" w:rsidTr="003E69E0">
        <w:trPr>
          <w:trHeight w:val="276"/>
          <w:trPrChange w:id="278" w:author="Haijun Zhang" w:date="2021-05-12T14:57:00Z">
            <w:trPr>
              <w:trHeight w:val="276"/>
            </w:trPr>
          </w:trPrChange>
        </w:trPr>
        <w:tc>
          <w:tcPr>
            <w:tcW w:w="993" w:type="pct"/>
            <w:noWrap/>
            <w:hideMark/>
            <w:tcPrChange w:id="279" w:author="Haijun Zhang" w:date="2021-05-12T14:57:00Z">
              <w:tcPr>
                <w:tcW w:w="1015" w:type="pct"/>
                <w:noWrap/>
                <w:hideMark/>
              </w:tcPr>
            </w:tcPrChange>
          </w:tcPr>
          <w:p w14:paraId="29778C03" w14:textId="77777777" w:rsidR="003E69E0" w:rsidRPr="00F97B6A" w:rsidRDefault="003E69E0" w:rsidP="003E69E0">
            <w:pPr>
              <w:ind w:firstLine="66"/>
              <w:rPr>
                <w:rFonts w:eastAsia="等线"/>
                <w:sz w:val="22"/>
              </w:rPr>
            </w:pPr>
            <w:r w:rsidRPr="00F97B6A">
              <w:rPr>
                <w:rFonts w:eastAsia="等线"/>
                <w:sz w:val="22"/>
              </w:rPr>
              <w:lastRenderedPageBreak/>
              <w:t>Hubei</w:t>
            </w:r>
          </w:p>
        </w:tc>
        <w:tc>
          <w:tcPr>
            <w:tcW w:w="1179" w:type="pct"/>
            <w:shd w:val="clear" w:color="auto" w:fill="auto"/>
            <w:tcPrChange w:id="280" w:author="Haijun Zhang" w:date="2021-05-12T14:57:00Z">
              <w:tcPr>
                <w:tcW w:w="1080" w:type="pct"/>
                <w:shd w:val="clear" w:color="auto" w:fill="auto"/>
                <w:vAlign w:val="bottom"/>
              </w:tcPr>
            </w:tcPrChange>
          </w:tcPr>
          <w:p w14:paraId="6A431C0A" w14:textId="44876EAF" w:rsidR="003E69E0" w:rsidRPr="00F97B6A" w:rsidRDefault="003E69E0" w:rsidP="003E69E0">
            <w:pPr>
              <w:jc w:val="center"/>
              <w:rPr>
                <w:rFonts w:eastAsia="等线"/>
                <w:sz w:val="22"/>
              </w:rPr>
            </w:pPr>
            <w:ins w:id="281" w:author="Haijun Zhang" w:date="2021-05-12T14:57:00Z">
              <w:r w:rsidRPr="00C02BBA">
                <w:t>61</w:t>
              </w:r>
            </w:ins>
            <w:ins w:id="282" w:author="Cristina Garcia" w:date="2021-05-17T00:38:00Z">
              <w:r w:rsidR="00F66106">
                <w:t>,</w:t>
              </w:r>
            </w:ins>
            <w:ins w:id="283" w:author="Haijun Zhang" w:date="2021-05-12T14:57:00Z">
              <w:r w:rsidRPr="00C02BBA">
                <w:t>972 (9</w:t>
              </w:r>
            </w:ins>
            <w:ins w:id="284" w:author="Cristina Garcia" w:date="2021-05-17T00:39:00Z">
              <w:r w:rsidR="00F66106">
                <w:t>,</w:t>
              </w:r>
            </w:ins>
            <w:ins w:id="285" w:author="Haijun Zhang" w:date="2021-05-12T14:57:00Z">
              <w:r w:rsidRPr="00C02BBA">
                <w:t>114)</w:t>
              </w:r>
            </w:ins>
          </w:p>
        </w:tc>
        <w:tc>
          <w:tcPr>
            <w:tcW w:w="931" w:type="pct"/>
            <w:noWrap/>
            <w:hideMark/>
            <w:tcPrChange w:id="286" w:author="Haijun Zhang" w:date="2021-05-12T14:57:00Z">
              <w:tcPr>
                <w:tcW w:w="807" w:type="pct"/>
                <w:noWrap/>
                <w:hideMark/>
              </w:tcPr>
            </w:tcPrChange>
          </w:tcPr>
          <w:p w14:paraId="2B979A61" w14:textId="109322BC" w:rsidR="003E69E0" w:rsidRPr="00F97B6A" w:rsidRDefault="003E69E0" w:rsidP="003E69E0">
            <w:pPr>
              <w:jc w:val="center"/>
              <w:rPr>
                <w:rFonts w:eastAsia="等线"/>
                <w:sz w:val="22"/>
              </w:rPr>
            </w:pPr>
            <w:ins w:id="287" w:author="Haijun Zhang" w:date="2021-05-12T14:58:00Z">
              <w:r w:rsidRPr="000F04CD">
                <w:t>652</w:t>
              </w:r>
            </w:ins>
            <w:ins w:id="288" w:author="Cristina Garcia" w:date="2021-05-17T00:39:00Z">
              <w:r w:rsidR="00633FE0">
                <w:t>,</w:t>
              </w:r>
            </w:ins>
            <w:ins w:id="289" w:author="Haijun Zhang" w:date="2021-05-12T14:58:00Z">
              <w:r w:rsidRPr="000F04CD">
                <w:t xml:space="preserve">625 </w:t>
              </w:r>
            </w:ins>
            <w:del w:id="290" w:author="Haijun Zhang" w:date="2021-05-12T14:58:00Z">
              <w:r w:rsidRPr="00F97B6A" w:rsidDel="00990C03">
                <w:rPr>
                  <w:rFonts w:eastAsia="等线"/>
                  <w:sz w:val="22"/>
                </w:rPr>
                <w:delText>652,625</w:delText>
              </w:r>
            </w:del>
          </w:p>
        </w:tc>
        <w:tc>
          <w:tcPr>
            <w:tcW w:w="954" w:type="pct"/>
            <w:noWrap/>
            <w:hideMark/>
            <w:tcPrChange w:id="291" w:author="Haijun Zhang" w:date="2021-05-12T14:57:00Z">
              <w:tcPr>
                <w:tcW w:w="1131" w:type="pct"/>
                <w:noWrap/>
                <w:hideMark/>
              </w:tcPr>
            </w:tcPrChange>
          </w:tcPr>
          <w:p w14:paraId="720A408B" w14:textId="77777777" w:rsidR="003E69E0" w:rsidRPr="00F97B6A" w:rsidRDefault="003E69E0">
            <w:pPr>
              <w:ind w:hanging="28"/>
              <w:jc w:val="center"/>
              <w:rPr>
                <w:rFonts w:eastAsia="等线"/>
                <w:sz w:val="22"/>
              </w:rPr>
              <w:pPrChange w:id="292" w:author="Cristina Garcia" w:date="2021-05-11T18:10:00Z">
                <w:pPr>
                  <w:ind w:firstLine="320"/>
                  <w:jc w:val="center"/>
                </w:pPr>
              </w:pPrChange>
            </w:pPr>
            <w:r w:rsidRPr="00F97B6A">
              <w:rPr>
                <w:rFonts w:eastAsia="等线"/>
                <w:sz w:val="22"/>
              </w:rPr>
              <w:t>5.3</w:t>
            </w:r>
          </w:p>
        </w:tc>
        <w:tc>
          <w:tcPr>
            <w:tcW w:w="943" w:type="pct"/>
            <w:shd w:val="clear" w:color="auto" w:fill="auto"/>
            <w:noWrap/>
            <w:vAlign w:val="center"/>
            <w:hideMark/>
            <w:tcPrChange w:id="293" w:author="Haijun Zhang" w:date="2021-05-12T14:57:00Z">
              <w:tcPr>
                <w:tcW w:w="967" w:type="pct"/>
                <w:shd w:val="clear" w:color="auto" w:fill="auto"/>
                <w:noWrap/>
                <w:vAlign w:val="center"/>
                <w:hideMark/>
              </w:tcPr>
            </w:tcPrChange>
          </w:tcPr>
          <w:p w14:paraId="0E5B1560" w14:textId="77777777" w:rsidR="003E69E0" w:rsidRPr="00F97B6A" w:rsidRDefault="003E69E0">
            <w:pPr>
              <w:ind w:hanging="30"/>
              <w:jc w:val="center"/>
              <w:rPr>
                <w:rFonts w:eastAsia="等线"/>
                <w:sz w:val="22"/>
              </w:rPr>
              <w:pPrChange w:id="294" w:author="Cristina Garcia" w:date="2021-05-11T18:10:00Z">
                <w:pPr>
                  <w:ind w:firstLine="320"/>
                  <w:jc w:val="center"/>
                </w:pPr>
              </w:pPrChange>
            </w:pPr>
            <w:ins w:id="295" w:author="Haijun Zhang" w:date="2021-05-04T16:23:00Z">
              <w:r w:rsidRPr="00F97B6A">
                <w:rPr>
                  <w:rFonts w:eastAsia="等线"/>
                  <w:color w:val="000000"/>
                  <w:sz w:val="22"/>
                  <w:szCs w:val="22"/>
                  <w:rPrChange w:id="296" w:author="Haijun Zhang" w:date="2021-05-04T16:24:00Z">
                    <w:rPr>
                      <w:rFonts w:ascii="等线" w:eastAsia="等线" w:hAnsi="等线"/>
                      <w:color w:val="000000"/>
                      <w:sz w:val="22"/>
                      <w:szCs w:val="22"/>
                    </w:rPr>
                  </w:rPrChange>
                </w:rPr>
                <w:t xml:space="preserve">12.0 </w:t>
              </w:r>
            </w:ins>
            <w:del w:id="297" w:author="Haijun Zhang" w:date="2021-05-04T16:23:00Z">
              <w:r w:rsidRPr="00F97B6A" w:rsidDel="00DA557D">
                <w:rPr>
                  <w:rFonts w:eastAsia="等线"/>
                  <w:sz w:val="22"/>
                </w:rPr>
                <w:delText xml:space="preserve">13.0 </w:delText>
              </w:r>
            </w:del>
          </w:p>
        </w:tc>
      </w:tr>
      <w:tr w:rsidR="003E69E0" w:rsidRPr="00F97B6A" w14:paraId="4ADC1145" w14:textId="77777777" w:rsidTr="003E69E0">
        <w:trPr>
          <w:trHeight w:val="276"/>
          <w:trPrChange w:id="298" w:author="Haijun Zhang" w:date="2021-05-12T14:57:00Z">
            <w:trPr>
              <w:trHeight w:val="276"/>
            </w:trPr>
          </w:trPrChange>
        </w:trPr>
        <w:tc>
          <w:tcPr>
            <w:tcW w:w="993" w:type="pct"/>
            <w:noWrap/>
            <w:hideMark/>
            <w:tcPrChange w:id="299" w:author="Haijun Zhang" w:date="2021-05-12T14:57:00Z">
              <w:tcPr>
                <w:tcW w:w="1015" w:type="pct"/>
                <w:noWrap/>
                <w:hideMark/>
              </w:tcPr>
            </w:tcPrChange>
          </w:tcPr>
          <w:p w14:paraId="2AA6AD6F" w14:textId="77777777" w:rsidR="003E69E0" w:rsidRPr="00F97B6A" w:rsidRDefault="003E69E0" w:rsidP="003E69E0">
            <w:pPr>
              <w:ind w:firstLine="66"/>
              <w:rPr>
                <w:rFonts w:eastAsia="等线"/>
                <w:sz w:val="22"/>
              </w:rPr>
            </w:pPr>
            <w:r w:rsidRPr="00F97B6A">
              <w:rPr>
                <w:rFonts w:eastAsia="等线"/>
                <w:sz w:val="22"/>
              </w:rPr>
              <w:t>Hunan</w:t>
            </w:r>
          </w:p>
        </w:tc>
        <w:tc>
          <w:tcPr>
            <w:tcW w:w="1179" w:type="pct"/>
            <w:shd w:val="clear" w:color="auto" w:fill="auto"/>
            <w:tcPrChange w:id="300" w:author="Haijun Zhang" w:date="2021-05-12T14:57:00Z">
              <w:tcPr>
                <w:tcW w:w="1080" w:type="pct"/>
                <w:shd w:val="clear" w:color="auto" w:fill="auto"/>
                <w:vAlign w:val="bottom"/>
              </w:tcPr>
            </w:tcPrChange>
          </w:tcPr>
          <w:p w14:paraId="57584CEC" w14:textId="3E4A540E" w:rsidR="003E69E0" w:rsidRPr="00F97B6A" w:rsidRDefault="003E69E0" w:rsidP="003E69E0">
            <w:pPr>
              <w:jc w:val="center"/>
              <w:rPr>
                <w:rFonts w:eastAsia="等线"/>
                <w:sz w:val="22"/>
              </w:rPr>
            </w:pPr>
            <w:ins w:id="301" w:author="Haijun Zhang" w:date="2021-05-12T14:57:00Z">
              <w:r w:rsidRPr="00C02BBA">
                <w:t>50</w:t>
              </w:r>
            </w:ins>
            <w:ins w:id="302" w:author="Cristina Garcia" w:date="2021-05-17T00:38:00Z">
              <w:r w:rsidR="00F66106">
                <w:t>,</w:t>
              </w:r>
            </w:ins>
            <w:ins w:id="303" w:author="Haijun Zhang" w:date="2021-05-12T14:57:00Z">
              <w:r w:rsidRPr="00C02BBA">
                <w:t>563 (7</w:t>
              </w:r>
            </w:ins>
            <w:ins w:id="304" w:author="Cristina Garcia" w:date="2021-05-17T00:39:00Z">
              <w:r w:rsidR="00F66106">
                <w:t>,</w:t>
              </w:r>
            </w:ins>
            <w:ins w:id="305" w:author="Haijun Zhang" w:date="2021-05-12T14:57:00Z">
              <w:r w:rsidRPr="00C02BBA">
                <w:t>436)</w:t>
              </w:r>
            </w:ins>
          </w:p>
        </w:tc>
        <w:tc>
          <w:tcPr>
            <w:tcW w:w="931" w:type="pct"/>
            <w:noWrap/>
            <w:hideMark/>
            <w:tcPrChange w:id="306" w:author="Haijun Zhang" w:date="2021-05-12T14:57:00Z">
              <w:tcPr>
                <w:tcW w:w="807" w:type="pct"/>
                <w:noWrap/>
                <w:hideMark/>
              </w:tcPr>
            </w:tcPrChange>
          </w:tcPr>
          <w:p w14:paraId="718BCC27" w14:textId="77A83280" w:rsidR="003E69E0" w:rsidRPr="00F97B6A" w:rsidRDefault="003E69E0" w:rsidP="003E69E0">
            <w:pPr>
              <w:jc w:val="center"/>
              <w:rPr>
                <w:rFonts w:eastAsia="等线"/>
                <w:sz w:val="22"/>
              </w:rPr>
            </w:pPr>
            <w:ins w:id="307" w:author="Haijun Zhang" w:date="2021-05-12T14:58:00Z">
              <w:r w:rsidRPr="000F04CD">
                <w:t>804</w:t>
              </w:r>
            </w:ins>
            <w:ins w:id="308" w:author="Cristina Garcia" w:date="2021-05-17T00:39:00Z">
              <w:r w:rsidR="00633FE0">
                <w:t>,</w:t>
              </w:r>
            </w:ins>
            <w:ins w:id="309" w:author="Haijun Zhang" w:date="2021-05-12T14:58:00Z">
              <w:r w:rsidRPr="000F04CD">
                <w:t xml:space="preserve">752 </w:t>
              </w:r>
            </w:ins>
            <w:del w:id="310" w:author="Haijun Zhang" w:date="2021-05-12T14:58:00Z">
              <w:r w:rsidRPr="00F97B6A" w:rsidDel="00990C03">
                <w:rPr>
                  <w:rFonts w:eastAsia="等线"/>
                  <w:sz w:val="22"/>
                </w:rPr>
                <w:delText>804,752</w:delText>
              </w:r>
            </w:del>
          </w:p>
        </w:tc>
        <w:tc>
          <w:tcPr>
            <w:tcW w:w="954" w:type="pct"/>
            <w:noWrap/>
            <w:hideMark/>
            <w:tcPrChange w:id="311" w:author="Haijun Zhang" w:date="2021-05-12T14:57:00Z">
              <w:tcPr>
                <w:tcW w:w="1131" w:type="pct"/>
                <w:noWrap/>
                <w:hideMark/>
              </w:tcPr>
            </w:tcPrChange>
          </w:tcPr>
          <w:p w14:paraId="1B23ECE1" w14:textId="77777777" w:rsidR="003E69E0" w:rsidRPr="00F97B6A" w:rsidRDefault="003E69E0">
            <w:pPr>
              <w:ind w:hanging="28"/>
              <w:jc w:val="center"/>
              <w:rPr>
                <w:rFonts w:eastAsia="等线"/>
                <w:sz w:val="22"/>
              </w:rPr>
              <w:pPrChange w:id="312" w:author="Cristina Garcia" w:date="2021-05-11T18:10:00Z">
                <w:pPr>
                  <w:ind w:firstLine="320"/>
                  <w:jc w:val="center"/>
                </w:pPr>
              </w:pPrChange>
            </w:pPr>
            <w:r w:rsidRPr="00F97B6A">
              <w:rPr>
                <w:rFonts w:eastAsia="等线"/>
                <w:sz w:val="22"/>
              </w:rPr>
              <w:t>4.7</w:t>
            </w:r>
          </w:p>
        </w:tc>
        <w:tc>
          <w:tcPr>
            <w:tcW w:w="943" w:type="pct"/>
            <w:shd w:val="clear" w:color="auto" w:fill="auto"/>
            <w:noWrap/>
            <w:vAlign w:val="center"/>
            <w:hideMark/>
            <w:tcPrChange w:id="313" w:author="Haijun Zhang" w:date="2021-05-12T14:57:00Z">
              <w:tcPr>
                <w:tcW w:w="967" w:type="pct"/>
                <w:shd w:val="clear" w:color="auto" w:fill="auto"/>
                <w:noWrap/>
                <w:vAlign w:val="center"/>
                <w:hideMark/>
              </w:tcPr>
            </w:tcPrChange>
          </w:tcPr>
          <w:p w14:paraId="4C433F31" w14:textId="77777777" w:rsidR="003E69E0" w:rsidRPr="00F97B6A" w:rsidRDefault="003E69E0">
            <w:pPr>
              <w:ind w:hanging="30"/>
              <w:jc w:val="center"/>
              <w:rPr>
                <w:rFonts w:eastAsia="等线"/>
                <w:sz w:val="22"/>
              </w:rPr>
              <w:pPrChange w:id="314" w:author="Cristina Garcia" w:date="2021-05-11T18:10:00Z">
                <w:pPr>
                  <w:ind w:firstLine="320"/>
                  <w:jc w:val="center"/>
                </w:pPr>
              </w:pPrChange>
            </w:pPr>
            <w:ins w:id="315" w:author="Haijun Zhang" w:date="2021-05-04T16:23:00Z">
              <w:r w:rsidRPr="00F97B6A">
                <w:rPr>
                  <w:rFonts w:eastAsia="等线"/>
                  <w:color w:val="000000"/>
                  <w:sz w:val="22"/>
                  <w:szCs w:val="22"/>
                  <w:rPrChange w:id="316" w:author="Haijun Zhang" w:date="2021-05-04T16:24:00Z">
                    <w:rPr>
                      <w:rFonts w:ascii="等线" w:eastAsia="等线" w:hAnsi="等线"/>
                      <w:color w:val="000000"/>
                      <w:sz w:val="22"/>
                      <w:szCs w:val="22"/>
                    </w:rPr>
                  </w:rPrChange>
                </w:rPr>
                <w:t xml:space="preserve">9.0 </w:t>
              </w:r>
            </w:ins>
            <w:del w:id="317" w:author="Haijun Zhang" w:date="2021-05-04T16:23:00Z">
              <w:r w:rsidRPr="00F97B6A" w:rsidDel="00DA557D">
                <w:rPr>
                  <w:rFonts w:eastAsia="等线"/>
                  <w:sz w:val="22"/>
                </w:rPr>
                <w:delText xml:space="preserve">1.0 </w:delText>
              </w:r>
            </w:del>
          </w:p>
        </w:tc>
      </w:tr>
      <w:tr w:rsidR="003E69E0" w:rsidRPr="00F97B6A" w14:paraId="12A48550" w14:textId="77777777" w:rsidTr="003E69E0">
        <w:trPr>
          <w:trHeight w:val="276"/>
          <w:trPrChange w:id="318" w:author="Haijun Zhang" w:date="2021-05-12T14:57:00Z">
            <w:trPr>
              <w:trHeight w:val="276"/>
            </w:trPr>
          </w:trPrChange>
        </w:trPr>
        <w:tc>
          <w:tcPr>
            <w:tcW w:w="993" w:type="pct"/>
            <w:noWrap/>
            <w:hideMark/>
            <w:tcPrChange w:id="319" w:author="Haijun Zhang" w:date="2021-05-12T14:57:00Z">
              <w:tcPr>
                <w:tcW w:w="1015" w:type="pct"/>
                <w:noWrap/>
                <w:hideMark/>
              </w:tcPr>
            </w:tcPrChange>
          </w:tcPr>
          <w:p w14:paraId="778F4F11" w14:textId="77777777" w:rsidR="003E69E0" w:rsidRPr="00F97B6A" w:rsidRDefault="003E69E0" w:rsidP="003E69E0">
            <w:pPr>
              <w:ind w:firstLine="66"/>
              <w:rPr>
                <w:rFonts w:eastAsia="等线"/>
                <w:sz w:val="22"/>
              </w:rPr>
            </w:pPr>
            <w:r w:rsidRPr="00F97B6A">
              <w:rPr>
                <w:rFonts w:eastAsia="等线"/>
                <w:sz w:val="22"/>
              </w:rPr>
              <w:t>Inner Mongolia</w:t>
            </w:r>
          </w:p>
        </w:tc>
        <w:tc>
          <w:tcPr>
            <w:tcW w:w="1179" w:type="pct"/>
            <w:shd w:val="clear" w:color="auto" w:fill="auto"/>
            <w:tcPrChange w:id="320" w:author="Haijun Zhang" w:date="2021-05-12T14:57:00Z">
              <w:tcPr>
                <w:tcW w:w="1080" w:type="pct"/>
                <w:shd w:val="clear" w:color="auto" w:fill="auto"/>
                <w:vAlign w:val="bottom"/>
              </w:tcPr>
            </w:tcPrChange>
          </w:tcPr>
          <w:p w14:paraId="4FD9388F" w14:textId="688480B3" w:rsidR="003E69E0" w:rsidRPr="00F97B6A" w:rsidRDefault="003E69E0" w:rsidP="003E69E0">
            <w:pPr>
              <w:jc w:val="center"/>
              <w:rPr>
                <w:rFonts w:eastAsia="等线"/>
                <w:sz w:val="22"/>
              </w:rPr>
            </w:pPr>
            <w:ins w:id="321" w:author="Haijun Zhang" w:date="2021-05-12T14:57:00Z">
              <w:r w:rsidRPr="00C02BBA">
                <w:t>63</w:t>
              </w:r>
            </w:ins>
            <w:ins w:id="322" w:author="Cristina Garcia" w:date="2021-05-17T00:38:00Z">
              <w:r w:rsidR="00F66106">
                <w:t>,</w:t>
              </w:r>
            </w:ins>
            <w:ins w:id="323" w:author="Haijun Zhang" w:date="2021-05-12T14:57:00Z">
              <w:r w:rsidRPr="00C02BBA">
                <w:t>786 (9</w:t>
              </w:r>
            </w:ins>
            <w:ins w:id="324" w:author="Cristina Garcia" w:date="2021-05-17T00:39:00Z">
              <w:r w:rsidR="00F66106">
                <w:t>,</w:t>
              </w:r>
            </w:ins>
            <w:ins w:id="325" w:author="Haijun Zhang" w:date="2021-05-12T14:57:00Z">
              <w:r w:rsidRPr="00C02BBA">
                <w:t>380)</w:t>
              </w:r>
            </w:ins>
          </w:p>
        </w:tc>
        <w:tc>
          <w:tcPr>
            <w:tcW w:w="931" w:type="pct"/>
            <w:noWrap/>
            <w:hideMark/>
            <w:tcPrChange w:id="326" w:author="Haijun Zhang" w:date="2021-05-12T14:57:00Z">
              <w:tcPr>
                <w:tcW w:w="807" w:type="pct"/>
                <w:noWrap/>
                <w:hideMark/>
              </w:tcPr>
            </w:tcPrChange>
          </w:tcPr>
          <w:p w14:paraId="5B5BA9AD" w14:textId="0AA65F26" w:rsidR="003E69E0" w:rsidRPr="00F97B6A" w:rsidRDefault="003E69E0" w:rsidP="003E69E0">
            <w:pPr>
              <w:jc w:val="center"/>
              <w:rPr>
                <w:rFonts w:eastAsia="等线"/>
                <w:sz w:val="22"/>
              </w:rPr>
            </w:pPr>
            <w:ins w:id="327" w:author="Haijun Zhang" w:date="2021-05-12T14:58:00Z">
              <w:r w:rsidRPr="000F04CD">
                <w:t>211</w:t>
              </w:r>
            </w:ins>
            <w:ins w:id="328" w:author="Cristina Garcia" w:date="2021-05-17T00:39:00Z">
              <w:r w:rsidR="00633FE0">
                <w:t>,</w:t>
              </w:r>
            </w:ins>
            <w:ins w:id="329" w:author="Haijun Zhang" w:date="2021-05-12T14:58:00Z">
              <w:r w:rsidRPr="000F04CD">
                <w:t xml:space="preserve">577 </w:t>
              </w:r>
            </w:ins>
            <w:del w:id="330" w:author="Haijun Zhang" w:date="2021-05-12T14:58:00Z">
              <w:r w:rsidRPr="00F97B6A" w:rsidDel="00990C03">
                <w:rPr>
                  <w:rFonts w:eastAsia="等线"/>
                  <w:sz w:val="22"/>
                </w:rPr>
                <w:delText>211,577</w:delText>
              </w:r>
            </w:del>
          </w:p>
        </w:tc>
        <w:tc>
          <w:tcPr>
            <w:tcW w:w="954" w:type="pct"/>
            <w:noWrap/>
            <w:hideMark/>
            <w:tcPrChange w:id="331" w:author="Haijun Zhang" w:date="2021-05-12T14:57:00Z">
              <w:tcPr>
                <w:tcW w:w="1131" w:type="pct"/>
                <w:noWrap/>
                <w:hideMark/>
              </w:tcPr>
            </w:tcPrChange>
          </w:tcPr>
          <w:p w14:paraId="668948FB" w14:textId="77777777" w:rsidR="003E69E0" w:rsidRPr="00F97B6A" w:rsidRDefault="003E69E0">
            <w:pPr>
              <w:ind w:hanging="28"/>
              <w:jc w:val="center"/>
              <w:rPr>
                <w:rFonts w:eastAsia="等线"/>
                <w:sz w:val="22"/>
              </w:rPr>
              <w:pPrChange w:id="332" w:author="Cristina Garcia" w:date="2021-05-11T18:10:00Z">
                <w:pPr>
                  <w:ind w:firstLine="320"/>
                  <w:jc w:val="center"/>
                </w:pPr>
              </w:pPrChange>
            </w:pPr>
            <w:r w:rsidRPr="00F97B6A">
              <w:rPr>
                <w:rFonts w:eastAsia="等线"/>
                <w:sz w:val="22"/>
              </w:rPr>
              <w:t>6.6</w:t>
            </w:r>
          </w:p>
        </w:tc>
        <w:tc>
          <w:tcPr>
            <w:tcW w:w="943" w:type="pct"/>
            <w:shd w:val="clear" w:color="auto" w:fill="auto"/>
            <w:noWrap/>
            <w:vAlign w:val="center"/>
            <w:hideMark/>
            <w:tcPrChange w:id="333" w:author="Haijun Zhang" w:date="2021-05-12T14:57:00Z">
              <w:tcPr>
                <w:tcW w:w="967" w:type="pct"/>
                <w:shd w:val="clear" w:color="auto" w:fill="auto"/>
                <w:noWrap/>
                <w:vAlign w:val="center"/>
                <w:hideMark/>
              </w:tcPr>
            </w:tcPrChange>
          </w:tcPr>
          <w:p w14:paraId="3BC1BE0B" w14:textId="77777777" w:rsidR="003E69E0" w:rsidRPr="00F97B6A" w:rsidRDefault="003E69E0">
            <w:pPr>
              <w:ind w:hanging="30"/>
              <w:jc w:val="center"/>
              <w:rPr>
                <w:rFonts w:eastAsia="等线"/>
                <w:sz w:val="22"/>
              </w:rPr>
              <w:pPrChange w:id="334" w:author="Cristina Garcia" w:date="2021-05-11T18:10:00Z">
                <w:pPr>
                  <w:ind w:firstLine="320"/>
                  <w:jc w:val="center"/>
                </w:pPr>
              </w:pPrChange>
            </w:pPr>
            <w:ins w:id="335" w:author="Haijun Zhang" w:date="2021-05-04T16:23:00Z">
              <w:r w:rsidRPr="00F97B6A">
                <w:rPr>
                  <w:rFonts w:eastAsia="等线"/>
                  <w:color w:val="000000"/>
                  <w:sz w:val="22"/>
                  <w:szCs w:val="22"/>
                  <w:rPrChange w:id="336" w:author="Haijun Zhang" w:date="2021-05-04T16:24:00Z">
                    <w:rPr>
                      <w:rFonts w:ascii="等线" w:eastAsia="等线" w:hAnsi="等线"/>
                      <w:color w:val="000000"/>
                      <w:sz w:val="22"/>
                      <w:szCs w:val="22"/>
                    </w:rPr>
                  </w:rPrChange>
                </w:rPr>
                <w:t xml:space="preserve">13.0 </w:t>
              </w:r>
            </w:ins>
            <w:del w:id="337" w:author="Haijun Zhang" w:date="2021-05-04T16:23:00Z">
              <w:r w:rsidRPr="00F97B6A" w:rsidDel="00DA557D">
                <w:rPr>
                  <w:rFonts w:eastAsia="等线"/>
                  <w:sz w:val="22"/>
                </w:rPr>
                <w:delText xml:space="preserve">12.0 </w:delText>
              </w:r>
            </w:del>
          </w:p>
        </w:tc>
      </w:tr>
      <w:tr w:rsidR="003E69E0" w:rsidRPr="00F97B6A" w14:paraId="4B8802D3" w14:textId="77777777" w:rsidTr="003E69E0">
        <w:trPr>
          <w:trHeight w:val="276"/>
          <w:trPrChange w:id="338" w:author="Haijun Zhang" w:date="2021-05-12T14:57:00Z">
            <w:trPr>
              <w:trHeight w:val="276"/>
            </w:trPr>
          </w:trPrChange>
        </w:trPr>
        <w:tc>
          <w:tcPr>
            <w:tcW w:w="993" w:type="pct"/>
            <w:noWrap/>
            <w:hideMark/>
            <w:tcPrChange w:id="339" w:author="Haijun Zhang" w:date="2021-05-12T14:57:00Z">
              <w:tcPr>
                <w:tcW w:w="1015" w:type="pct"/>
                <w:noWrap/>
                <w:hideMark/>
              </w:tcPr>
            </w:tcPrChange>
          </w:tcPr>
          <w:p w14:paraId="4C9B1552" w14:textId="77777777" w:rsidR="003E69E0" w:rsidRPr="00F97B6A" w:rsidRDefault="003E69E0" w:rsidP="003E69E0">
            <w:pPr>
              <w:ind w:firstLine="66"/>
              <w:rPr>
                <w:rFonts w:eastAsia="等线"/>
                <w:sz w:val="22"/>
              </w:rPr>
            </w:pPr>
            <w:r w:rsidRPr="00F97B6A">
              <w:rPr>
                <w:rFonts w:eastAsia="等线"/>
                <w:sz w:val="22"/>
              </w:rPr>
              <w:t>Jiangsu</w:t>
            </w:r>
          </w:p>
        </w:tc>
        <w:tc>
          <w:tcPr>
            <w:tcW w:w="1179" w:type="pct"/>
            <w:shd w:val="clear" w:color="auto" w:fill="auto"/>
            <w:tcPrChange w:id="340" w:author="Haijun Zhang" w:date="2021-05-12T14:57:00Z">
              <w:tcPr>
                <w:tcW w:w="1080" w:type="pct"/>
                <w:shd w:val="clear" w:color="auto" w:fill="auto"/>
                <w:vAlign w:val="bottom"/>
              </w:tcPr>
            </w:tcPrChange>
          </w:tcPr>
          <w:p w14:paraId="748DBAA9" w14:textId="39756A87" w:rsidR="003E69E0" w:rsidRPr="00F97B6A" w:rsidRDefault="003E69E0" w:rsidP="003E69E0">
            <w:pPr>
              <w:jc w:val="center"/>
              <w:rPr>
                <w:rFonts w:eastAsia="等线"/>
                <w:sz w:val="22"/>
              </w:rPr>
            </w:pPr>
            <w:ins w:id="341" w:author="Haijun Zhang" w:date="2021-05-12T14:57:00Z">
              <w:r w:rsidRPr="00C02BBA">
                <w:t>107</w:t>
              </w:r>
            </w:ins>
            <w:ins w:id="342" w:author="Cristina Garcia" w:date="2021-05-17T00:38:00Z">
              <w:r w:rsidR="00F66106">
                <w:t>,</w:t>
              </w:r>
            </w:ins>
            <w:ins w:id="343" w:author="Haijun Zhang" w:date="2021-05-12T14:57:00Z">
              <w:r w:rsidRPr="00C02BBA">
                <w:t>189 (15</w:t>
              </w:r>
            </w:ins>
            <w:ins w:id="344" w:author="Cristina Garcia" w:date="2021-05-17T00:39:00Z">
              <w:r w:rsidR="00F66106">
                <w:t>,</w:t>
              </w:r>
            </w:ins>
            <w:ins w:id="345" w:author="Haijun Zhang" w:date="2021-05-12T14:57:00Z">
              <w:r w:rsidRPr="00C02BBA">
                <w:t>763)</w:t>
              </w:r>
            </w:ins>
          </w:p>
        </w:tc>
        <w:tc>
          <w:tcPr>
            <w:tcW w:w="931" w:type="pct"/>
            <w:noWrap/>
            <w:hideMark/>
            <w:tcPrChange w:id="346" w:author="Haijun Zhang" w:date="2021-05-12T14:57:00Z">
              <w:tcPr>
                <w:tcW w:w="807" w:type="pct"/>
                <w:noWrap/>
                <w:hideMark/>
              </w:tcPr>
            </w:tcPrChange>
          </w:tcPr>
          <w:p w14:paraId="7C3ED75B" w14:textId="2B9CF804" w:rsidR="003E69E0" w:rsidRPr="00F97B6A" w:rsidRDefault="003E69E0" w:rsidP="003E69E0">
            <w:pPr>
              <w:jc w:val="center"/>
              <w:rPr>
                <w:rFonts w:eastAsia="等线"/>
                <w:sz w:val="22"/>
              </w:rPr>
            </w:pPr>
            <w:ins w:id="347" w:author="Haijun Zhang" w:date="2021-05-12T14:58:00Z">
              <w:r w:rsidRPr="000F04CD">
                <w:t>806</w:t>
              </w:r>
            </w:ins>
            <w:ins w:id="348" w:author="Cristina Garcia" w:date="2021-05-17T00:39:00Z">
              <w:r w:rsidR="00633FE0">
                <w:t>,</w:t>
              </w:r>
            </w:ins>
            <w:ins w:id="349" w:author="Haijun Zhang" w:date="2021-05-12T14:58:00Z">
              <w:r w:rsidRPr="000F04CD">
                <w:t xml:space="preserve">974 </w:t>
              </w:r>
            </w:ins>
            <w:del w:id="350" w:author="Haijun Zhang" w:date="2021-05-12T14:58:00Z">
              <w:r w:rsidRPr="00F97B6A" w:rsidDel="00990C03">
                <w:rPr>
                  <w:rFonts w:eastAsia="等线"/>
                  <w:sz w:val="22"/>
                </w:rPr>
                <w:delText>806,974</w:delText>
              </w:r>
            </w:del>
          </w:p>
        </w:tc>
        <w:tc>
          <w:tcPr>
            <w:tcW w:w="954" w:type="pct"/>
            <w:noWrap/>
            <w:hideMark/>
            <w:tcPrChange w:id="351" w:author="Haijun Zhang" w:date="2021-05-12T14:57:00Z">
              <w:tcPr>
                <w:tcW w:w="1131" w:type="pct"/>
                <w:noWrap/>
                <w:hideMark/>
              </w:tcPr>
            </w:tcPrChange>
          </w:tcPr>
          <w:p w14:paraId="11D8C8E7" w14:textId="77777777" w:rsidR="003E69E0" w:rsidRPr="00F97B6A" w:rsidRDefault="003E69E0">
            <w:pPr>
              <w:ind w:hanging="28"/>
              <w:jc w:val="center"/>
              <w:rPr>
                <w:rFonts w:eastAsia="等线"/>
                <w:sz w:val="22"/>
              </w:rPr>
              <w:pPrChange w:id="352" w:author="Cristina Garcia" w:date="2021-05-11T18:10:00Z">
                <w:pPr>
                  <w:ind w:firstLine="320"/>
                  <w:jc w:val="center"/>
                </w:pPr>
              </w:pPrChange>
            </w:pPr>
            <w:r w:rsidRPr="00F97B6A">
              <w:rPr>
                <w:rFonts w:eastAsia="等线"/>
                <w:sz w:val="22"/>
              </w:rPr>
              <w:t>2.5</w:t>
            </w:r>
          </w:p>
        </w:tc>
        <w:tc>
          <w:tcPr>
            <w:tcW w:w="943" w:type="pct"/>
            <w:shd w:val="clear" w:color="auto" w:fill="auto"/>
            <w:noWrap/>
            <w:vAlign w:val="center"/>
            <w:hideMark/>
            <w:tcPrChange w:id="353" w:author="Haijun Zhang" w:date="2021-05-12T14:57:00Z">
              <w:tcPr>
                <w:tcW w:w="967" w:type="pct"/>
                <w:shd w:val="clear" w:color="auto" w:fill="auto"/>
                <w:noWrap/>
                <w:vAlign w:val="center"/>
                <w:hideMark/>
              </w:tcPr>
            </w:tcPrChange>
          </w:tcPr>
          <w:p w14:paraId="44A00FB9" w14:textId="77777777" w:rsidR="003E69E0" w:rsidRPr="00F97B6A" w:rsidRDefault="003E69E0">
            <w:pPr>
              <w:ind w:hanging="30"/>
              <w:jc w:val="center"/>
              <w:rPr>
                <w:rFonts w:eastAsia="等线"/>
                <w:sz w:val="22"/>
              </w:rPr>
              <w:pPrChange w:id="354" w:author="Cristina Garcia" w:date="2021-05-11T18:10:00Z">
                <w:pPr>
                  <w:ind w:firstLine="320"/>
                  <w:jc w:val="center"/>
                </w:pPr>
              </w:pPrChange>
            </w:pPr>
            <w:ins w:id="355" w:author="Haijun Zhang" w:date="2021-05-04T16:23:00Z">
              <w:r w:rsidRPr="00F97B6A">
                <w:rPr>
                  <w:rFonts w:eastAsia="等线"/>
                  <w:color w:val="000000"/>
                  <w:sz w:val="22"/>
                  <w:szCs w:val="22"/>
                  <w:rPrChange w:id="356" w:author="Haijun Zhang" w:date="2021-05-04T16:24:00Z">
                    <w:rPr>
                      <w:rFonts w:ascii="等线" w:eastAsia="等线" w:hAnsi="等线"/>
                      <w:color w:val="000000"/>
                      <w:sz w:val="22"/>
                      <w:szCs w:val="22"/>
                    </w:rPr>
                  </w:rPrChange>
                </w:rPr>
                <w:t xml:space="preserve">7.0 </w:t>
              </w:r>
            </w:ins>
            <w:del w:id="357" w:author="Haijun Zhang" w:date="2021-05-04T16:23:00Z">
              <w:r w:rsidRPr="00F97B6A" w:rsidDel="00DA557D">
                <w:rPr>
                  <w:rFonts w:eastAsia="等线"/>
                  <w:sz w:val="22"/>
                </w:rPr>
                <w:delText xml:space="preserve">9.0 </w:delText>
              </w:r>
            </w:del>
          </w:p>
        </w:tc>
      </w:tr>
      <w:tr w:rsidR="003E69E0" w:rsidRPr="00F97B6A" w14:paraId="18C518C7" w14:textId="77777777" w:rsidTr="003E69E0">
        <w:trPr>
          <w:trHeight w:val="276"/>
          <w:trPrChange w:id="358" w:author="Haijun Zhang" w:date="2021-05-12T14:57:00Z">
            <w:trPr>
              <w:trHeight w:val="276"/>
            </w:trPr>
          </w:trPrChange>
        </w:trPr>
        <w:tc>
          <w:tcPr>
            <w:tcW w:w="993" w:type="pct"/>
            <w:noWrap/>
            <w:hideMark/>
            <w:tcPrChange w:id="359" w:author="Haijun Zhang" w:date="2021-05-12T14:57:00Z">
              <w:tcPr>
                <w:tcW w:w="1015" w:type="pct"/>
                <w:noWrap/>
                <w:hideMark/>
              </w:tcPr>
            </w:tcPrChange>
          </w:tcPr>
          <w:p w14:paraId="3BE13198" w14:textId="77777777" w:rsidR="003E69E0" w:rsidRPr="00F97B6A" w:rsidRDefault="003E69E0" w:rsidP="003E69E0">
            <w:pPr>
              <w:ind w:firstLine="66"/>
              <w:rPr>
                <w:rFonts w:eastAsia="等线"/>
                <w:sz w:val="22"/>
              </w:rPr>
            </w:pPr>
            <w:r w:rsidRPr="00F97B6A">
              <w:rPr>
                <w:rFonts w:eastAsia="等线"/>
                <w:sz w:val="22"/>
              </w:rPr>
              <w:t>Jiangxi</w:t>
            </w:r>
          </w:p>
        </w:tc>
        <w:tc>
          <w:tcPr>
            <w:tcW w:w="1179" w:type="pct"/>
            <w:shd w:val="clear" w:color="auto" w:fill="auto"/>
            <w:tcPrChange w:id="360" w:author="Haijun Zhang" w:date="2021-05-12T14:57:00Z">
              <w:tcPr>
                <w:tcW w:w="1080" w:type="pct"/>
                <w:shd w:val="clear" w:color="auto" w:fill="auto"/>
                <w:vAlign w:val="bottom"/>
              </w:tcPr>
            </w:tcPrChange>
          </w:tcPr>
          <w:p w14:paraId="49385EFF" w14:textId="6A0769DE" w:rsidR="003E69E0" w:rsidRPr="00F97B6A" w:rsidRDefault="003E69E0" w:rsidP="003E69E0">
            <w:pPr>
              <w:jc w:val="center"/>
              <w:rPr>
                <w:rFonts w:eastAsia="等线"/>
                <w:sz w:val="22"/>
              </w:rPr>
            </w:pPr>
            <w:ins w:id="361" w:author="Haijun Zhang" w:date="2021-05-12T14:57:00Z">
              <w:r w:rsidRPr="00C02BBA">
                <w:t>45</w:t>
              </w:r>
            </w:ins>
            <w:ins w:id="362" w:author="Cristina Garcia" w:date="2021-05-17T00:38:00Z">
              <w:r w:rsidR="00F66106">
                <w:t>,</w:t>
              </w:r>
            </w:ins>
            <w:ins w:id="363" w:author="Haijun Zhang" w:date="2021-05-12T14:57:00Z">
              <w:r w:rsidRPr="00C02BBA">
                <w:t>187 (6</w:t>
              </w:r>
            </w:ins>
            <w:ins w:id="364" w:author="Cristina Garcia" w:date="2021-05-17T00:39:00Z">
              <w:r w:rsidR="00F66106">
                <w:t>,</w:t>
              </w:r>
            </w:ins>
            <w:ins w:id="365" w:author="Haijun Zhang" w:date="2021-05-12T14:57:00Z">
              <w:r w:rsidRPr="00C02BBA">
                <w:t>645)</w:t>
              </w:r>
            </w:ins>
          </w:p>
        </w:tc>
        <w:tc>
          <w:tcPr>
            <w:tcW w:w="931" w:type="pct"/>
            <w:noWrap/>
            <w:hideMark/>
            <w:tcPrChange w:id="366" w:author="Haijun Zhang" w:date="2021-05-12T14:57:00Z">
              <w:tcPr>
                <w:tcW w:w="807" w:type="pct"/>
                <w:noWrap/>
                <w:hideMark/>
              </w:tcPr>
            </w:tcPrChange>
          </w:tcPr>
          <w:p w14:paraId="12A1411E" w14:textId="3FE388AC" w:rsidR="003E69E0" w:rsidRPr="00F97B6A" w:rsidRDefault="003E69E0" w:rsidP="003E69E0">
            <w:pPr>
              <w:jc w:val="center"/>
              <w:rPr>
                <w:rFonts w:eastAsia="等线"/>
                <w:sz w:val="22"/>
              </w:rPr>
            </w:pPr>
            <w:ins w:id="367" w:author="Haijun Zhang" w:date="2021-05-12T14:58:00Z">
              <w:r w:rsidRPr="000F04CD">
                <w:t>606</w:t>
              </w:r>
            </w:ins>
            <w:ins w:id="368" w:author="Cristina Garcia" w:date="2021-05-17T00:40:00Z">
              <w:r w:rsidR="00633FE0">
                <w:t>,</w:t>
              </w:r>
            </w:ins>
            <w:ins w:id="369" w:author="Haijun Zhang" w:date="2021-05-12T14:58:00Z">
              <w:r w:rsidRPr="000F04CD">
                <w:t xml:space="preserve">831 </w:t>
              </w:r>
            </w:ins>
            <w:del w:id="370" w:author="Haijun Zhang" w:date="2021-05-12T14:58:00Z">
              <w:r w:rsidRPr="00F97B6A" w:rsidDel="00990C03">
                <w:rPr>
                  <w:rFonts w:eastAsia="等线"/>
                  <w:sz w:val="22"/>
                </w:rPr>
                <w:delText>606,831</w:delText>
              </w:r>
            </w:del>
          </w:p>
        </w:tc>
        <w:tc>
          <w:tcPr>
            <w:tcW w:w="954" w:type="pct"/>
            <w:noWrap/>
            <w:hideMark/>
            <w:tcPrChange w:id="371" w:author="Haijun Zhang" w:date="2021-05-12T14:57:00Z">
              <w:tcPr>
                <w:tcW w:w="1131" w:type="pct"/>
                <w:noWrap/>
                <w:hideMark/>
              </w:tcPr>
            </w:tcPrChange>
          </w:tcPr>
          <w:p w14:paraId="4F4BE5A1" w14:textId="77777777" w:rsidR="003E69E0" w:rsidRPr="00F97B6A" w:rsidRDefault="003E69E0">
            <w:pPr>
              <w:ind w:hanging="28"/>
              <w:jc w:val="center"/>
              <w:rPr>
                <w:rFonts w:eastAsia="等线"/>
                <w:sz w:val="22"/>
              </w:rPr>
              <w:pPrChange w:id="372" w:author="Cristina Garcia" w:date="2021-05-11T18:10:00Z">
                <w:pPr>
                  <w:ind w:firstLine="320"/>
                  <w:jc w:val="center"/>
                </w:pPr>
              </w:pPrChange>
            </w:pPr>
            <w:r w:rsidRPr="00F97B6A">
              <w:rPr>
                <w:rFonts w:eastAsia="等线"/>
                <w:sz w:val="22"/>
              </w:rPr>
              <w:t>7.3</w:t>
            </w:r>
          </w:p>
        </w:tc>
        <w:tc>
          <w:tcPr>
            <w:tcW w:w="943" w:type="pct"/>
            <w:shd w:val="clear" w:color="auto" w:fill="auto"/>
            <w:noWrap/>
            <w:vAlign w:val="center"/>
            <w:hideMark/>
            <w:tcPrChange w:id="373" w:author="Haijun Zhang" w:date="2021-05-12T14:57:00Z">
              <w:tcPr>
                <w:tcW w:w="967" w:type="pct"/>
                <w:shd w:val="clear" w:color="auto" w:fill="auto"/>
                <w:noWrap/>
                <w:vAlign w:val="center"/>
                <w:hideMark/>
              </w:tcPr>
            </w:tcPrChange>
          </w:tcPr>
          <w:p w14:paraId="2DB52123" w14:textId="77777777" w:rsidR="003E69E0" w:rsidRPr="00F97B6A" w:rsidRDefault="003E69E0">
            <w:pPr>
              <w:ind w:hanging="30"/>
              <w:jc w:val="center"/>
              <w:rPr>
                <w:rFonts w:eastAsia="等线"/>
                <w:sz w:val="22"/>
              </w:rPr>
              <w:pPrChange w:id="374" w:author="Cristina Garcia" w:date="2021-05-11T18:10:00Z">
                <w:pPr>
                  <w:ind w:firstLine="320"/>
                  <w:jc w:val="center"/>
                </w:pPr>
              </w:pPrChange>
            </w:pPr>
            <w:ins w:id="375" w:author="Haijun Zhang" w:date="2021-05-04T16:23:00Z">
              <w:r w:rsidRPr="00F97B6A">
                <w:rPr>
                  <w:rFonts w:eastAsia="等线"/>
                  <w:color w:val="000000"/>
                  <w:sz w:val="22"/>
                  <w:szCs w:val="22"/>
                  <w:rPrChange w:id="376" w:author="Haijun Zhang" w:date="2021-05-04T16:24:00Z">
                    <w:rPr>
                      <w:rFonts w:ascii="等线" w:eastAsia="等线" w:hAnsi="等线"/>
                      <w:color w:val="000000"/>
                      <w:sz w:val="22"/>
                      <w:szCs w:val="22"/>
                    </w:rPr>
                  </w:rPrChange>
                </w:rPr>
                <w:t xml:space="preserve">16.0 </w:t>
              </w:r>
            </w:ins>
            <w:del w:id="377" w:author="Haijun Zhang" w:date="2021-05-04T16:23:00Z">
              <w:r w:rsidRPr="00F97B6A" w:rsidDel="00DA557D">
                <w:rPr>
                  <w:rFonts w:eastAsia="等线"/>
                  <w:sz w:val="22"/>
                </w:rPr>
                <w:delText xml:space="preserve">13.0 </w:delText>
              </w:r>
            </w:del>
          </w:p>
        </w:tc>
      </w:tr>
      <w:tr w:rsidR="003E69E0" w:rsidRPr="00F97B6A" w14:paraId="3FD7C9C1" w14:textId="77777777" w:rsidTr="003E69E0">
        <w:trPr>
          <w:trHeight w:val="276"/>
          <w:trPrChange w:id="378" w:author="Haijun Zhang" w:date="2021-05-12T14:57:00Z">
            <w:trPr>
              <w:trHeight w:val="276"/>
            </w:trPr>
          </w:trPrChange>
        </w:trPr>
        <w:tc>
          <w:tcPr>
            <w:tcW w:w="993" w:type="pct"/>
            <w:noWrap/>
            <w:hideMark/>
            <w:tcPrChange w:id="379" w:author="Haijun Zhang" w:date="2021-05-12T14:57:00Z">
              <w:tcPr>
                <w:tcW w:w="1015" w:type="pct"/>
                <w:noWrap/>
                <w:hideMark/>
              </w:tcPr>
            </w:tcPrChange>
          </w:tcPr>
          <w:p w14:paraId="5C5454B2" w14:textId="77777777" w:rsidR="003E69E0" w:rsidRPr="00F97B6A" w:rsidRDefault="003E69E0" w:rsidP="003E69E0">
            <w:pPr>
              <w:ind w:firstLine="66"/>
              <w:rPr>
                <w:rFonts w:eastAsia="等线"/>
                <w:sz w:val="22"/>
              </w:rPr>
            </w:pPr>
            <w:r w:rsidRPr="00F97B6A">
              <w:rPr>
                <w:rFonts w:eastAsia="等线"/>
                <w:sz w:val="22"/>
              </w:rPr>
              <w:t>Jilin</w:t>
            </w:r>
          </w:p>
        </w:tc>
        <w:tc>
          <w:tcPr>
            <w:tcW w:w="1179" w:type="pct"/>
            <w:shd w:val="clear" w:color="auto" w:fill="auto"/>
            <w:tcPrChange w:id="380" w:author="Haijun Zhang" w:date="2021-05-12T14:57:00Z">
              <w:tcPr>
                <w:tcW w:w="1080" w:type="pct"/>
                <w:shd w:val="clear" w:color="auto" w:fill="auto"/>
                <w:vAlign w:val="bottom"/>
              </w:tcPr>
            </w:tcPrChange>
          </w:tcPr>
          <w:p w14:paraId="2A4218AB" w14:textId="487FCDCF" w:rsidR="003E69E0" w:rsidRPr="00F97B6A" w:rsidRDefault="003E69E0" w:rsidP="003E69E0">
            <w:pPr>
              <w:jc w:val="center"/>
              <w:rPr>
                <w:rFonts w:eastAsia="等线"/>
                <w:sz w:val="22"/>
              </w:rPr>
            </w:pPr>
            <w:ins w:id="381" w:author="Haijun Zhang" w:date="2021-05-12T14:57:00Z">
              <w:r w:rsidRPr="00C02BBA">
                <w:t>56</w:t>
              </w:r>
            </w:ins>
            <w:ins w:id="382" w:author="Cristina Garcia" w:date="2021-05-17T00:38:00Z">
              <w:r w:rsidR="00F66106">
                <w:t>,</w:t>
              </w:r>
            </w:ins>
            <w:ins w:id="383" w:author="Haijun Zhang" w:date="2021-05-12T14:57:00Z">
              <w:r w:rsidRPr="00C02BBA">
                <w:t>102 (8</w:t>
              </w:r>
            </w:ins>
            <w:ins w:id="384" w:author="Cristina Garcia" w:date="2021-05-17T00:39:00Z">
              <w:r w:rsidR="00F66106">
                <w:t>,</w:t>
              </w:r>
            </w:ins>
            <w:ins w:id="385" w:author="Haijun Zhang" w:date="2021-05-12T14:57:00Z">
              <w:r w:rsidRPr="00C02BBA">
                <w:t>250)</w:t>
              </w:r>
            </w:ins>
          </w:p>
        </w:tc>
        <w:tc>
          <w:tcPr>
            <w:tcW w:w="931" w:type="pct"/>
            <w:noWrap/>
            <w:hideMark/>
            <w:tcPrChange w:id="386" w:author="Haijun Zhang" w:date="2021-05-12T14:57:00Z">
              <w:tcPr>
                <w:tcW w:w="807" w:type="pct"/>
                <w:noWrap/>
                <w:hideMark/>
              </w:tcPr>
            </w:tcPrChange>
          </w:tcPr>
          <w:p w14:paraId="44B91018" w14:textId="16FEF272" w:rsidR="003E69E0" w:rsidRPr="00F97B6A" w:rsidRDefault="003E69E0" w:rsidP="003E69E0">
            <w:pPr>
              <w:jc w:val="center"/>
              <w:rPr>
                <w:rFonts w:eastAsia="等线"/>
                <w:sz w:val="22"/>
              </w:rPr>
            </w:pPr>
            <w:ins w:id="387" w:author="Haijun Zhang" w:date="2021-05-12T14:58:00Z">
              <w:r w:rsidRPr="000F04CD">
                <w:t>168</w:t>
              </w:r>
            </w:ins>
            <w:ins w:id="388" w:author="Cristina Garcia" w:date="2021-05-17T00:40:00Z">
              <w:r w:rsidR="00633FE0">
                <w:t>,</w:t>
              </w:r>
            </w:ins>
            <w:ins w:id="389" w:author="Haijun Zhang" w:date="2021-05-12T14:58:00Z">
              <w:r w:rsidRPr="000F04CD">
                <w:t xml:space="preserve">275 </w:t>
              </w:r>
            </w:ins>
            <w:del w:id="390" w:author="Haijun Zhang" w:date="2021-05-12T14:58:00Z">
              <w:r w:rsidRPr="00F97B6A" w:rsidDel="00990C03">
                <w:rPr>
                  <w:rFonts w:eastAsia="等线"/>
                  <w:sz w:val="22"/>
                </w:rPr>
                <w:delText>168,275</w:delText>
              </w:r>
            </w:del>
          </w:p>
        </w:tc>
        <w:tc>
          <w:tcPr>
            <w:tcW w:w="954" w:type="pct"/>
            <w:noWrap/>
            <w:hideMark/>
            <w:tcPrChange w:id="391" w:author="Haijun Zhang" w:date="2021-05-12T14:57:00Z">
              <w:tcPr>
                <w:tcW w:w="1131" w:type="pct"/>
                <w:noWrap/>
                <w:hideMark/>
              </w:tcPr>
            </w:tcPrChange>
          </w:tcPr>
          <w:p w14:paraId="0AAB367F" w14:textId="77777777" w:rsidR="003E69E0" w:rsidRPr="00F97B6A" w:rsidRDefault="003E69E0">
            <w:pPr>
              <w:ind w:hanging="28"/>
              <w:jc w:val="center"/>
              <w:rPr>
                <w:rFonts w:eastAsia="等线"/>
                <w:sz w:val="22"/>
              </w:rPr>
              <w:pPrChange w:id="392" w:author="Cristina Garcia" w:date="2021-05-11T18:10:00Z">
                <w:pPr>
                  <w:ind w:firstLine="320"/>
                  <w:jc w:val="center"/>
                </w:pPr>
              </w:pPrChange>
            </w:pPr>
            <w:r w:rsidRPr="00F97B6A">
              <w:rPr>
                <w:rFonts w:eastAsia="等线"/>
                <w:sz w:val="22"/>
              </w:rPr>
              <w:t>3.5</w:t>
            </w:r>
          </w:p>
        </w:tc>
        <w:tc>
          <w:tcPr>
            <w:tcW w:w="943" w:type="pct"/>
            <w:shd w:val="clear" w:color="auto" w:fill="auto"/>
            <w:noWrap/>
            <w:vAlign w:val="center"/>
            <w:hideMark/>
            <w:tcPrChange w:id="393" w:author="Haijun Zhang" w:date="2021-05-12T14:57:00Z">
              <w:tcPr>
                <w:tcW w:w="967" w:type="pct"/>
                <w:shd w:val="clear" w:color="auto" w:fill="auto"/>
                <w:noWrap/>
                <w:vAlign w:val="center"/>
                <w:hideMark/>
              </w:tcPr>
            </w:tcPrChange>
          </w:tcPr>
          <w:p w14:paraId="65566E71" w14:textId="77777777" w:rsidR="003E69E0" w:rsidRPr="00F97B6A" w:rsidRDefault="003E69E0">
            <w:pPr>
              <w:ind w:hanging="30"/>
              <w:jc w:val="center"/>
              <w:rPr>
                <w:rFonts w:eastAsia="等线"/>
                <w:sz w:val="22"/>
              </w:rPr>
              <w:pPrChange w:id="394" w:author="Cristina Garcia" w:date="2021-05-11T18:10:00Z">
                <w:pPr>
                  <w:ind w:firstLine="320"/>
                  <w:jc w:val="center"/>
                </w:pPr>
              </w:pPrChange>
            </w:pPr>
            <w:ins w:id="395" w:author="Haijun Zhang" w:date="2021-05-04T16:23:00Z">
              <w:r w:rsidRPr="00F97B6A">
                <w:rPr>
                  <w:rFonts w:eastAsia="等线"/>
                  <w:color w:val="000000"/>
                  <w:sz w:val="22"/>
                  <w:szCs w:val="22"/>
                  <w:rPrChange w:id="396" w:author="Haijun Zhang" w:date="2021-05-04T16:24:00Z">
                    <w:rPr>
                      <w:rFonts w:ascii="等线" w:eastAsia="等线" w:hAnsi="等线"/>
                      <w:color w:val="000000"/>
                      <w:sz w:val="22"/>
                      <w:szCs w:val="22"/>
                    </w:rPr>
                  </w:rPrChange>
                </w:rPr>
                <w:t xml:space="preserve">9.0 </w:t>
              </w:r>
            </w:ins>
            <w:del w:id="397" w:author="Haijun Zhang" w:date="2021-05-04T16:23:00Z">
              <w:r w:rsidRPr="00F97B6A" w:rsidDel="00DA557D">
                <w:rPr>
                  <w:rFonts w:eastAsia="等线"/>
                  <w:sz w:val="22"/>
                </w:rPr>
                <w:delText xml:space="preserve">7.0 </w:delText>
              </w:r>
            </w:del>
          </w:p>
        </w:tc>
      </w:tr>
      <w:tr w:rsidR="003E69E0" w:rsidRPr="00F97B6A" w14:paraId="4632C2FB" w14:textId="77777777" w:rsidTr="003E69E0">
        <w:trPr>
          <w:trHeight w:val="276"/>
          <w:trPrChange w:id="398" w:author="Haijun Zhang" w:date="2021-05-12T14:57:00Z">
            <w:trPr>
              <w:trHeight w:val="276"/>
            </w:trPr>
          </w:trPrChange>
        </w:trPr>
        <w:tc>
          <w:tcPr>
            <w:tcW w:w="993" w:type="pct"/>
            <w:noWrap/>
            <w:hideMark/>
            <w:tcPrChange w:id="399" w:author="Haijun Zhang" w:date="2021-05-12T14:57:00Z">
              <w:tcPr>
                <w:tcW w:w="1015" w:type="pct"/>
                <w:noWrap/>
                <w:hideMark/>
              </w:tcPr>
            </w:tcPrChange>
          </w:tcPr>
          <w:p w14:paraId="5463CFBF" w14:textId="77777777" w:rsidR="003E69E0" w:rsidRPr="00F97B6A" w:rsidRDefault="003E69E0" w:rsidP="003E69E0">
            <w:pPr>
              <w:ind w:firstLine="66"/>
              <w:rPr>
                <w:rFonts w:eastAsia="等线"/>
                <w:sz w:val="22"/>
              </w:rPr>
            </w:pPr>
            <w:r w:rsidRPr="00F97B6A">
              <w:rPr>
                <w:rFonts w:eastAsia="等线"/>
                <w:sz w:val="22"/>
              </w:rPr>
              <w:t>Liaoning</w:t>
            </w:r>
          </w:p>
        </w:tc>
        <w:tc>
          <w:tcPr>
            <w:tcW w:w="1179" w:type="pct"/>
            <w:shd w:val="clear" w:color="auto" w:fill="auto"/>
            <w:tcPrChange w:id="400" w:author="Haijun Zhang" w:date="2021-05-12T14:57:00Z">
              <w:tcPr>
                <w:tcW w:w="1080" w:type="pct"/>
                <w:shd w:val="clear" w:color="auto" w:fill="auto"/>
                <w:vAlign w:val="bottom"/>
              </w:tcPr>
            </w:tcPrChange>
          </w:tcPr>
          <w:p w14:paraId="1425BC0A" w14:textId="3A722846" w:rsidR="003E69E0" w:rsidRPr="00F97B6A" w:rsidRDefault="003E69E0" w:rsidP="003E69E0">
            <w:pPr>
              <w:jc w:val="center"/>
              <w:rPr>
                <w:rFonts w:eastAsia="等线"/>
                <w:sz w:val="22"/>
              </w:rPr>
            </w:pPr>
            <w:ins w:id="401" w:author="Haijun Zhang" w:date="2021-05-12T14:57:00Z">
              <w:r w:rsidRPr="00C02BBA">
                <w:t>54</w:t>
              </w:r>
            </w:ins>
            <w:ins w:id="402" w:author="Cristina Garcia" w:date="2021-05-17T00:38:00Z">
              <w:r w:rsidR="00F66106">
                <w:t>,</w:t>
              </w:r>
            </w:ins>
            <w:ins w:id="403" w:author="Haijun Zhang" w:date="2021-05-12T14:57:00Z">
              <w:r w:rsidRPr="00C02BBA">
                <w:t>745 (8</w:t>
              </w:r>
            </w:ins>
            <w:ins w:id="404" w:author="Cristina Garcia" w:date="2021-05-17T00:39:00Z">
              <w:r w:rsidR="00F66106">
                <w:t>,</w:t>
              </w:r>
            </w:ins>
            <w:ins w:id="405" w:author="Haijun Zhang" w:date="2021-05-12T14:57:00Z">
              <w:r w:rsidRPr="00C02BBA">
                <w:t>051)</w:t>
              </w:r>
            </w:ins>
          </w:p>
        </w:tc>
        <w:tc>
          <w:tcPr>
            <w:tcW w:w="931" w:type="pct"/>
            <w:noWrap/>
            <w:hideMark/>
            <w:tcPrChange w:id="406" w:author="Haijun Zhang" w:date="2021-05-12T14:57:00Z">
              <w:tcPr>
                <w:tcW w:w="807" w:type="pct"/>
                <w:noWrap/>
                <w:hideMark/>
              </w:tcPr>
            </w:tcPrChange>
          </w:tcPr>
          <w:p w14:paraId="06AB8375" w14:textId="4DA7CF96" w:rsidR="003E69E0" w:rsidRPr="00F97B6A" w:rsidRDefault="003E69E0" w:rsidP="003E69E0">
            <w:pPr>
              <w:jc w:val="center"/>
              <w:rPr>
                <w:rFonts w:eastAsia="等线"/>
                <w:sz w:val="22"/>
              </w:rPr>
            </w:pPr>
            <w:ins w:id="407" w:author="Haijun Zhang" w:date="2021-05-12T14:58:00Z">
              <w:r w:rsidRPr="000F04CD">
                <w:t>307</w:t>
              </w:r>
            </w:ins>
            <w:ins w:id="408" w:author="Cristina Garcia" w:date="2021-05-17T00:40:00Z">
              <w:r w:rsidR="00633FE0">
                <w:t>,</w:t>
              </w:r>
            </w:ins>
            <w:ins w:id="409" w:author="Haijun Zhang" w:date="2021-05-12T14:58:00Z">
              <w:r w:rsidRPr="000F04CD">
                <w:t xml:space="preserve">602 </w:t>
              </w:r>
            </w:ins>
            <w:del w:id="410" w:author="Haijun Zhang" w:date="2021-05-12T14:58:00Z">
              <w:r w:rsidRPr="00F97B6A" w:rsidDel="00990C03">
                <w:rPr>
                  <w:rFonts w:eastAsia="等线"/>
                  <w:sz w:val="22"/>
                </w:rPr>
                <w:delText>307,602</w:delText>
              </w:r>
            </w:del>
          </w:p>
        </w:tc>
        <w:tc>
          <w:tcPr>
            <w:tcW w:w="954" w:type="pct"/>
            <w:noWrap/>
            <w:hideMark/>
            <w:tcPrChange w:id="411" w:author="Haijun Zhang" w:date="2021-05-12T14:57:00Z">
              <w:tcPr>
                <w:tcW w:w="1131" w:type="pct"/>
                <w:noWrap/>
                <w:hideMark/>
              </w:tcPr>
            </w:tcPrChange>
          </w:tcPr>
          <w:p w14:paraId="7CDEDF57" w14:textId="77777777" w:rsidR="003E69E0" w:rsidRPr="00F97B6A" w:rsidRDefault="003E69E0">
            <w:pPr>
              <w:ind w:hanging="28"/>
              <w:jc w:val="center"/>
              <w:rPr>
                <w:rFonts w:eastAsia="等线"/>
                <w:sz w:val="22"/>
              </w:rPr>
              <w:pPrChange w:id="412" w:author="Cristina Garcia" w:date="2021-05-11T18:10:00Z">
                <w:pPr>
                  <w:ind w:firstLine="320"/>
                  <w:jc w:val="center"/>
                </w:pPr>
              </w:pPrChange>
            </w:pPr>
            <w:r w:rsidRPr="00F97B6A">
              <w:rPr>
                <w:rFonts w:eastAsia="等线"/>
                <w:sz w:val="22"/>
              </w:rPr>
              <w:t>3.6</w:t>
            </w:r>
          </w:p>
        </w:tc>
        <w:tc>
          <w:tcPr>
            <w:tcW w:w="943" w:type="pct"/>
            <w:shd w:val="clear" w:color="auto" w:fill="auto"/>
            <w:noWrap/>
            <w:vAlign w:val="center"/>
            <w:hideMark/>
            <w:tcPrChange w:id="413" w:author="Haijun Zhang" w:date="2021-05-12T14:57:00Z">
              <w:tcPr>
                <w:tcW w:w="967" w:type="pct"/>
                <w:shd w:val="clear" w:color="auto" w:fill="auto"/>
                <w:noWrap/>
                <w:vAlign w:val="center"/>
                <w:hideMark/>
              </w:tcPr>
            </w:tcPrChange>
          </w:tcPr>
          <w:p w14:paraId="0D2B0385" w14:textId="77777777" w:rsidR="003E69E0" w:rsidRPr="00F97B6A" w:rsidRDefault="003E69E0">
            <w:pPr>
              <w:ind w:hanging="30"/>
              <w:jc w:val="center"/>
              <w:rPr>
                <w:rFonts w:eastAsia="等线"/>
                <w:sz w:val="22"/>
              </w:rPr>
              <w:pPrChange w:id="414" w:author="Cristina Garcia" w:date="2021-05-11T18:10:00Z">
                <w:pPr>
                  <w:ind w:firstLine="320"/>
                  <w:jc w:val="center"/>
                </w:pPr>
              </w:pPrChange>
            </w:pPr>
            <w:ins w:id="415" w:author="Haijun Zhang" w:date="2021-05-04T16:23:00Z">
              <w:r w:rsidRPr="00F97B6A">
                <w:rPr>
                  <w:rFonts w:eastAsia="等线"/>
                  <w:color w:val="000000"/>
                  <w:sz w:val="22"/>
                  <w:szCs w:val="22"/>
                  <w:rPrChange w:id="416" w:author="Haijun Zhang" w:date="2021-05-04T16:24:00Z">
                    <w:rPr>
                      <w:rFonts w:ascii="等线" w:eastAsia="等线" w:hAnsi="等线"/>
                      <w:color w:val="000000"/>
                      <w:sz w:val="22"/>
                      <w:szCs w:val="22"/>
                    </w:rPr>
                  </w:rPrChange>
                </w:rPr>
                <w:t xml:space="preserve">7.0 </w:t>
              </w:r>
            </w:ins>
            <w:del w:id="417" w:author="Haijun Zhang" w:date="2021-05-04T16:23:00Z">
              <w:r w:rsidRPr="00F97B6A" w:rsidDel="00DA557D">
                <w:rPr>
                  <w:rFonts w:eastAsia="等线"/>
                  <w:sz w:val="22"/>
                </w:rPr>
                <w:delText xml:space="preserve">16.0 </w:delText>
              </w:r>
            </w:del>
          </w:p>
        </w:tc>
      </w:tr>
      <w:tr w:rsidR="003E69E0" w:rsidRPr="00F97B6A" w14:paraId="65691913" w14:textId="77777777" w:rsidTr="003E69E0">
        <w:trPr>
          <w:trHeight w:val="276"/>
          <w:trPrChange w:id="418" w:author="Haijun Zhang" w:date="2021-05-12T14:57:00Z">
            <w:trPr>
              <w:trHeight w:val="276"/>
            </w:trPr>
          </w:trPrChange>
        </w:trPr>
        <w:tc>
          <w:tcPr>
            <w:tcW w:w="993" w:type="pct"/>
            <w:noWrap/>
            <w:hideMark/>
            <w:tcPrChange w:id="419" w:author="Haijun Zhang" w:date="2021-05-12T14:57:00Z">
              <w:tcPr>
                <w:tcW w:w="1015" w:type="pct"/>
                <w:noWrap/>
                <w:hideMark/>
              </w:tcPr>
            </w:tcPrChange>
          </w:tcPr>
          <w:p w14:paraId="246F03D5" w14:textId="77777777" w:rsidR="003E69E0" w:rsidRPr="00F97B6A" w:rsidRDefault="003E69E0" w:rsidP="003E69E0">
            <w:pPr>
              <w:ind w:firstLine="66"/>
              <w:rPr>
                <w:rFonts w:eastAsia="等线"/>
                <w:sz w:val="22"/>
              </w:rPr>
            </w:pPr>
            <w:r w:rsidRPr="00F97B6A">
              <w:rPr>
                <w:rFonts w:eastAsia="等线"/>
                <w:sz w:val="22"/>
              </w:rPr>
              <w:t>Ningxia</w:t>
            </w:r>
          </w:p>
        </w:tc>
        <w:tc>
          <w:tcPr>
            <w:tcW w:w="1179" w:type="pct"/>
            <w:shd w:val="clear" w:color="auto" w:fill="auto"/>
            <w:tcPrChange w:id="420" w:author="Haijun Zhang" w:date="2021-05-12T14:57:00Z">
              <w:tcPr>
                <w:tcW w:w="1080" w:type="pct"/>
                <w:shd w:val="clear" w:color="auto" w:fill="auto"/>
                <w:vAlign w:val="bottom"/>
              </w:tcPr>
            </w:tcPrChange>
          </w:tcPr>
          <w:p w14:paraId="51F2C464" w14:textId="64E82F79" w:rsidR="003E69E0" w:rsidRPr="00F97B6A" w:rsidRDefault="003E69E0" w:rsidP="003E69E0">
            <w:pPr>
              <w:jc w:val="center"/>
              <w:rPr>
                <w:rFonts w:eastAsia="等线"/>
                <w:sz w:val="22"/>
              </w:rPr>
            </w:pPr>
            <w:ins w:id="421" w:author="Haijun Zhang" w:date="2021-05-12T14:57:00Z">
              <w:r w:rsidRPr="00C02BBA">
                <w:t>50</w:t>
              </w:r>
            </w:ins>
            <w:ins w:id="422" w:author="Cristina Garcia" w:date="2021-05-17T00:38:00Z">
              <w:r w:rsidR="00F66106">
                <w:t>,</w:t>
              </w:r>
            </w:ins>
            <w:ins w:id="423" w:author="Haijun Zhang" w:date="2021-05-12T14:57:00Z">
              <w:r w:rsidRPr="00C02BBA">
                <w:t>917 (7</w:t>
              </w:r>
            </w:ins>
            <w:ins w:id="424" w:author="Cristina Garcia" w:date="2021-05-17T00:39:00Z">
              <w:r w:rsidR="00F66106">
                <w:t>,</w:t>
              </w:r>
            </w:ins>
            <w:ins w:id="425" w:author="Haijun Zhang" w:date="2021-05-12T14:57:00Z">
              <w:r w:rsidRPr="00C02BBA">
                <w:t>488)</w:t>
              </w:r>
            </w:ins>
          </w:p>
        </w:tc>
        <w:tc>
          <w:tcPr>
            <w:tcW w:w="931" w:type="pct"/>
            <w:noWrap/>
            <w:hideMark/>
            <w:tcPrChange w:id="426" w:author="Haijun Zhang" w:date="2021-05-12T14:57:00Z">
              <w:tcPr>
                <w:tcW w:w="807" w:type="pct"/>
                <w:noWrap/>
                <w:hideMark/>
              </w:tcPr>
            </w:tcPrChange>
          </w:tcPr>
          <w:p w14:paraId="69650B24" w14:textId="39D394F8" w:rsidR="003E69E0" w:rsidRPr="00F97B6A" w:rsidRDefault="003E69E0" w:rsidP="003E69E0">
            <w:pPr>
              <w:jc w:val="center"/>
              <w:rPr>
                <w:rFonts w:eastAsia="等线"/>
                <w:sz w:val="22"/>
              </w:rPr>
            </w:pPr>
            <w:ins w:id="427" w:author="Haijun Zhang" w:date="2021-05-12T14:58:00Z">
              <w:r w:rsidRPr="000F04CD">
                <w:t>104</w:t>
              </w:r>
            </w:ins>
            <w:ins w:id="428" w:author="Cristina Garcia" w:date="2021-05-17T00:40:00Z">
              <w:r w:rsidR="00633FE0">
                <w:t>,</w:t>
              </w:r>
            </w:ins>
            <w:ins w:id="429" w:author="Haijun Zhang" w:date="2021-05-12T14:58:00Z">
              <w:r w:rsidRPr="000F04CD">
                <w:t xml:space="preserve">561 </w:t>
              </w:r>
            </w:ins>
            <w:del w:id="430" w:author="Haijun Zhang" w:date="2021-05-12T14:58:00Z">
              <w:r w:rsidRPr="00F97B6A" w:rsidDel="00990C03">
                <w:rPr>
                  <w:rFonts w:eastAsia="等线"/>
                  <w:sz w:val="22"/>
                </w:rPr>
                <w:delText>104,561</w:delText>
              </w:r>
            </w:del>
          </w:p>
        </w:tc>
        <w:tc>
          <w:tcPr>
            <w:tcW w:w="954" w:type="pct"/>
            <w:noWrap/>
            <w:hideMark/>
            <w:tcPrChange w:id="431" w:author="Haijun Zhang" w:date="2021-05-12T14:57:00Z">
              <w:tcPr>
                <w:tcW w:w="1131" w:type="pct"/>
                <w:noWrap/>
                <w:hideMark/>
              </w:tcPr>
            </w:tcPrChange>
          </w:tcPr>
          <w:p w14:paraId="6469439C" w14:textId="77777777" w:rsidR="003E69E0" w:rsidRPr="00F97B6A" w:rsidRDefault="003E69E0">
            <w:pPr>
              <w:ind w:hanging="28"/>
              <w:jc w:val="center"/>
              <w:rPr>
                <w:rFonts w:eastAsia="等线"/>
                <w:sz w:val="22"/>
              </w:rPr>
              <w:pPrChange w:id="432" w:author="Cristina Garcia" w:date="2021-05-11T18:10:00Z">
                <w:pPr>
                  <w:ind w:firstLine="320"/>
                  <w:jc w:val="center"/>
                </w:pPr>
              </w:pPrChange>
            </w:pPr>
            <w:r w:rsidRPr="00F97B6A">
              <w:rPr>
                <w:rFonts w:eastAsia="等线"/>
                <w:sz w:val="22"/>
              </w:rPr>
              <w:t>7.9</w:t>
            </w:r>
          </w:p>
        </w:tc>
        <w:tc>
          <w:tcPr>
            <w:tcW w:w="943" w:type="pct"/>
            <w:shd w:val="clear" w:color="auto" w:fill="auto"/>
            <w:noWrap/>
            <w:vAlign w:val="center"/>
            <w:hideMark/>
            <w:tcPrChange w:id="433" w:author="Haijun Zhang" w:date="2021-05-12T14:57:00Z">
              <w:tcPr>
                <w:tcW w:w="967" w:type="pct"/>
                <w:shd w:val="clear" w:color="auto" w:fill="auto"/>
                <w:noWrap/>
                <w:vAlign w:val="center"/>
                <w:hideMark/>
              </w:tcPr>
            </w:tcPrChange>
          </w:tcPr>
          <w:p w14:paraId="3553A837" w14:textId="77777777" w:rsidR="003E69E0" w:rsidRPr="00F97B6A" w:rsidRDefault="003E69E0">
            <w:pPr>
              <w:ind w:hanging="30"/>
              <w:jc w:val="center"/>
              <w:rPr>
                <w:rFonts w:eastAsia="等线"/>
                <w:sz w:val="22"/>
              </w:rPr>
              <w:pPrChange w:id="434" w:author="Cristina Garcia" w:date="2021-05-11T18:10:00Z">
                <w:pPr>
                  <w:ind w:firstLine="320"/>
                  <w:jc w:val="center"/>
                </w:pPr>
              </w:pPrChange>
            </w:pPr>
            <w:ins w:id="435" w:author="Haijun Zhang" w:date="2021-05-04T16:23:00Z">
              <w:r w:rsidRPr="00F97B6A">
                <w:rPr>
                  <w:rFonts w:eastAsia="等线"/>
                  <w:color w:val="000000"/>
                  <w:sz w:val="22"/>
                  <w:szCs w:val="22"/>
                  <w:rPrChange w:id="436" w:author="Haijun Zhang" w:date="2021-05-04T16:24:00Z">
                    <w:rPr>
                      <w:rFonts w:ascii="等线" w:eastAsia="等线" w:hAnsi="等线"/>
                      <w:color w:val="000000"/>
                      <w:sz w:val="22"/>
                      <w:szCs w:val="22"/>
                    </w:rPr>
                  </w:rPrChange>
                </w:rPr>
                <w:t xml:space="preserve">16.0 </w:t>
              </w:r>
            </w:ins>
            <w:del w:id="437" w:author="Haijun Zhang" w:date="2021-05-04T16:23:00Z">
              <w:r w:rsidRPr="00F97B6A" w:rsidDel="00DA557D">
                <w:rPr>
                  <w:rFonts w:eastAsia="等线"/>
                  <w:sz w:val="22"/>
                </w:rPr>
                <w:delText xml:space="preserve">9.0 </w:delText>
              </w:r>
            </w:del>
          </w:p>
        </w:tc>
      </w:tr>
      <w:tr w:rsidR="003E69E0" w:rsidRPr="00F97B6A" w14:paraId="17C035DB" w14:textId="77777777" w:rsidTr="003E69E0">
        <w:trPr>
          <w:trHeight w:val="276"/>
          <w:trPrChange w:id="438" w:author="Haijun Zhang" w:date="2021-05-12T14:57:00Z">
            <w:trPr>
              <w:trHeight w:val="276"/>
            </w:trPr>
          </w:trPrChange>
        </w:trPr>
        <w:tc>
          <w:tcPr>
            <w:tcW w:w="993" w:type="pct"/>
            <w:noWrap/>
            <w:hideMark/>
            <w:tcPrChange w:id="439" w:author="Haijun Zhang" w:date="2021-05-12T14:57:00Z">
              <w:tcPr>
                <w:tcW w:w="1015" w:type="pct"/>
                <w:noWrap/>
                <w:hideMark/>
              </w:tcPr>
            </w:tcPrChange>
          </w:tcPr>
          <w:p w14:paraId="0BF3D89B" w14:textId="77777777" w:rsidR="003E69E0" w:rsidRPr="00F97B6A" w:rsidRDefault="003E69E0" w:rsidP="003E69E0">
            <w:pPr>
              <w:ind w:firstLine="66"/>
              <w:rPr>
                <w:rFonts w:eastAsia="等线"/>
                <w:sz w:val="22"/>
              </w:rPr>
            </w:pPr>
            <w:r w:rsidRPr="00F97B6A">
              <w:rPr>
                <w:rFonts w:eastAsia="等线"/>
                <w:sz w:val="22"/>
              </w:rPr>
              <w:t>Qinghai</w:t>
            </w:r>
          </w:p>
        </w:tc>
        <w:tc>
          <w:tcPr>
            <w:tcW w:w="1179" w:type="pct"/>
            <w:shd w:val="clear" w:color="auto" w:fill="auto"/>
            <w:tcPrChange w:id="440" w:author="Haijun Zhang" w:date="2021-05-12T14:57:00Z">
              <w:tcPr>
                <w:tcW w:w="1080" w:type="pct"/>
                <w:shd w:val="clear" w:color="auto" w:fill="auto"/>
                <w:vAlign w:val="bottom"/>
              </w:tcPr>
            </w:tcPrChange>
          </w:tcPr>
          <w:p w14:paraId="24C95899" w14:textId="7DC7612E" w:rsidR="003E69E0" w:rsidRPr="00F97B6A" w:rsidRDefault="003E69E0" w:rsidP="003E69E0">
            <w:pPr>
              <w:jc w:val="center"/>
              <w:rPr>
                <w:rFonts w:eastAsia="等线"/>
                <w:sz w:val="22"/>
              </w:rPr>
            </w:pPr>
            <w:ins w:id="441" w:author="Haijun Zhang" w:date="2021-05-12T14:57:00Z">
              <w:r w:rsidRPr="00C02BBA">
                <w:t>44</w:t>
              </w:r>
            </w:ins>
            <w:ins w:id="442" w:author="Cristina Garcia" w:date="2021-05-17T00:38:00Z">
              <w:r w:rsidR="00F66106">
                <w:t>,</w:t>
              </w:r>
            </w:ins>
            <w:ins w:id="443" w:author="Haijun Zhang" w:date="2021-05-12T14:57:00Z">
              <w:r w:rsidRPr="00C02BBA">
                <w:t>348 (6</w:t>
              </w:r>
            </w:ins>
            <w:ins w:id="444" w:author="Cristina Garcia" w:date="2021-05-17T00:39:00Z">
              <w:r w:rsidR="00F66106">
                <w:t>,</w:t>
              </w:r>
            </w:ins>
            <w:ins w:id="445" w:author="Haijun Zhang" w:date="2021-05-12T14:57:00Z">
              <w:r w:rsidRPr="00C02BBA">
                <w:t>522)</w:t>
              </w:r>
            </w:ins>
          </w:p>
        </w:tc>
        <w:tc>
          <w:tcPr>
            <w:tcW w:w="931" w:type="pct"/>
            <w:noWrap/>
            <w:hideMark/>
            <w:tcPrChange w:id="446" w:author="Haijun Zhang" w:date="2021-05-12T14:57:00Z">
              <w:tcPr>
                <w:tcW w:w="807" w:type="pct"/>
                <w:noWrap/>
                <w:hideMark/>
              </w:tcPr>
            </w:tcPrChange>
          </w:tcPr>
          <w:p w14:paraId="5B58B874" w14:textId="0506C204" w:rsidR="003E69E0" w:rsidRPr="00F97B6A" w:rsidRDefault="003E69E0" w:rsidP="003E69E0">
            <w:pPr>
              <w:jc w:val="center"/>
              <w:rPr>
                <w:rFonts w:eastAsia="等线"/>
                <w:sz w:val="22"/>
              </w:rPr>
            </w:pPr>
            <w:ins w:id="447" w:author="Haijun Zhang" w:date="2021-05-12T14:58:00Z">
              <w:r w:rsidRPr="000F04CD">
                <w:t>77</w:t>
              </w:r>
            </w:ins>
            <w:ins w:id="448" w:author="Cristina Garcia" w:date="2021-05-17T00:40:00Z">
              <w:r w:rsidR="00633FE0">
                <w:t>,</w:t>
              </w:r>
            </w:ins>
            <w:ins w:id="449" w:author="Haijun Zhang" w:date="2021-05-12T14:58:00Z">
              <w:r w:rsidRPr="000F04CD">
                <w:t xml:space="preserve">215 </w:t>
              </w:r>
            </w:ins>
            <w:del w:id="450" w:author="Haijun Zhang" w:date="2021-05-12T14:58:00Z">
              <w:r w:rsidRPr="00F97B6A" w:rsidDel="00990C03">
                <w:rPr>
                  <w:rFonts w:eastAsia="等线"/>
                  <w:sz w:val="22"/>
                </w:rPr>
                <w:delText>77,215</w:delText>
              </w:r>
            </w:del>
          </w:p>
        </w:tc>
        <w:tc>
          <w:tcPr>
            <w:tcW w:w="954" w:type="pct"/>
            <w:noWrap/>
            <w:hideMark/>
            <w:tcPrChange w:id="451" w:author="Haijun Zhang" w:date="2021-05-12T14:57:00Z">
              <w:tcPr>
                <w:tcW w:w="1131" w:type="pct"/>
                <w:noWrap/>
                <w:hideMark/>
              </w:tcPr>
            </w:tcPrChange>
          </w:tcPr>
          <w:p w14:paraId="75A90FEE" w14:textId="77777777" w:rsidR="003E69E0" w:rsidRPr="00F97B6A" w:rsidRDefault="003E69E0">
            <w:pPr>
              <w:ind w:hanging="28"/>
              <w:jc w:val="center"/>
              <w:rPr>
                <w:rFonts w:eastAsia="等线"/>
                <w:sz w:val="22"/>
              </w:rPr>
              <w:pPrChange w:id="452" w:author="Cristina Garcia" w:date="2021-05-11T18:10:00Z">
                <w:pPr>
                  <w:ind w:firstLine="320"/>
                  <w:jc w:val="center"/>
                </w:pPr>
              </w:pPrChange>
            </w:pPr>
            <w:r w:rsidRPr="00F97B6A">
              <w:rPr>
                <w:rFonts w:eastAsia="等线"/>
                <w:sz w:val="22"/>
              </w:rPr>
              <w:t>9.2</w:t>
            </w:r>
          </w:p>
        </w:tc>
        <w:tc>
          <w:tcPr>
            <w:tcW w:w="943" w:type="pct"/>
            <w:shd w:val="clear" w:color="auto" w:fill="auto"/>
            <w:noWrap/>
            <w:vAlign w:val="center"/>
            <w:hideMark/>
            <w:tcPrChange w:id="453" w:author="Haijun Zhang" w:date="2021-05-12T14:57:00Z">
              <w:tcPr>
                <w:tcW w:w="967" w:type="pct"/>
                <w:shd w:val="clear" w:color="auto" w:fill="auto"/>
                <w:noWrap/>
                <w:vAlign w:val="center"/>
                <w:hideMark/>
              </w:tcPr>
            </w:tcPrChange>
          </w:tcPr>
          <w:p w14:paraId="71D51CD6" w14:textId="77777777" w:rsidR="003E69E0" w:rsidRPr="00F97B6A" w:rsidRDefault="003E69E0">
            <w:pPr>
              <w:ind w:hanging="30"/>
              <w:jc w:val="center"/>
              <w:rPr>
                <w:rFonts w:eastAsia="等线"/>
                <w:sz w:val="22"/>
              </w:rPr>
              <w:pPrChange w:id="454" w:author="Cristina Garcia" w:date="2021-05-11T18:10:00Z">
                <w:pPr>
                  <w:ind w:firstLine="320"/>
                  <w:jc w:val="center"/>
                </w:pPr>
              </w:pPrChange>
            </w:pPr>
            <w:ins w:id="455" w:author="Haijun Zhang" w:date="2021-05-04T16:23:00Z">
              <w:r w:rsidRPr="00F97B6A">
                <w:rPr>
                  <w:rFonts w:eastAsia="等线"/>
                  <w:color w:val="000000"/>
                  <w:sz w:val="22"/>
                  <w:szCs w:val="22"/>
                  <w:rPrChange w:id="456" w:author="Haijun Zhang" w:date="2021-05-04T16:24:00Z">
                    <w:rPr>
                      <w:rFonts w:ascii="等线" w:eastAsia="等线" w:hAnsi="等线"/>
                      <w:color w:val="000000"/>
                      <w:sz w:val="22"/>
                      <w:szCs w:val="22"/>
                    </w:rPr>
                  </w:rPrChange>
                </w:rPr>
                <w:t xml:space="preserve">21.0 </w:t>
              </w:r>
            </w:ins>
            <w:del w:id="457" w:author="Haijun Zhang" w:date="2021-05-04T16:23:00Z">
              <w:r w:rsidRPr="00F97B6A" w:rsidDel="00DA557D">
                <w:rPr>
                  <w:rFonts w:eastAsia="等线"/>
                  <w:sz w:val="22"/>
                </w:rPr>
                <w:delText xml:space="preserve">7.0 </w:delText>
              </w:r>
            </w:del>
          </w:p>
        </w:tc>
      </w:tr>
      <w:tr w:rsidR="003E69E0" w:rsidRPr="00F97B6A" w14:paraId="124CE72E" w14:textId="77777777" w:rsidTr="003E69E0">
        <w:trPr>
          <w:trHeight w:val="276"/>
          <w:trPrChange w:id="458" w:author="Haijun Zhang" w:date="2021-05-12T14:57:00Z">
            <w:trPr>
              <w:trHeight w:val="276"/>
            </w:trPr>
          </w:trPrChange>
        </w:trPr>
        <w:tc>
          <w:tcPr>
            <w:tcW w:w="993" w:type="pct"/>
            <w:noWrap/>
            <w:hideMark/>
            <w:tcPrChange w:id="459" w:author="Haijun Zhang" w:date="2021-05-12T14:57:00Z">
              <w:tcPr>
                <w:tcW w:w="1015" w:type="pct"/>
                <w:noWrap/>
                <w:hideMark/>
              </w:tcPr>
            </w:tcPrChange>
          </w:tcPr>
          <w:p w14:paraId="43DECCA1" w14:textId="77777777" w:rsidR="003E69E0" w:rsidRPr="00F97B6A" w:rsidRDefault="003E69E0" w:rsidP="003E69E0">
            <w:pPr>
              <w:ind w:firstLine="66"/>
              <w:rPr>
                <w:rFonts w:eastAsia="等线"/>
                <w:sz w:val="22"/>
              </w:rPr>
            </w:pPr>
            <w:r w:rsidRPr="00F97B6A">
              <w:rPr>
                <w:rFonts w:eastAsia="等线"/>
                <w:sz w:val="22"/>
              </w:rPr>
              <w:t>Shaanxi</w:t>
            </w:r>
          </w:p>
        </w:tc>
        <w:tc>
          <w:tcPr>
            <w:tcW w:w="1179" w:type="pct"/>
            <w:shd w:val="clear" w:color="auto" w:fill="auto"/>
            <w:tcPrChange w:id="460" w:author="Haijun Zhang" w:date="2021-05-12T14:57:00Z">
              <w:tcPr>
                <w:tcW w:w="1080" w:type="pct"/>
                <w:shd w:val="clear" w:color="auto" w:fill="auto"/>
                <w:vAlign w:val="bottom"/>
              </w:tcPr>
            </w:tcPrChange>
          </w:tcPr>
          <w:p w14:paraId="555D0D8F" w14:textId="55356DF0" w:rsidR="003E69E0" w:rsidRPr="00F97B6A" w:rsidRDefault="003E69E0" w:rsidP="003E69E0">
            <w:pPr>
              <w:jc w:val="center"/>
              <w:rPr>
                <w:rFonts w:eastAsia="等线"/>
                <w:sz w:val="22"/>
              </w:rPr>
            </w:pPr>
            <w:ins w:id="461" w:author="Haijun Zhang" w:date="2021-05-12T14:57:00Z">
              <w:r w:rsidRPr="00C02BBA">
                <w:t>57</w:t>
              </w:r>
            </w:ins>
            <w:ins w:id="462" w:author="Cristina Garcia" w:date="2021-05-17T00:38:00Z">
              <w:r w:rsidR="00F66106">
                <w:t>,</w:t>
              </w:r>
            </w:ins>
            <w:ins w:id="463" w:author="Haijun Zhang" w:date="2021-05-12T14:57:00Z">
              <w:r w:rsidRPr="00C02BBA">
                <w:t>266 (8</w:t>
              </w:r>
            </w:ins>
            <w:ins w:id="464" w:author="Cristina Garcia" w:date="2021-05-17T00:39:00Z">
              <w:r w:rsidR="00F66106">
                <w:t>,</w:t>
              </w:r>
            </w:ins>
            <w:ins w:id="465" w:author="Haijun Zhang" w:date="2021-05-12T14:57:00Z">
              <w:r w:rsidRPr="00C02BBA">
                <w:t>421)</w:t>
              </w:r>
            </w:ins>
          </w:p>
        </w:tc>
        <w:tc>
          <w:tcPr>
            <w:tcW w:w="931" w:type="pct"/>
            <w:noWrap/>
            <w:hideMark/>
            <w:tcPrChange w:id="466" w:author="Haijun Zhang" w:date="2021-05-12T14:57:00Z">
              <w:tcPr>
                <w:tcW w:w="807" w:type="pct"/>
                <w:noWrap/>
                <w:hideMark/>
              </w:tcPr>
            </w:tcPrChange>
          </w:tcPr>
          <w:p w14:paraId="6DDE1551" w14:textId="6F4DD7B6" w:rsidR="003E69E0" w:rsidRPr="00F97B6A" w:rsidRDefault="003E69E0" w:rsidP="003E69E0">
            <w:pPr>
              <w:jc w:val="center"/>
              <w:rPr>
                <w:rFonts w:eastAsia="等线"/>
                <w:sz w:val="22"/>
              </w:rPr>
            </w:pPr>
            <w:ins w:id="467" w:author="Haijun Zhang" w:date="2021-05-12T14:58:00Z">
              <w:r w:rsidRPr="000F04CD">
                <w:t>470</w:t>
              </w:r>
            </w:ins>
            <w:ins w:id="468" w:author="Cristina Garcia" w:date="2021-05-17T00:40:00Z">
              <w:r w:rsidR="00633FE0">
                <w:t>,</w:t>
              </w:r>
            </w:ins>
            <w:ins w:id="469" w:author="Haijun Zhang" w:date="2021-05-12T14:58:00Z">
              <w:r w:rsidRPr="000F04CD">
                <w:t xml:space="preserve">979 </w:t>
              </w:r>
            </w:ins>
            <w:del w:id="470" w:author="Haijun Zhang" w:date="2021-05-12T14:58:00Z">
              <w:r w:rsidRPr="00F97B6A" w:rsidDel="00990C03">
                <w:rPr>
                  <w:rFonts w:eastAsia="等线"/>
                  <w:sz w:val="22"/>
                </w:rPr>
                <w:delText>470,979</w:delText>
              </w:r>
            </w:del>
          </w:p>
        </w:tc>
        <w:tc>
          <w:tcPr>
            <w:tcW w:w="954" w:type="pct"/>
            <w:noWrap/>
            <w:hideMark/>
            <w:tcPrChange w:id="471" w:author="Haijun Zhang" w:date="2021-05-12T14:57:00Z">
              <w:tcPr>
                <w:tcW w:w="1131" w:type="pct"/>
                <w:noWrap/>
                <w:hideMark/>
              </w:tcPr>
            </w:tcPrChange>
          </w:tcPr>
          <w:p w14:paraId="7BE4B39E" w14:textId="77777777" w:rsidR="003E69E0" w:rsidRPr="00F97B6A" w:rsidRDefault="003E69E0">
            <w:pPr>
              <w:ind w:hanging="28"/>
              <w:jc w:val="center"/>
              <w:rPr>
                <w:rFonts w:eastAsia="等线"/>
                <w:sz w:val="22"/>
              </w:rPr>
              <w:pPrChange w:id="472" w:author="Cristina Garcia" w:date="2021-05-11T18:10:00Z">
                <w:pPr>
                  <w:ind w:firstLine="320"/>
                  <w:jc w:val="center"/>
                </w:pPr>
              </w:pPrChange>
            </w:pPr>
            <w:r w:rsidRPr="00F97B6A">
              <w:rPr>
                <w:rFonts w:eastAsia="等线"/>
                <w:sz w:val="22"/>
              </w:rPr>
              <w:t>6.9</w:t>
            </w:r>
          </w:p>
        </w:tc>
        <w:tc>
          <w:tcPr>
            <w:tcW w:w="943" w:type="pct"/>
            <w:shd w:val="clear" w:color="auto" w:fill="auto"/>
            <w:noWrap/>
            <w:vAlign w:val="center"/>
            <w:hideMark/>
            <w:tcPrChange w:id="473" w:author="Haijun Zhang" w:date="2021-05-12T14:57:00Z">
              <w:tcPr>
                <w:tcW w:w="967" w:type="pct"/>
                <w:shd w:val="clear" w:color="auto" w:fill="auto"/>
                <w:noWrap/>
                <w:vAlign w:val="center"/>
                <w:hideMark/>
              </w:tcPr>
            </w:tcPrChange>
          </w:tcPr>
          <w:p w14:paraId="0FCBA385" w14:textId="77777777" w:rsidR="003E69E0" w:rsidRPr="00F97B6A" w:rsidRDefault="003E69E0">
            <w:pPr>
              <w:ind w:hanging="30"/>
              <w:jc w:val="center"/>
              <w:rPr>
                <w:rFonts w:eastAsia="等线"/>
                <w:sz w:val="22"/>
              </w:rPr>
              <w:pPrChange w:id="474" w:author="Cristina Garcia" w:date="2021-05-11T18:10:00Z">
                <w:pPr>
                  <w:ind w:firstLine="320"/>
                  <w:jc w:val="center"/>
                </w:pPr>
              </w:pPrChange>
            </w:pPr>
            <w:ins w:id="475" w:author="Haijun Zhang" w:date="2021-05-04T16:23:00Z">
              <w:r w:rsidRPr="00F97B6A">
                <w:rPr>
                  <w:rFonts w:eastAsia="等线"/>
                  <w:color w:val="000000"/>
                  <w:sz w:val="22"/>
                  <w:szCs w:val="22"/>
                  <w:rPrChange w:id="476" w:author="Haijun Zhang" w:date="2021-05-04T16:24:00Z">
                    <w:rPr>
                      <w:rFonts w:ascii="等线" w:eastAsia="等线" w:hAnsi="等线"/>
                      <w:color w:val="000000"/>
                      <w:sz w:val="22"/>
                      <w:szCs w:val="22"/>
                    </w:rPr>
                  </w:rPrChange>
                </w:rPr>
                <w:t xml:space="preserve">15.0 </w:t>
              </w:r>
            </w:ins>
            <w:del w:id="477" w:author="Haijun Zhang" w:date="2021-05-04T16:23:00Z">
              <w:r w:rsidRPr="00F97B6A" w:rsidDel="00DA557D">
                <w:rPr>
                  <w:rFonts w:eastAsia="等线"/>
                  <w:sz w:val="22"/>
                </w:rPr>
                <w:delText xml:space="preserve">2.0 </w:delText>
              </w:r>
            </w:del>
          </w:p>
        </w:tc>
      </w:tr>
      <w:tr w:rsidR="003E69E0" w:rsidRPr="00F97B6A" w14:paraId="1A8041E1" w14:textId="77777777" w:rsidTr="003E69E0">
        <w:trPr>
          <w:trHeight w:val="276"/>
          <w:trPrChange w:id="478" w:author="Haijun Zhang" w:date="2021-05-12T14:57:00Z">
            <w:trPr>
              <w:trHeight w:val="276"/>
            </w:trPr>
          </w:trPrChange>
        </w:trPr>
        <w:tc>
          <w:tcPr>
            <w:tcW w:w="993" w:type="pct"/>
            <w:noWrap/>
            <w:hideMark/>
            <w:tcPrChange w:id="479" w:author="Haijun Zhang" w:date="2021-05-12T14:57:00Z">
              <w:tcPr>
                <w:tcW w:w="1015" w:type="pct"/>
                <w:noWrap/>
                <w:hideMark/>
              </w:tcPr>
            </w:tcPrChange>
          </w:tcPr>
          <w:p w14:paraId="2B4D9C97" w14:textId="77777777" w:rsidR="003E69E0" w:rsidRPr="00F97B6A" w:rsidRDefault="003E69E0" w:rsidP="003E69E0">
            <w:pPr>
              <w:ind w:firstLine="66"/>
              <w:rPr>
                <w:rFonts w:eastAsia="等线"/>
                <w:sz w:val="22"/>
              </w:rPr>
            </w:pPr>
            <w:r w:rsidRPr="00F97B6A">
              <w:rPr>
                <w:rFonts w:eastAsia="等线"/>
                <w:sz w:val="22"/>
              </w:rPr>
              <w:t>Shandong</w:t>
            </w:r>
          </w:p>
        </w:tc>
        <w:tc>
          <w:tcPr>
            <w:tcW w:w="1179" w:type="pct"/>
            <w:shd w:val="clear" w:color="auto" w:fill="auto"/>
            <w:tcPrChange w:id="480" w:author="Haijun Zhang" w:date="2021-05-12T14:57:00Z">
              <w:tcPr>
                <w:tcW w:w="1080" w:type="pct"/>
                <w:shd w:val="clear" w:color="auto" w:fill="auto"/>
                <w:vAlign w:val="bottom"/>
              </w:tcPr>
            </w:tcPrChange>
          </w:tcPr>
          <w:p w14:paraId="5B7D0E44" w14:textId="392ED886" w:rsidR="003E69E0" w:rsidRPr="00F97B6A" w:rsidRDefault="003E69E0" w:rsidP="003E69E0">
            <w:pPr>
              <w:jc w:val="center"/>
              <w:rPr>
                <w:rFonts w:eastAsia="等线"/>
                <w:sz w:val="22"/>
              </w:rPr>
            </w:pPr>
            <w:ins w:id="481" w:author="Haijun Zhang" w:date="2021-05-12T14:57:00Z">
              <w:r w:rsidRPr="00C02BBA">
                <w:t>72</w:t>
              </w:r>
            </w:ins>
            <w:ins w:id="482" w:author="Cristina Garcia" w:date="2021-05-17T00:38:00Z">
              <w:r w:rsidR="00F66106">
                <w:t>,</w:t>
              </w:r>
            </w:ins>
            <w:ins w:id="483" w:author="Haijun Zhang" w:date="2021-05-12T14:57:00Z">
              <w:r w:rsidRPr="00C02BBA">
                <w:t>851 (10</w:t>
              </w:r>
            </w:ins>
            <w:ins w:id="484" w:author="Cristina Garcia" w:date="2021-05-17T00:39:00Z">
              <w:r w:rsidR="00F66106">
                <w:t>,</w:t>
              </w:r>
            </w:ins>
            <w:ins w:id="485" w:author="Haijun Zhang" w:date="2021-05-12T14:57:00Z">
              <w:r w:rsidRPr="00C02BBA">
                <w:t>713)</w:t>
              </w:r>
            </w:ins>
          </w:p>
        </w:tc>
        <w:tc>
          <w:tcPr>
            <w:tcW w:w="931" w:type="pct"/>
            <w:noWrap/>
            <w:hideMark/>
            <w:tcPrChange w:id="486" w:author="Haijun Zhang" w:date="2021-05-12T14:57:00Z">
              <w:tcPr>
                <w:tcW w:w="807" w:type="pct"/>
                <w:noWrap/>
                <w:hideMark/>
              </w:tcPr>
            </w:tcPrChange>
          </w:tcPr>
          <w:p w14:paraId="6799367E" w14:textId="34F21B67" w:rsidR="003E69E0" w:rsidRPr="00F97B6A" w:rsidRDefault="003E69E0" w:rsidP="003E69E0">
            <w:pPr>
              <w:jc w:val="center"/>
              <w:rPr>
                <w:rFonts w:eastAsia="等线"/>
                <w:sz w:val="22"/>
              </w:rPr>
            </w:pPr>
            <w:ins w:id="487" w:author="Haijun Zhang" w:date="2021-05-12T14:58:00Z">
              <w:r w:rsidRPr="000F04CD">
                <w:t>1</w:t>
              </w:r>
            </w:ins>
            <w:ins w:id="488" w:author="Cristina Garcia" w:date="2021-05-17T00:40:00Z">
              <w:r w:rsidR="00633FE0">
                <w:t>,</w:t>
              </w:r>
            </w:ins>
            <w:ins w:id="489" w:author="Haijun Zhang" w:date="2021-05-12T14:58:00Z">
              <w:r w:rsidRPr="000F04CD">
                <w:t>655</w:t>
              </w:r>
            </w:ins>
            <w:ins w:id="490" w:author="Cristina Garcia" w:date="2021-05-17T00:40:00Z">
              <w:r w:rsidR="00633FE0">
                <w:t>,</w:t>
              </w:r>
            </w:ins>
            <w:ins w:id="491" w:author="Haijun Zhang" w:date="2021-05-12T14:58:00Z">
              <w:r w:rsidRPr="000F04CD">
                <w:t xml:space="preserve">895 </w:t>
              </w:r>
            </w:ins>
            <w:del w:id="492" w:author="Haijun Zhang" w:date="2021-05-12T14:58:00Z">
              <w:r w:rsidRPr="00F97B6A" w:rsidDel="00990C03">
                <w:rPr>
                  <w:rFonts w:eastAsia="等线"/>
                  <w:sz w:val="22"/>
                </w:rPr>
                <w:delText>1,655,895</w:delText>
              </w:r>
            </w:del>
          </w:p>
        </w:tc>
        <w:tc>
          <w:tcPr>
            <w:tcW w:w="954" w:type="pct"/>
            <w:noWrap/>
            <w:hideMark/>
            <w:tcPrChange w:id="493" w:author="Haijun Zhang" w:date="2021-05-12T14:57:00Z">
              <w:tcPr>
                <w:tcW w:w="1131" w:type="pct"/>
                <w:noWrap/>
                <w:hideMark/>
              </w:tcPr>
            </w:tcPrChange>
          </w:tcPr>
          <w:p w14:paraId="7BCC8046" w14:textId="77777777" w:rsidR="003E69E0" w:rsidRPr="00F97B6A" w:rsidRDefault="003E69E0">
            <w:pPr>
              <w:ind w:hanging="28"/>
              <w:jc w:val="center"/>
              <w:rPr>
                <w:rFonts w:eastAsia="等线"/>
                <w:sz w:val="22"/>
              </w:rPr>
              <w:pPrChange w:id="494" w:author="Cristina Garcia" w:date="2021-05-11T18:10:00Z">
                <w:pPr>
                  <w:ind w:firstLine="320"/>
                  <w:jc w:val="center"/>
                </w:pPr>
              </w:pPrChange>
            </w:pPr>
            <w:r w:rsidRPr="00F97B6A">
              <w:rPr>
                <w:rFonts w:eastAsia="等线"/>
                <w:sz w:val="22"/>
              </w:rPr>
              <w:t>4.2</w:t>
            </w:r>
          </w:p>
        </w:tc>
        <w:tc>
          <w:tcPr>
            <w:tcW w:w="943" w:type="pct"/>
            <w:shd w:val="clear" w:color="auto" w:fill="auto"/>
            <w:noWrap/>
            <w:vAlign w:val="center"/>
            <w:hideMark/>
            <w:tcPrChange w:id="495" w:author="Haijun Zhang" w:date="2021-05-12T14:57:00Z">
              <w:tcPr>
                <w:tcW w:w="967" w:type="pct"/>
                <w:shd w:val="clear" w:color="auto" w:fill="auto"/>
                <w:noWrap/>
                <w:vAlign w:val="center"/>
                <w:hideMark/>
              </w:tcPr>
            </w:tcPrChange>
          </w:tcPr>
          <w:p w14:paraId="6F61EAF9" w14:textId="77777777" w:rsidR="003E69E0" w:rsidRPr="00F97B6A" w:rsidRDefault="003E69E0">
            <w:pPr>
              <w:ind w:hanging="30"/>
              <w:jc w:val="center"/>
              <w:rPr>
                <w:rFonts w:eastAsia="等线"/>
                <w:sz w:val="22"/>
              </w:rPr>
              <w:pPrChange w:id="496" w:author="Cristina Garcia" w:date="2021-05-11T18:10:00Z">
                <w:pPr>
                  <w:ind w:firstLine="320"/>
                  <w:jc w:val="center"/>
                </w:pPr>
              </w:pPrChange>
            </w:pPr>
            <w:ins w:id="497" w:author="Haijun Zhang" w:date="2021-05-04T16:23:00Z">
              <w:r w:rsidRPr="00F97B6A">
                <w:rPr>
                  <w:rFonts w:eastAsia="等线"/>
                  <w:color w:val="000000"/>
                  <w:sz w:val="22"/>
                  <w:szCs w:val="22"/>
                  <w:rPrChange w:id="498" w:author="Haijun Zhang" w:date="2021-05-04T16:24:00Z">
                    <w:rPr>
                      <w:rFonts w:ascii="等线" w:eastAsia="等线" w:hAnsi="等线"/>
                      <w:color w:val="000000"/>
                      <w:sz w:val="22"/>
                      <w:szCs w:val="22"/>
                    </w:rPr>
                  </w:rPrChange>
                </w:rPr>
                <w:t xml:space="preserve">10.0 </w:t>
              </w:r>
            </w:ins>
            <w:del w:id="499" w:author="Haijun Zhang" w:date="2021-05-04T16:23:00Z">
              <w:r w:rsidRPr="00F97B6A" w:rsidDel="00DA557D">
                <w:rPr>
                  <w:rFonts w:eastAsia="等线"/>
                  <w:sz w:val="22"/>
                </w:rPr>
                <w:delText xml:space="preserve">16.0 </w:delText>
              </w:r>
            </w:del>
          </w:p>
        </w:tc>
      </w:tr>
      <w:tr w:rsidR="003E69E0" w:rsidRPr="00F97B6A" w14:paraId="398F8B0F" w14:textId="77777777" w:rsidTr="003E69E0">
        <w:trPr>
          <w:trHeight w:val="276"/>
          <w:trPrChange w:id="500" w:author="Haijun Zhang" w:date="2021-05-12T14:57:00Z">
            <w:trPr>
              <w:trHeight w:val="276"/>
            </w:trPr>
          </w:trPrChange>
        </w:trPr>
        <w:tc>
          <w:tcPr>
            <w:tcW w:w="993" w:type="pct"/>
            <w:noWrap/>
            <w:hideMark/>
            <w:tcPrChange w:id="501" w:author="Haijun Zhang" w:date="2021-05-12T14:57:00Z">
              <w:tcPr>
                <w:tcW w:w="1015" w:type="pct"/>
                <w:noWrap/>
                <w:hideMark/>
              </w:tcPr>
            </w:tcPrChange>
          </w:tcPr>
          <w:p w14:paraId="456C0C1C" w14:textId="77777777" w:rsidR="003E69E0" w:rsidRPr="00F97B6A" w:rsidRDefault="003E69E0" w:rsidP="003E69E0">
            <w:pPr>
              <w:ind w:firstLine="66"/>
              <w:rPr>
                <w:rFonts w:eastAsia="等线"/>
                <w:sz w:val="22"/>
              </w:rPr>
            </w:pPr>
            <w:r w:rsidRPr="00F97B6A">
              <w:rPr>
                <w:rFonts w:eastAsia="等线"/>
                <w:sz w:val="22"/>
              </w:rPr>
              <w:t>Shanghai</w:t>
            </w:r>
          </w:p>
        </w:tc>
        <w:tc>
          <w:tcPr>
            <w:tcW w:w="1179" w:type="pct"/>
            <w:shd w:val="clear" w:color="auto" w:fill="auto"/>
            <w:tcPrChange w:id="502" w:author="Haijun Zhang" w:date="2021-05-12T14:57:00Z">
              <w:tcPr>
                <w:tcW w:w="1080" w:type="pct"/>
                <w:shd w:val="clear" w:color="auto" w:fill="auto"/>
                <w:vAlign w:val="bottom"/>
              </w:tcPr>
            </w:tcPrChange>
          </w:tcPr>
          <w:p w14:paraId="5D1970ED" w14:textId="564892A6" w:rsidR="003E69E0" w:rsidRPr="00F97B6A" w:rsidRDefault="003E69E0" w:rsidP="003E69E0">
            <w:pPr>
              <w:jc w:val="center"/>
              <w:rPr>
                <w:rFonts w:eastAsia="等线"/>
                <w:sz w:val="22"/>
              </w:rPr>
            </w:pPr>
            <w:ins w:id="503" w:author="Haijun Zhang" w:date="2021-05-12T14:57:00Z">
              <w:r w:rsidRPr="00C02BBA">
                <w:t>124</w:t>
              </w:r>
            </w:ins>
            <w:ins w:id="504" w:author="Cristina Garcia" w:date="2021-05-17T00:38:00Z">
              <w:r w:rsidR="00F66106">
                <w:t>,</w:t>
              </w:r>
            </w:ins>
            <w:ins w:id="505" w:author="Haijun Zhang" w:date="2021-05-12T14:57:00Z">
              <w:r w:rsidRPr="00C02BBA">
                <w:t>571 (18</w:t>
              </w:r>
            </w:ins>
            <w:ins w:id="506" w:author="Cristina Garcia" w:date="2021-05-17T00:39:00Z">
              <w:r w:rsidR="00F66106">
                <w:t>,</w:t>
              </w:r>
            </w:ins>
            <w:ins w:id="507" w:author="Haijun Zhang" w:date="2021-05-12T14:57:00Z">
              <w:r w:rsidRPr="00C02BBA">
                <w:t>319)</w:t>
              </w:r>
            </w:ins>
          </w:p>
        </w:tc>
        <w:tc>
          <w:tcPr>
            <w:tcW w:w="931" w:type="pct"/>
            <w:noWrap/>
            <w:hideMark/>
            <w:tcPrChange w:id="508" w:author="Haijun Zhang" w:date="2021-05-12T14:57:00Z">
              <w:tcPr>
                <w:tcW w:w="807" w:type="pct"/>
                <w:noWrap/>
                <w:hideMark/>
              </w:tcPr>
            </w:tcPrChange>
          </w:tcPr>
          <w:p w14:paraId="340E1D5F" w14:textId="6BC54E72" w:rsidR="003E69E0" w:rsidRPr="00F97B6A" w:rsidRDefault="003E69E0" w:rsidP="003E69E0">
            <w:pPr>
              <w:jc w:val="center"/>
              <w:rPr>
                <w:rFonts w:eastAsia="等线"/>
                <w:sz w:val="22"/>
              </w:rPr>
            </w:pPr>
            <w:ins w:id="509" w:author="Haijun Zhang" w:date="2021-05-12T14:58:00Z">
              <w:r w:rsidRPr="000F04CD">
                <w:t>199</w:t>
              </w:r>
            </w:ins>
            <w:ins w:id="510" w:author="Cristina Garcia" w:date="2021-05-17T00:40:00Z">
              <w:r w:rsidR="002B7641">
                <w:t>,</w:t>
              </w:r>
            </w:ins>
            <w:ins w:id="511" w:author="Haijun Zhang" w:date="2021-05-12T14:58:00Z">
              <w:r w:rsidRPr="000F04CD">
                <w:t xml:space="preserve">072 </w:t>
              </w:r>
            </w:ins>
            <w:del w:id="512" w:author="Haijun Zhang" w:date="2021-05-12T14:58:00Z">
              <w:r w:rsidRPr="00F97B6A" w:rsidDel="00990C03">
                <w:rPr>
                  <w:rFonts w:eastAsia="等线"/>
                  <w:sz w:val="22"/>
                </w:rPr>
                <w:delText>199,072</w:delText>
              </w:r>
            </w:del>
          </w:p>
        </w:tc>
        <w:tc>
          <w:tcPr>
            <w:tcW w:w="954" w:type="pct"/>
            <w:noWrap/>
            <w:hideMark/>
            <w:tcPrChange w:id="513" w:author="Haijun Zhang" w:date="2021-05-12T14:57:00Z">
              <w:tcPr>
                <w:tcW w:w="1131" w:type="pct"/>
                <w:noWrap/>
                <w:hideMark/>
              </w:tcPr>
            </w:tcPrChange>
          </w:tcPr>
          <w:p w14:paraId="1C89A738" w14:textId="77777777" w:rsidR="003E69E0" w:rsidRPr="00F97B6A" w:rsidRDefault="003E69E0">
            <w:pPr>
              <w:ind w:hanging="28"/>
              <w:jc w:val="center"/>
              <w:rPr>
                <w:rFonts w:eastAsia="等线"/>
                <w:sz w:val="22"/>
              </w:rPr>
              <w:pPrChange w:id="514" w:author="Cristina Garcia" w:date="2021-05-11T18:10:00Z">
                <w:pPr>
                  <w:ind w:firstLine="320"/>
                  <w:jc w:val="center"/>
                </w:pPr>
              </w:pPrChange>
            </w:pPr>
            <w:r w:rsidRPr="00F97B6A">
              <w:rPr>
                <w:rFonts w:eastAsia="等线"/>
                <w:sz w:val="22"/>
              </w:rPr>
              <w:t>2.8</w:t>
            </w:r>
          </w:p>
        </w:tc>
        <w:tc>
          <w:tcPr>
            <w:tcW w:w="943" w:type="pct"/>
            <w:shd w:val="clear" w:color="auto" w:fill="auto"/>
            <w:noWrap/>
            <w:vAlign w:val="center"/>
            <w:hideMark/>
            <w:tcPrChange w:id="515" w:author="Haijun Zhang" w:date="2021-05-12T14:57:00Z">
              <w:tcPr>
                <w:tcW w:w="967" w:type="pct"/>
                <w:shd w:val="clear" w:color="auto" w:fill="auto"/>
                <w:noWrap/>
                <w:vAlign w:val="center"/>
                <w:hideMark/>
              </w:tcPr>
            </w:tcPrChange>
          </w:tcPr>
          <w:p w14:paraId="67E0E3C9" w14:textId="77777777" w:rsidR="003E69E0" w:rsidRPr="00F97B6A" w:rsidRDefault="003E69E0">
            <w:pPr>
              <w:ind w:hanging="30"/>
              <w:jc w:val="center"/>
              <w:rPr>
                <w:rFonts w:eastAsia="等线"/>
                <w:sz w:val="22"/>
              </w:rPr>
              <w:pPrChange w:id="516" w:author="Cristina Garcia" w:date="2021-05-11T18:10:00Z">
                <w:pPr>
                  <w:ind w:firstLine="320"/>
                  <w:jc w:val="center"/>
                </w:pPr>
              </w:pPrChange>
            </w:pPr>
            <w:ins w:id="517" w:author="Haijun Zhang" w:date="2021-05-04T16:23:00Z">
              <w:r w:rsidRPr="00F97B6A">
                <w:rPr>
                  <w:rFonts w:eastAsia="等线"/>
                  <w:color w:val="000000"/>
                  <w:sz w:val="22"/>
                  <w:szCs w:val="22"/>
                  <w:rPrChange w:id="518" w:author="Haijun Zhang" w:date="2021-05-04T16:24:00Z">
                    <w:rPr>
                      <w:rFonts w:ascii="等线" w:eastAsia="等线" w:hAnsi="等线"/>
                      <w:color w:val="000000"/>
                      <w:sz w:val="22"/>
                      <w:szCs w:val="22"/>
                    </w:rPr>
                  </w:rPrChange>
                </w:rPr>
                <w:t xml:space="preserve">7.0 </w:t>
              </w:r>
            </w:ins>
            <w:del w:id="519" w:author="Haijun Zhang" w:date="2021-05-04T16:23:00Z">
              <w:r w:rsidRPr="00F97B6A" w:rsidDel="00DA557D">
                <w:rPr>
                  <w:rFonts w:eastAsia="等线"/>
                  <w:sz w:val="22"/>
                </w:rPr>
                <w:delText xml:space="preserve">21.0 </w:delText>
              </w:r>
            </w:del>
          </w:p>
        </w:tc>
      </w:tr>
      <w:tr w:rsidR="003E69E0" w:rsidRPr="00F97B6A" w14:paraId="49702CCC" w14:textId="77777777" w:rsidTr="003E69E0">
        <w:trPr>
          <w:trHeight w:val="276"/>
          <w:trPrChange w:id="520" w:author="Haijun Zhang" w:date="2021-05-12T14:57:00Z">
            <w:trPr>
              <w:trHeight w:val="276"/>
            </w:trPr>
          </w:trPrChange>
        </w:trPr>
        <w:tc>
          <w:tcPr>
            <w:tcW w:w="993" w:type="pct"/>
            <w:noWrap/>
            <w:hideMark/>
            <w:tcPrChange w:id="521" w:author="Haijun Zhang" w:date="2021-05-12T14:57:00Z">
              <w:tcPr>
                <w:tcW w:w="1015" w:type="pct"/>
                <w:noWrap/>
                <w:hideMark/>
              </w:tcPr>
            </w:tcPrChange>
          </w:tcPr>
          <w:p w14:paraId="52D68DA6" w14:textId="77777777" w:rsidR="003E69E0" w:rsidRPr="00F97B6A" w:rsidRDefault="003E69E0" w:rsidP="003E69E0">
            <w:pPr>
              <w:ind w:firstLine="66"/>
              <w:rPr>
                <w:rFonts w:eastAsia="等线"/>
                <w:sz w:val="22"/>
              </w:rPr>
            </w:pPr>
            <w:r w:rsidRPr="00F97B6A">
              <w:rPr>
                <w:rFonts w:eastAsia="等线"/>
                <w:sz w:val="22"/>
              </w:rPr>
              <w:t>Shanxi</w:t>
            </w:r>
          </w:p>
        </w:tc>
        <w:tc>
          <w:tcPr>
            <w:tcW w:w="1179" w:type="pct"/>
            <w:shd w:val="clear" w:color="auto" w:fill="auto"/>
            <w:tcPrChange w:id="522" w:author="Haijun Zhang" w:date="2021-05-12T14:57:00Z">
              <w:tcPr>
                <w:tcW w:w="1080" w:type="pct"/>
                <w:shd w:val="clear" w:color="auto" w:fill="auto"/>
                <w:vAlign w:val="bottom"/>
              </w:tcPr>
            </w:tcPrChange>
          </w:tcPr>
          <w:p w14:paraId="0C04F2EC" w14:textId="7BE333D6" w:rsidR="003E69E0" w:rsidRPr="00F97B6A" w:rsidRDefault="003E69E0" w:rsidP="003E69E0">
            <w:pPr>
              <w:jc w:val="center"/>
              <w:rPr>
                <w:rFonts w:eastAsia="等线"/>
                <w:sz w:val="22"/>
              </w:rPr>
            </w:pPr>
            <w:ins w:id="523" w:author="Haijun Zhang" w:date="2021-05-12T14:57:00Z">
              <w:r w:rsidRPr="00C02BBA">
                <w:t>40</w:t>
              </w:r>
            </w:ins>
            <w:ins w:id="524" w:author="Cristina Garcia" w:date="2021-05-17T00:38:00Z">
              <w:r w:rsidR="00F66106">
                <w:t>,</w:t>
              </w:r>
            </w:ins>
            <w:ins w:id="525" w:author="Haijun Zhang" w:date="2021-05-12T14:57:00Z">
              <w:r w:rsidRPr="00C02BBA">
                <w:t>557 (5</w:t>
              </w:r>
            </w:ins>
            <w:ins w:id="526" w:author="Cristina Garcia" w:date="2021-05-17T00:39:00Z">
              <w:r w:rsidR="00F66106">
                <w:t>,</w:t>
              </w:r>
            </w:ins>
            <w:ins w:id="527" w:author="Haijun Zhang" w:date="2021-05-12T14:57:00Z">
              <w:r w:rsidRPr="00C02BBA">
                <w:t>964)</w:t>
              </w:r>
            </w:ins>
          </w:p>
        </w:tc>
        <w:tc>
          <w:tcPr>
            <w:tcW w:w="931" w:type="pct"/>
            <w:noWrap/>
            <w:hideMark/>
            <w:tcPrChange w:id="528" w:author="Haijun Zhang" w:date="2021-05-12T14:57:00Z">
              <w:tcPr>
                <w:tcW w:w="807" w:type="pct"/>
                <w:noWrap/>
                <w:hideMark/>
              </w:tcPr>
            </w:tcPrChange>
          </w:tcPr>
          <w:p w14:paraId="34E80481" w14:textId="0B5F6D91" w:rsidR="003E69E0" w:rsidRPr="00F97B6A" w:rsidRDefault="003E69E0" w:rsidP="003E69E0">
            <w:pPr>
              <w:jc w:val="center"/>
              <w:rPr>
                <w:rFonts w:eastAsia="等线"/>
                <w:sz w:val="22"/>
              </w:rPr>
            </w:pPr>
            <w:ins w:id="529" w:author="Haijun Zhang" w:date="2021-05-12T14:58:00Z">
              <w:r w:rsidRPr="000F04CD">
                <w:t>379</w:t>
              </w:r>
            </w:ins>
            <w:ins w:id="530" w:author="Cristina Garcia" w:date="2021-05-17T00:40:00Z">
              <w:r w:rsidR="002B7641">
                <w:t>,</w:t>
              </w:r>
            </w:ins>
            <w:ins w:id="531" w:author="Haijun Zhang" w:date="2021-05-12T14:58:00Z">
              <w:r w:rsidRPr="000F04CD">
                <w:t xml:space="preserve">105 </w:t>
              </w:r>
            </w:ins>
            <w:del w:id="532" w:author="Haijun Zhang" w:date="2021-05-12T14:58:00Z">
              <w:r w:rsidRPr="00F97B6A" w:rsidDel="00990C03">
                <w:rPr>
                  <w:rFonts w:eastAsia="等线"/>
                  <w:sz w:val="22"/>
                </w:rPr>
                <w:delText>379,105</w:delText>
              </w:r>
            </w:del>
          </w:p>
        </w:tc>
        <w:tc>
          <w:tcPr>
            <w:tcW w:w="954" w:type="pct"/>
            <w:noWrap/>
            <w:hideMark/>
            <w:tcPrChange w:id="533" w:author="Haijun Zhang" w:date="2021-05-12T14:57:00Z">
              <w:tcPr>
                <w:tcW w:w="1131" w:type="pct"/>
                <w:noWrap/>
                <w:hideMark/>
              </w:tcPr>
            </w:tcPrChange>
          </w:tcPr>
          <w:p w14:paraId="44018841" w14:textId="77777777" w:rsidR="003E69E0" w:rsidRPr="00F97B6A" w:rsidRDefault="003E69E0">
            <w:pPr>
              <w:ind w:hanging="28"/>
              <w:jc w:val="center"/>
              <w:rPr>
                <w:rFonts w:eastAsia="等线"/>
                <w:sz w:val="22"/>
              </w:rPr>
              <w:pPrChange w:id="534" w:author="Cristina Garcia" w:date="2021-05-11T18:10:00Z">
                <w:pPr>
                  <w:ind w:firstLine="320"/>
                  <w:jc w:val="center"/>
                </w:pPr>
              </w:pPrChange>
            </w:pPr>
            <w:r w:rsidRPr="00F97B6A">
              <w:rPr>
                <w:rFonts w:eastAsia="等线"/>
                <w:sz w:val="22"/>
              </w:rPr>
              <w:t>4.4</w:t>
            </w:r>
          </w:p>
        </w:tc>
        <w:tc>
          <w:tcPr>
            <w:tcW w:w="943" w:type="pct"/>
            <w:shd w:val="clear" w:color="auto" w:fill="auto"/>
            <w:noWrap/>
            <w:vAlign w:val="center"/>
            <w:hideMark/>
            <w:tcPrChange w:id="535" w:author="Haijun Zhang" w:date="2021-05-12T14:57:00Z">
              <w:tcPr>
                <w:tcW w:w="967" w:type="pct"/>
                <w:shd w:val="clear" w:color="auto" w:fill="auto"/>
                <w:noWrap/>
                <w:vAlign w:val="center"/>
                <w:hideMark/>
              </w:tcPr>
            </w:tcPrChange>
          </w:tcPr>
          <w:p w14:paraId="09D4F2B8" w14:textId="77777777" w:rsidR="003E69E0" w:rsidRPr="00F97B6A" w:rsidRDefault="003E69E0">
            <w:pPr>
              <w:ind w:hanging="30"/>
              <w:jc w:val="center"/>
              <w:rPr>
                <w:rFonts w:eastAsia="等线"/>
                <w:sz w:val="22"/>
              </w:rPr>
              <w:pPrChange w:id="536" w:author="Cristina Garcia" w:date="2021-05-11T18:10:00Z">
                <w:pPr>
                  <w:ind w:firstLine="320"/>
                  <w:jc w:val="center"/>
                </w:pPr>
              </w:pPrChange>
            </w:pPr>
            <w:ins w:id="537" w:author="Haijun Zhang" w:date="2021-05-04T16:23:00Z">
              <w:r w:rsidRPr="00F97B6A">
                <w:rPr>
                  <w:rFonts w:eastAsia="等线"/>
                  <w:color w:val="000000"/>
                  <w:sz w:val="22"/>
                  <w:szCs w:val="22"/>
                  <w:rPrChange w:id="538" w:author="Haijun Zhang" w:date="2021-05-04T16:24:00Z">
                    <w:rPr>
                      <w:rFonts w:ascii="等线" w:eastAsia="等线" w:hAnsi="等线"/>
                      <w:color w:val="000000"/>
                      <w:sz w:val="22"/>
                      <w:szCs w:val="22"/>
                    </w:rPr>
                  </w:rPrChange>
                </w:rPr>
                <w:t xml:space="preserve">12.0 </w:t>
              </w:r>
            </w:ins>
            <w:del w:id="539" w:author="Haijun Zhang" w:date="2021-05-04T16:23:00Z">
              <w:r w:rsidRPr="00F97B6A" w:rsidDel="00DA557D">
                <w:rPr>
                  <w:rFonts w:eastAsia="等线"/>
                  <w:sz w:val="22"/>
                </w:rPr>
                <w:delText xml:space="preserve">15.0 </w:delText>
              </w:r>
            </w:del>
          </w:p>
        </w:tc>
      </w:tr>
      <w:tr w:rsidR="003E69E0" w:rsidRPr="00F97B6A" w14:paraId="5F737924" w14:textId="77777777" w:rsidTr="003E69E0">
        <w:trPr>
          <w:trHeight w:val="276"/>
          <w:trPrChange w:id="540" w:author="Haijun Zhang" w:date="2021-05-12T14:57:00Z">
            <w:trPr>
              <w:trHeight w:val="276"/>
            </w:trPr>
          </w:trPrChange>
        </w:trPr>
        <w:tc>
          <w:tcPr>
            <w:tcW w:w="993" w:type="pct"/>
            <w:noWrap/>
            <w:hideMark/>
            <w:tcPrChange w:id="541" w:author="Haijun Zhang" w:date="2021-05-12T14:57:00Z">
              <w:tcPr>
                <w:tcW w:w="1015" w:type="pct"/>
                <w:noWrap/>
                <w:hideMark/>
              </w:tcPr>
            </w:tcPrChange>
          </w:tcPr>
          <w:p w14:paraId="6F737189" w14:textId="77777777" w:rsidR="003E69E0" w:rsidRPr="00F97B6A" w:rsidRDefault="003E69E0" w:rsidP="003E69E0">
            <w:pPr>
              <w:ind w:firstLine="66"/>
              <w:rPr>
                <w:rFonts w:eastAsia="等线"/>
                <w:sz w:val="22"/>
              </w:rPr>
            </w:pPr>
            <w:r w:rsidRPr="00F97B6A">
              <w:rPr>
                <w:rFonts w:eastAsia="等线"/>
                <w:sz w:val="22"/>
              </w:rPr>
              <w:t>Sichuan</w:t>
            </w:r>
          </w:p>
        </w:tc>
        <w:tc>
          <w:tcPr>
            <w:tcW w:w="1179" w:type="pct"/>
            <w:shd w:val="clear" w:color="auto" w:fill="auto"/>
            <w:tcPrChange w:id="542" w:author="Haijun Zhang" w:date="2021-05-12T14:57:00Z">
              <w:tcPr>
                <w:tcW w:w="1080" w:type="pct"/>
                <w:shd w:val="clear" w:color="auto" w:fill="auto"/>
                <w:vAlign w:val="bottom"/>
              </w:tcPr>
            </w:tcPrChange>
          </w:tcPr>
          <w:p w14:paraId="3AD79665" w14:textId="41EEA957" w:rsidR="003E69E0" w:rsidRPr="00F97B6A" w:rsidRDefault="003E69E0" w:rsidP="003E69E0">
            <w:pPr>
              <w:jc w:val="center"/>
              <w:rPr>
                <w:rFonts w:eastAsia="等线"/>
                <w:sz w:val="22"/>
              </w:rPr>
            </w:pPr>
            <w:ins w:id="543" w:author="Haijun Zhang" w:date="2021-05-12T14:57:00Z">
              <w:r w:rsidRPr="00C02BBA">
                <w:t>44</w:t>
              </w:r>
            </w:ins>
            <w:ins w:id="544" w:author="Cristina Garcia" w:date="2021-05-17T00:38:00Z">
              <w:r w:rsidR="00F66106">
                <w:t>,</w:t>
              </w:r>
            </w:ins>
            <w:ins w:id="545" w:author="Haijun Zhang" w:date="2021-05-12T14:57:00Z">
              <w:r w:rsidRPr="00C02BBA">
                <w:t>651 (6</w:t>
              </w:r>
            </w:ins>
            <w:ins w:id="546" w:author="Cristina Garcia" w:date="2021-05-17T00:39:00Z">
              <w:r w:rsidR="00F66106">
                <w:t>,</w:t>
              </w:r>
            </w:ins>
            <w:ins w:id="547" w:author="Haijun Zhang" w:date="2021-05-12T14:57:00Z">
              <w:r w:rsidRPr="00C02BBA">
                <w:t>566)</w:t>
              </w:r>
            </w:ins>
          </w:p>
        </w:tc>
        <w:tc>
          <w:tcPr>
            <w:tcW w:w="931" w:type="pct"/>
            <w:noWrap/>
            <w:hideMark/>
            <w:tcPrChange w:id="548" w:author="Haijun Zhang" w:date="2021-05-12T14:57:00Z">
              <w:tcPr>
                <w:tcW w:w="807" w:type="pct"/>
                <w:noWrap/>
                <w:hideMark/>
              </w:tcPr>
            </w:tcPrChange>
          </w:tcPr>
          <w:p w14:paraId="7BB183D1" w14:textId="66FB1AC8" w:rsidR="003E69E0" w:rsidRPr="00F97B6A" w:rsidRDefault="003E69E0" w:rsidP="003E69E0">
            <w:pPr>
              <w:jc w:val="center"/>
              <w:rPr>
                <w:rFonts w:eastAsia="等线"/>
                <w:sz w:val="22"/>
              </w:rPr>
            </w:pPr>
            <w:ins w:id="549" w:author="Haijun Zhang" w:date="2021-05-12T14:58:00Z">
              <w:r w:rsidRPr="000F04CD">
                <w:t>863</w:t>
              </w:r>
            </w:ins>
            <w:ins w:id="550" w:author="Cristina Garcia" w:date="2021-05-17T00:40:00Z">
              <w:r w:rsidR="002B7641">
                <w:t>,</w:t>
              </w:r>
            </w:ins>
            <w:ins w:id="551" w:author="Haijun Zhang" w:date="2021-05-12T14:58:00Z">
              <w:r w:rsidRPr="000F04CD">
                <w:t xml:space="preserve">843 </w:t>
              </w:r>
            </w:ins>
            <w:del w:id="552" w:author="Haijun Zhang" w:date="2021-05-12T14:58:00Z">
              <w:r w:rsidRPr="00F97B6A" w:rsidDel="00990C03">
                <w:rPr>
                  <w:rFonts w:eastAsia="等线"/>
                  <w:sz w:val="22"/>
                </w:rPr>
                <w:delText>863,843</w:delText>
              </w:r>
            </w:del>
          </w:p>
        </w:tc>
        <w:tc>
          <w:tcPr>
            <w:tcW w:w="954" w:type="pct"/>
            <w:noWrap/>
            <w:hideMark/>
            <w:tcPrChange w:id="553" w:author="Haijun Zhang" w:date="2021-05-12T14:57:00Z">
              <w:tcPr>
                <w:tcW w:w="1131" w:type="pct"/>
                <w:noWrap/>
                <w:hideMark/>
              </w:tcPr>
            </w:tcPrChange>
          </w:tcPr>
          <w:p w14:paraId="641AF50A" w14:textId="77777777" w:rsidR="003E69E0" w:rsidRPr="00F97B6A" w:rsidRDefault="003E69E0">
            <w:pPr>
              <w:ind w:hanging="28"/>
              <w:jc w:val="center"/>
              <w:rPr>
                <w:rFonts w:eastAsia="等线"/>
                <w:sz w:val="22"/>
              </w:rPr>
              <w:pPrChange w:id="554" w:author="Cristina Garcia" w:date="2021-05-11T18:10:00Z">
                <w:pPr>
                  <w:ind w:firstLine="320"/>
                  <w:jc w:val="center"/>
                </w:pPr>
              </w:pPrChange>
            </w:pPr>
            <w:r w:rsidRPr="00F97B6A">
              <w:rPr>
                <w:rFonts w:eastAsia="等线"/>
                <w:sz w:val="22"/>
              </w:rPr>
              <w:t>6.6</w:t>
            </w:r>
          </w:p>
        </w:tc>
        <w:tc>
          <w:tcPr>
            <w:tcW w:w="943" w:type="pct"/>
            <w:shd w:val="clear" w:color="auto" w:fill="auto"/>
            <w:noWrap/>
            <w:vAlign w:val="center"/>
            <w:hideMark/>
            <w:tcPrChange w:id="555" w:author="Haijun Zhang" w:date="2021-05-12T14:57:00Z">
              <w:tcPr>
                <w:tcW w:w="967" w:type="pct"/>
                <w:shd w:val="clear" w:color="auto" w:fill="auto"/>
                <w:noWrap/>
                <w:vAlign w:val="center"/>
                <w:hideMark/>
              </w:tcPr>
            </w:tcPrChange>
          </w:tcPr>
          <w:p w14:paraId="7937743E" w14:textId="77777777" w:rsidR="003E69E0" w:rsidRPr="00F97B6A" w:rsidRDefault="003E69E0">
            <w:pPr>
              <w:ind w:hanging="30"/>
              <w:jc w:val="center"/>
              <w:rPr>
                <w:rFonts w:eastAsia="等线"/>
                <w:sz w:val="22"/>
              </w:rPr>
              <w:pPrChange w:id="556" w:author="Cristina Garcia" w:date="2021-05-11T18:10:00Z">
                <w:pPr>
                  <w:ind w:firstLine="320"/>
                  <w:jc w:val="center"/>
                </w:pPr>
              </w:pPrChange>
            </w:pPr>
            <w:ins w:id="557" w:author="Haijun Zhang" w:date="2021-05-04T16:23:00Z">
              <w:r w:rsidRPr="00F97B6A">
                <w:rPr>
                  <w:rFonts w:eastAsia="等线"/>
                  <w:color w:val="000000"/>
                  <w:sz w:val="22"/>
                  <w:szCs w:val="22"/>
                  <w:rPrChange w:id="558" w:author="Haijun Zhang" w:date="2021-05-04T16:24:00Z">
                    <w:rPr>
                      <w:rFonts w:ascii="等线" w:eastAsia="等线" w:hAnsi="等线"/>
                      <w:color w:val="000000"/>
                      <w:sz w:val="22"/>
                      <w:szCs w:val="22"/>
                    </w:rPr>
                  </w:rPrChange>
                </w:rPr>
                <w:t xml:space="preserve">15.0 </w:t>
              </w:r>
            </w:ins>
            <w:del w:id="559" w:author="Haijun Zhang" w:date="2021-05-04T16:23:00Z">
              <w:r w:rsidRPr="00F97B6A" w:rsidDel="00DA557D">
                <w:rPr>
                  <w:rFonts w:eastAsia="等线"/>
                  <w:sz w:val="22"/>
                </w:rPr>
                <w:delText xml:space="preserve">10.0 </w:delText>
              </w:r>
            </w:del>
          </w:p>
        </w:tc>
      </w:tr>
      <w:tr w:rsidR="003E69E0" w:rsidRPr="00F97B6A" w14:paraId="725B7418" w14:textId="77777777" w:rsidTr="003E69E0">
        <w:trPr>
          <w:trHeight w:val="276"/>
          <w:trPrChange w:id="560" w:author="Haijun Zhang" w:date="2021-05-12T14:57:00Z">
            <w:trPr>
              <w:trHeight w:val="276"/>
            </w:trPr>
          </w:trPrChange>
        </w:trPr>
        <w:tc>
          <w:tcPr>
            <w:tcW w:w="993" w:type="pct"/>
            <w:noWrap/>
            <w:hideMark/>
            <w:tcPrChange w:id="561" w:author="Haijun Zhang" w:date="2021-05-12T14:57:00Z">
              <w:tcPr>
                <w:tcW w:w="1015" w:type="pct"/>
                <w:noWrap/>
                <w:hideMark/>
              </w:tcPr>
            </w:tcPrChange>
          </w:tcPr>
          <w:p w14:paraId="6BFB356A" w14:textId="77777777" w:rsidR="003E69E0" w:rsidRPr="00F97B6A" w:rsidRDefault="003E69E0" w:rsidP="003E69E0">
            <w:pPr>
              <w:ind w:firstLine="66"/>
              <w:rPr>
                <w:rFonts w:eastAsia="等线"/>
                <w:sz w:val="22"/>
              </w:rPr>
            </w:pPr>
            <w:r w:rsidRPr="00F97B6A">
              <w:rPr>
                <w:rFonts w:eastAsia="等线"/>
                <w:sz w:val="22"/>
              </w:rPr>
              <w:t>Tianjin</w:t>
            </w:r>
          </w:p>
        </w:tc>
        <w:tc>
          <w:tcPr>
            <w:tcW w:w="1179" w:type="pct"/>
            <w:shd w:val="clear" w:color="auto" w:fill="auto"/>
            <w:tcPrChange w:id="562" w:author="Haijun Zhang" w:date="2021-05-12T14:57:00Z">
              <w:tcPr>
                <w:tcW w:w="1080" w:type="pct"/>
                <w:shd w:val="clear" w:color="auto" w:fill="auto"/>
                <w:vAlign w:val="bottom"/>
              </w:tcPr>
            </w:tcPrChange>
          </w:tcPr>
          <w:p w14:paraId="1F3D0D75" w14:textId="388ADA8A" w:rsidR="003E69E0" w:rsidRPr="00F97B6A" w:rsidRDefault="003E69E0" w:rsidP="003E69E0">
            <w:pPr>
              <w:jc w:val="center"/>
              <w:rPr>
                <w:rFonts w:eastAsia="等线"/>
                <w:sz w:val="22"/>
              </w:rPr>
            </w:pPr>
            <w:ins w:id="563" w:author="Haijun Zhang" w:date="2021-05-12T14:57:00Z">
              <w:r w:rsidRPr="00C02BBA">
                <w:t>119</w:t>
              </w:r>
            </w:ins>
            <w:ins w:id="564" w:author="Cristina Garcia" w:date="2021-05-17T00:38:00Z">
              <w:r w:rsidR="00F66106">
                <w:t>,</w:t>
              </w:r>
            </w:ins>
            <w:ins w:id="565" w:author="Haijun Zhang" w:date="2021-05-12T14:57:00Z">
              <w:r w:rsidRPr="00C02BBA">
                <w:t>238 (17</w:t>
              </w:r>
            </w:ins>
            <w:ins w:id="566" w:author="Cristina Garcia" w:date="2021-05-17T00:38:00Z">
              <w:r w:rsidR="00F66106">
                <w:t>,</w:t>
              </w:r>
            </w:ins>
            <w:ins w:id="567" w:author="Haijun Zhang" w:date="2021-05-12T14:57:00Z">
              <w:r w:rsidRPr="00C02BBA">
                <w:t>535)</w:t>
              </w:r>
            </w:ins>
          </w:p>
        </w:tc>
        <w:tc>
          <w:tcPr>
            <w:tcW w:w="931" w:type="pct"/>
            <w:noWrap/>
            <w:hideMark/>
            <w:tcPrChange w:id="568" w:author="Haijun Zhang" w:date="2021-05-12T14:57:00Z">
              <w:tcPr>
                <w:tcW w:w="807" w:type="pct"/>
                <w:noWrap/>
                <w:hideMark/>
              </w:tcPr>
            </w:tcPrChange>
          </w:tcPr>
          <w:p w14:paraId="043A155A" w14:textId="4A3F52F5" w:rsidR="003E69E0" w:rsidRPr="00F97B6A" w:rsidRDefault="003E69E0" w:rsidP="003E69E0">
            <w:pPr>
              <w:jc w:val="center"/>
              <w:rPr>
                <w:rFonts w:eastAsia="等线"/>
                <w:sz w:val="22"/>
              </w:rPr>
            </w:pPr>
            <w:ins w:id="569" w:author="Haijun Zhang" w:date="2021-05-12T14:58:00Z">
              <w:r w:rsidRPr="000F04CD">
                <w:t>121</w:t>
              </w:r>
            </w:ins>
            <w:ins w:id="570" w:author="Cristina Garcia" w:date="2021-05-17T00:40:00Z">
              <w:r w:rsidR="002B7641">
                <w:t>,</w:t>
              </w:r>
            </w:ins>
            <w:ins w:id="571" w:author="Haijun Zhang" w:date="2021-05-12T14:58:00Z">
              <w:r w:rsidRPr="000F04CD">
                <w:t xml:space="preserve">771 </w:t>
              </w:r>
            </w:ins>
            <w:del w:id="572" w:author="Haijun Zhang" w:date="2021-05-12T14:58:00Z">
              <w:r w:rsidRPr="00F97B6A" w:rsidDel="00990C03">
                <w:rPr>
                  <w:rFonts w:eastAsia="等线"/>
                  <w:sz w:val="22"/>
                </w:rPr>
                <w:delText>121,771</w:delText>
              </w:r>
            </w:del>
          </w:p>
        </w:tc>
        <w:tc>
          <w:tcPr>
            <w:tcW w:w="954" w:type="pct"/>
            <w:noWrap/>
            <w:hideMark/>
            <w:tcPrChange w:id="573" w:author="Haijun Zhang" w:date="2021-05-12T14:57:00Z">
              <w:tcPr>
                <w:tcW w:w="1131" w:type="pct"/>
                <w:noWrap/>
                <w:hideMark/>
              </w:tcPr>
            </w:tcPrChange>
          </w:tcPr>
          <w:p w14:paraId="4351DAFD" w14:textId="77777777" w:rsidR="003E69E0" w:rsidRPr="00F97B6A" w:rsidRDefault="003E69E0">
            <w:pPr>
              <w:ind w:hanging="28"/>
              <w:jc w:val="center"/>
              <w:rPr>
                <w:rFonts w:eastAsia="等线"/>
                <w:sz w:val="22"/>
              </w:rPr>
              <w:pPrChange w:id="574" w:author="Cristina Garcia" w:date="2021-05-11T18:10:00Z">
                <w:pPr>
                  <w:ind w:firstLine="320"/>
                  <w:jc w:val="center"/>
                </w:pPr>
              </w:pPrChange>
            </w:pPr>
            <w:r w:rsidRPr="00F97B6A">
              <w:rPr>
                <w:rFonts w:eastAsia="等线"/>
                <w:sz w:val="22"/>
              </w:rPr>
              <w:t>3.2</w:t>
            </w:r>
          </w:p>
        </w:tc>
        <w:tc>
          <w:tcPr>
            <w:tcW w:w="943" w:type="pct"/>
            <w:shd w:val="clear" w:color="auto" w:fill="auto"/>
            <w:noWrap/>
            <w:vAlign w:val="center"/>
            <w:hideMark/>
            <w:tcPrChange w:id="575" w:author="Haijun Zhang" w:date="2021-05-12T14:57:00Z">
              <w:tcPr>
                <w:tcW w:w="967" w:type="pct"/>
                <w:shd w:val="clear" w:color="auto" w:fill="auto"/>
                <w:noWrap/>
                <w:vAlign w:val="center"/>
                <w:hideMark/>
              </w:tcPr>
            </w:tcPrChange>
          </w:tcPr>
          <w:p w14:paraId="364AE5B7" w14:textId="77777777" w:rsidR="003E69E0" w:rsidRPr="00F97B6A" w:rsidRDefault="003E69E0">
            <w:pPr>
              <w:ind w:hanging="30"/>
              <w:jc w:val="center"/>
              <w:rPr>
                <w:rFonts w:eastAsia="等线"/>
                <w:sz w:val="22"/>
              </w:rPr>
              <w:pPrChange w:id="576" w:author="Cristina Garcia" w:date="2021-05-11T18:10:00Z">
                <w:pPr>
                  <w:ind w:firstLine="320"/>
                  <w:jc w:val="center"/>
                </w:pPr>
              </w:pPrChange>
            </w:pPr>
            <w:ins w:id="577" w:author="Haijun Zhang" w:date="2021-05-04T16:23:00Z">
              <w:r w:rsidRPr="00F97B6A">
                <w:rPr>
                  <w:rFonts w:eastAsia="等线"/>
                  <w:color w:val="000000"/>
                  <w:sz w:val="22"/>
                  <w:szCs w:val="22"/>
                  <w:rPrChange w:id="578" w:author="Haijun Zhang" w:date="2021-05-04T16:24:00Z">
                    <w:rPr>
                      <w:rFonts w:ascii="等线" w:eastAsia="等线" w:hAnsi="等线"/>
                      <w:color w:val="000000"/>
                      <w:sz w:val="22"/>
                      <w:szCs w:val="22"/>
                    </w:rPr>
                  </w:rPrChange>
                </w:rPr>
                <w:t xml:space="preserve">8.0 </w:t>
              </w:r>
            </w:ins>
            <w:del w:id="579" w:author="Haijun Zhang" w:date="2021-05-04T16:23:00Z">
              <w:r w:rsidRPr="00F97B6A" w:rsidDel="00DA557D">
                <w:rPr>
                  <w:rFonts w:eastAsia="等线"/>
                  <w:sz w:val="22"/>
                </w:rPr>
                <w:delText xml:space="preserve">7.0 </w:delText>
              </w:r>
            </w:del>
          </w:p>
        </w:tc>
      </w:tr>
      <w:tr w:rsidR="003E69E0" w:rsidRPr="00F97B6A" w14:paraId="5772DFFB" w14:textId="77777777" w:rsidTr="003E69E0">
        <w:trPr>
          <w:trHeight w:val="276"/>
          <w:trPrChange w:id="580" w:author="Haijun Zhang" w:date="2021-05-12T14:57:00Z">
            <w:trPr>
              <w:trHeight w:val="276"/>
            </w:trPr>
          </w:trPrChange>
        </w:trPr>
        <w:tc>
          <w:tcPr>
            <w:tcW w:w="993" w:type="pct"/>
            <w:noWrap/>
            <w:hideMark/>
            <w:tcPrChange w:id="581" w:author="Haijun Zhang" w:date="2021-05-12T14:57:00Z">
              <w:tcPr>
                <w:tcW w:w="1015" w:type="pct"/>
                <w:noWrap/>
                <w:hideMark/>
              </w:tcPr>
            </w:tcPrChange>
          </w:tcPr>
          <w:p w14:paraId="3981BC06" w14:textId="77777777" w:rsidR="003E69E0" w:rsidRPr="00F97B6A" w:rsidRDefault="003E69E0" w:rsidP="003E69E0">
            <w:pPr>
              <w:ind w:firstLine="66"/>
              <w:rPr>
                <w:rFonts w:eastAsia="等线"/>
                <w:sz w:val="22"/>
              </w:rPr>
            </w:pPr>
            <w:r w:rsidRPr="00F97B6A">
              <w:rPr>
                <w:rFonts w:eastAsia="等线"/>
                <w:sz w:val="22"/>
              </w:rPr>
              <w:t>Tibet</w:t>
            </w:r>
          </w:p>
        </w:tc>
        <w:tc>
          <w:tcPr>
            <w:tcW w:w="1179" w:type="pct"/>
            <w:shd w:val="clear" w:color="auto" w:fill="auto"/>
            <w:tcPrChange w:id="582" w:author="Haijun Zhang" w:date="2021-05-12T14:57:00Z">
              <w:tcPr>
                <w:tcW w:w="1080" w:type="pct"/>
                <w:shd w:val="clear" w:color="auto" w:fill="auto"/>
                <w:vAlign w:val="bottom"/>
              </w:tcPr>
            </w:tcPrChange>
          </w:tcPr>
          <w:p w14:paraId="4116FD09" w14:textId="7DD6E7E3" w:rsidR="003E69E0" w:rsidRPr="00F97B6A" w:rsidRDefault="003E69E0" w:rsidP="003E69E0">
            <w:pPr>
              <w:jc w:val="center"/>
              <w:rPr>
                <w:rFonts w:eastAsia="等线"/>
                <w:sz w:val="22"/>
              </w:rPr>
            </w:pPr>
            <w:ins w:id="583" w:author="Haijun Zhang" w:date="2021-05-12T14:57:00Z">
              <w:r w:rsidRPr="00C02BBA">
                <w:t>39</w:t>
              </w:r>
            </w:ins>
            <w:ins w:id="584" w:author="Cristina Garcia" w:date="2021-05-17T00:38:00Z">
              <w:r w:rsidR="00F66106">
                <w:t>,</w:t>
              </w:r>
            </w:ins>
            <w:ins w:id="585" w:author="Haijun Zhang" w:date="2021-05-12T14:57:00Z">
              <w:r w:rsidRPr="00C02BBA">
                <w:t>259 (5</w:t>
              </w:r>
            </w:ins>
            <w:ins w:id="586" w:author="Cristina Garcia" w:date="2021-05-17T00:38:00Z">
              <w:r w:rsidR="00F66106">
                <w:t>,</w:t>
              </w:r>
            </w:ins>
            <w:ins w:id="587" w:author="Haijun Zhang" w:date="2021-05-12T14:57:00Z">
              <w:r w:rsidRPr="00C02BBA">
                <w:t>773)</w:t>
              </w:r>
            </w:ins>
          </w:p>
        </w:tc>
        <w:tc>
          <w:tcPr>
            <w:tcW w:w="931" w:type="pct"/>
            <w:noWrap/>
            <w:hideMark/>
            <w:tcPrChange w:id="588" w:author="Haijun Zhang" w:date="2021-05-12T14:57:00Z">
              <w:tcPr>
                <w:tcW w:w="807" w:type="pct"/>
                <w:noWrap/>
                <w:hideMark/>
              </w:tcPr>
            </w:tcPrChange>
          </w:tcPr>
          <w:p w14:paraId="29F6075B" w14:textId="7A5E54D8" w:rsidR="003E69E0" w:rsidRPr="00F97B6A" w:rsidRDefault="003E69E0" w:rsidP="003E69E0">
            <w:pPr>
              <w:jc w:val="center"/>
              <w:rPr>
                <w:rFonts w:eastAsia="等线"/>
                <w:sz w:val="22"/>
              </w:rPr>
            </w:pPr>
            <w:ins w:id="589" w:author="Haijun Zhang" w:date="2021-05-12T14:58:00Z">
              <w:r w:rsidRPr="000F04CD">
                <w:t>50</w:t>
              </w:r>
            </w:ins>
            <w:ins w:id="590" w:author="Cristina Garcia" w:date="2021-05-17T00:40:00Z">
              <w:r w:rsidR="002B7641">
                <w:t>,</w:t>
              </w:r>
            </w:ins>
            <w:ins w:id="591" w:author="Haijun Zhang" w:date="2021-05-12T14:58:00Z">
              <w:r w:rsidRPr="000F04CD">
                <w:t xml:space="preserve">000 </w:t>
              </w:r>
            </w:ins>
            <w:del w:id="592" w:author="Haijun Zhang" w:date="2021-05-12T14:58:00Z">
              <w:r w:rsidRPr="00F97B6A" w:rsidDel="00990C03">
                <w:rPr>
                  <w:rFonts w:eastAsia="等线"/>
                  <w:sz w:val="22"/>
                </w:rPr>
                <w:delText>50,000</w:delText>
              </w:r>
            </w:del>
          </w:p>
        </w:tc>
        <w:tc>
          <w:tcPr>
            <w:tcW w:w="954" w:type="pct"/>
            <w:noWrap/>
            <w:hideMark/>
            <w:tcPrChange w:id="593" w:author="Haijun Zhang" w:date="2021-05-12T14:57:00Z">
              <w:tcPr>
                <w:tcW w:w="1131" w:type="pct"/>
                <w:noWrap/>
                <w:hideMark/>
              </w:tcPr>
            </w:tcPrChange>
          </w:tcPr>
          <w:p w14:paraId="5E84F3AA" w14:textId="77777777" w:rsidR="003E69E0" w:rsidRPr="00F97B6A" w:rsidRDefault="003E69E0">
            <w:pPr>
              <w:ind w:hanging="28"/>
              <w:jc w:val="center"/>
              <w:rPr>
                <w:rFonts w:eastAsia="等线"/>
                <w:sz w:val="22"/>
              </w:rPr>
              <w:pPrChange w:id="594" w:author="Cristina Garcia" w:date="2021-05-11T18:10:00Z">
                <w:pPr>
                  <w:ind w:firstLine="320"/>
                  <w:jc w:val="center"/>
                </w:pPr>
              </w:pPrChange>
            </w:pPr>
            <w:r w:rsidRPr="00F97B6A">
              <w:rPr>
                <w:rFonts w:eastAsia="等线"/>
                <w:sz w:val="22"/>
              </w:rPr>
              <w:t>16.5</w:t>
            </w:r>
          </w:p>
        </w:tc>
        <w:tc>
          <w:tcPr>
            <w:tcW w:w="943" w:type="pct"/>
            <w:shd w:val="clear" w:color="auto" w:fill="auto"/>
            <w:noWrap/>
            <w:vAlign w:val="center"/>
            <w:hideMark/>
            <w:tcPrChange w:id="595" w:author="Haijun Zhang" w:date="2021-05-12T14:57:00Z">
              <w:tcPr>
                <w:tcW w:w="967" w:type="pct"/>
                <w:shd w:val="clear" w:color="auto" w:fill="auto"/>
                <w:noWrap/>
                <w:vAlign w:val="center"/>
                <w:hideMark/>
              </w:tcPr>
            </w:tcPrChange>
          </w:tcPr>
          <w:p w14:paraId="2D84B725" w14:textId="77777777" w:rsidR="003E69E0" w:rsidRPr="00F97B6A" w:rsidRDefault="003E69E0">
            <w:pPr>
              <w:ind w:hanging="30"/>
              <w:jc w:val="center"/>
              <w:rPr>
                <w:rFonts w:eastAsia="等线"/>
                <w:sz w:val="22"/>
              </w:rPr>
              <w:pPrChange w:id="596" w:author="Cristina Garcia" w:date="2021-05-11T18:10:00Z">
                <w:pPr>
                  <w:ind w:firstLine="320"/>
                  <w:jc w:val="center"/>
                </w:pPr>
              </w:pPrChange>
            </w:pPr>
            <w:ins w:id="597" w:author="Haijun Zhang" w:date="2021-05-04T16:23:00Z">
              <w:r w:rsidRPr="00F97B6A">
                <w:rPr>
                  <w:rFonts w:eastAsia="等线"/>
                  <w:color w:val="000000"/>
                  <w:sz w:val="22"/>
                  <w:szCs w:val="22"/>
                  <w:rPrChange w:id="598" w:author="Haijun Zhang" w:date="2021-05-04T16:24:00Z">
                    <w:rPr>
                      <w:rFonts w:ascii="等线" w:eastAsia="等线" w:hAnsi="等线"/>
                      <w:color w:val="000000"/>
                      <w:sz w:val="22"/>
                      <w:szCs w:val="22"/>
                    </w:rPr>
                  </w:rPrChange>
                </w:rPr>
                <w:t xml:space="preserve">36.0 </w:t>
              </w:r>
            </w:ins>
            <w:del w:id="599" w:author="Haijun Zhang" w:date="2021-05-04T16:23:00Z">
              <w:r w:rsidRPr="00F97B6A" w:rsidDel="00DA557D">
                <w:rPr>
                  <w:rFonts w:eastAsia="等线"/>
                  <w:sz w:val="22"/>
                </w:rPr>
                <w:delText xml:space="preserve">12.0 </w:delText>
              </w:r>
            </w:del>
          </w:p>
        </w:tc>
      </w:tr>
      <w:tr w:rsidR="003E69E0" w:rsidRPr="00F97B6A" w14:paraId="08A6BEDE" w14:textId="77777777" w:rsidTr="003E69E0">
        <w:trPr>
          <w:trHeight w:val="276"/>
          <w:trPrChange w:id="600" w:author="Haijun Zhang" w:date="2021-05-12T14:57:00Z">
            <w:trPr>
              <w:trHeight w:val="276"/>
            </w:trPr>
          </w:trPrChange>
        </w:trPr>
        <w:tc>
          <w:tcPr>
            <w:tcW w:w="993" w:type="pct"/>
            <w:noWrap/>
            <w:hideMark/>
            <w:tcPrChange w:id="601" w:author="Haijun Zhang" w:date="2021-05-12T14:57:00Z">
              <w:tcPr>
                <w:tcW w:w="1015" w:type="pct"/>
                <w:noWrap/>
                <w:hideMark/>
              </w:tcPr>
            </w:tcPrChange>
          </w:tcPr>
          <w:p w14:paraId="6D077C58" w14:textId="77777777" w:rsidR="003E69E0" w:rsidRPr="00F97B6A" w:rsidRDefault="003E69E0" w:rsidP="003E69E0">
            <w:pPr>
              <w:ind w:firstLine="66"/>
              <w:rPr>
                <w:rFonts w:eastAsia="等线"/>
                <w:sz w:val="22"/>
              </w:rPr>
            </w:pPr>
            <w:r w:rsidRPr="00F97B6A">
              <w:rPr>
                <w:rFonts w:eastAsia="等线"/>
                <w:sz w:val="22"/>
              </w:rPr>
              <w:t>Xinjiang</w:t>
            </w:r>
          </w:p>
        </w:tc>
        <w:tc>
          <w:tcPr>
            <w:tcW w:w="1179" w:type="pct"/>
            <w:shd w:val="clear" w:color="auto" w:fill="auto"/>
            <w:tcPrChange w:id="602" w:author="Haijun Zhang" w:date="2021-05-12T14:57:00Z">
              <w:tcPr>
                <w:tcW w:w="1080" w:type="pct"/>
                <w:shd w:val="clear" w:color="auto" w:fill="auto"/>
                <w:vAlign w:val="bottom"/>
              </w:tcPr>
            </w:tcPrChange>
          </w:tcPr>
          <w:p w14:paraId="533A25D7" w14:textId="4695D9F2" w:rsidR="003E69E0" w:rsidRPr="00F97B6A" w:rsidRDefault="003E69E0" w:rsidP="003E69E0">
            <w:pPr>
              <w:jc w:val="center"/>
              <w:rPr>
                <w:rFonts w:eastAsia="等线"/>
                <w:sz w:val="22"/>
              </w:rPr>
            </w:pPr>
            <w:ins w:id="603" w:author="Haijun Zhang" w:date="2021-05-12T14:57:00Z">
              <w:r w:rsidRPr="00C02BBA">
                <w:t>45</w:t>
              </w:r>
            </w:ins>
            <w:ins w:id="604" w:author="Cristina Garcia" w:date="2021-05-17T00:38:00Z">
              <w:r w:rsidR="00F66106">
                <w:t>,</w:t>
              </w:r>
            </w:ins>
            <w:ins w:id="605" w:author="Haijun Zhang" w:date="2021-05-12T14:57:00Z">
              <w:r w:rsidRPr="00C02BBA">
                <w:t>099 (6</w:t>
              </w:r>
            </w:ins>
            <w:ins w:id="606" w:author="Cristina Garcia" w:date="2021-05-17T00:38:00Z">
              <w:r w:rsidR="00F66106">
                <w:t>,</w:t>
              </w:r>
            </w:ins>
            <w:ins w:id="607" w:author="Haijun Zhang" w:date="2021-05-12T14:57:00Z">
              <w:r w:rsidRPr="00C02BBA">
                <w:t>632)</w:t>
              </w:r>
            </w:ins>
          </w:p>
        </w:tc>
        <w:tc>
          <w:tcPr>
            <w:tcW w:w="931" w:type="pct"/>
            <w:noWrap/>
            <w:hideMark/>
            <w:tcPrChange w:id="608" w:author="Haijun Zhang" w:date="2021-05-12T14:57:00Z">
              <w:tcPr>
                <w:tcW w:w="807" w:type="pct"/>
                <w:noWrap/>
                <w:hideMark/>
              </w:tcPr>
            </w:tcPrChange>
          </w:tcPr>
          <w:p w14:paraId="78CA9C44" w14:textId="0FE9EC7D" w:rsidR="003E69E0" w:rsidRPr="00F97B6A" w:rsidRDefault="003E69E0" w:rsidP="003E69E0">
            <w:pPr>
              <w:jc w:val="center"/>
              <w:rPr>
                <w:rFonts w:eastAsia="等线"/>
                <w:sz w:val="22"/>
              </w:rPr>
            </w:pPr>
            <w:ins w:id="609" w:author="Haijun Zhang" w:date="2021-05-12T14:58:00Z">
              <w:r w:rsidRPr="000F04CD">
                <w:t>313</w:t>
              </w:r>
            </w:ins>
            <w:ins w:id="610" w:author="Cristina Garcia" w:date="2021-05-17T00:40:00Z">
              <w:r w:rsidR="002B7641">
                <w:t>,</w:t>
              </w:r>
            </w:ins>
            <w:ins w:id="611" w:author="Haijun Zhang" w:date="2021-05-12T14:58:00Z">
              <w:r w:rsidRPr="000F04CD">
                <w:t xml:space="preserve">782 </w:t>
              </w:r>
            </w:ins>
            <w:del w:id="612" w:author="Haijun Zhang" w:date="2021-05-12T14:58:00Z">
              <w:r w:rsidRPr="00F97B6A" w:rsidDel="00990C03">
                <w:rPr>
                  <w:rFonts w:eastAsia="等线"/>
                  <w:sz w:val="22"/>
                </w:rPr>
                <w:delText>313,782</w:delText>
              </w:r>
            </w:del>
          </w:p>
        </w:tc>
        <w:tc>
          <w:tcPr>
            <w:tcW w:w="954" w:type="pct"/>
            <w:noWrap/>
            <w:hideMark/>
            <w:tcPrChange w:id="613" w:author="Haijun Zhang" w:date="2021-05-12T14:57:00Z">
              <w:tcPr>
                <w:tcW w:w="1131" w:type="pct"/>
                <w:noWrap/>
                <w:hideMark/>
              </w:tcPr>
            </w:tcPrChange>
          </w:tcPr>
          <w:p w14:paraId="0FD9E3E1" w14:textId="77777777" w:rsidR="003E69E0" w:rsidRPr="00F97B6A" w:rsidRDefault="003E69E0">
            <w:pPr>
              <w:ind w:hanging="28"/>
              <w:jc w:val="center"/>
              <w:rPr>
                <w:rFonts w:eastAsia="等线"/>
                <w:sz w:val="22"/>
              </w:rPr>
              <w:pPrChange w:id="614" w:author="Cristina Garcia" w:date="2021-05-11T18:10:00Z">
                <w:pPr>
                  <w:ind w:firstLine="320"/>
                  <w:jc w:val="center"/>
                </w:pPr>
              </w:pPrChange>
            </w:pPr>
            <w:r w:rsidRPr="00F97B6A">
              <w:rPr>
                <w:rFonts w:eastAsia="等线"/>
                <w:sz w:val="22"/>
              </w:rPr>
              <w:t>13.2</w:t>
            </w:r>
          </w:p>
        </w:tc>
        <w:tc>
          <w:tcPr>
            <w:tcW w:w="943" w:type="pct"/>
            <w:shd w:val="clear" w:color="auto" w:fill="auto"/>
            <w:noWrap/>
            <w:vAlign w:val="center"/>
            <w:hideMark/>
            <w:tcPrChange w:id="615" w:author="Haijun Zhang" w:date="2021-05-12T14:57:00Z">
              <w:tcPr>
                <w:tcW w:w="967" w:type="pct"/>
                <w:shd w:val="clear" w:color="auto" w:fill="auto"/>
                <w:noWrap/>
                <w:vAlign w:val="center"/>
                <w:hideMark/>
              </w:tcPr>
            </w:tcPrChange>
          </w:tcPr>
          <w:p w14:paraId="3507D5ED" w14:textId="77777777" w:rsidR="003E69E0" w:rsidRPr="00F97B6A" w:rsidRDefault="003E69E0">
            <w:pPr>
              <w:ind w:hanging="30"/>
              <w:jc w:val="center"/>
              <w:rPr>
                <w:rFonts w:eastAsia="等线"/>
                <w:sz w:val="22"/>
              </w:rPr>
              <w:pPrChange w:id="616" w:author="Cristina Garcia" w:date="2021-05-11T18:10:00Z">
                <w:pPr>
                  <w:ind w:firstLine="320"/>
                  <w:jc w:val="center"/>
                </w:pPr>
              </w:pPrChange>
            </w:pPr>
            <w:ins w:id="617" w:author="Haijun Zhang" w:date="2021-05-04T16:23:00Z">
              <w:r w:rsidRPr="00F97B6A">
                <w:rPr>
                  <w:rFonts w:eastAsia="等线"/>
                  <w:color w:val="000000"/>
                  <w:sz w:val="22"/>
                  <w:szCs w:val="22"/>
                  <w:rPrChange w:id="618" w:author="Haijun Zhang" w:date="2021-05-04T16:24:00Z">
                    <w:rPr>
                      <w:rFonts w:ascii="等线" w:eastAsia="等线" w:hAnsi="等线"/>
                      <w:color w:val="000000"/>
                      <w:sz w:val="22"/>
                      <w:szCs w:val="22"/>
                    </w:rPr>
                  </w:rPrChange>
                </w:rPr>
                <w:t xml:space="preserve">28.0 </w:t>
              </w:r>
            </w:ins>
            <w:del w:id="619" w:author="Haijun Zhang" w:date="2021-05-04T16:23:00Z">
              <w:r w:rsidRPr="00F97B6A" w:rsidDel="00DA557D">
                <w:rPr>
                  <w:rFonts w:eastAsia="等线"/>
                  <w:sz w:val="22"/>
                </w:rPr>
                <w:delText xml:space="preserve">15.0 </w:delText>
              </w:r>
            </w:del>
          </w:p>
        </w:tc>
      </w:tr>
      <w:tr w:rsidR="003E69E0" w:rsidRPr="00F97B6A" w14:paraId="6520576B" w14:textId="77777777" w:rsidTr="003E69E0">
        <w:trPr>
          <w:trHeight w:val="276"/>
          <w:trPrChange w:id="620" w:author="Haijun Zhang" w:date="2021-05-12T14:57:00Z">
            <w:trPr>
              <w:trHeight w:val="276"/>
            </w:trPr>
          </w:trPrChange>
        </w:trPr>
        <w:tc>
          <w:tcPr>
            <w:tcW w:w="993" w:type="pct"/>
            <w:noWrap/>
            <w:hideMark/>
            <w:tcPrChange w:id="621" w:author="Haijun Zhang" w:date="2021-05-12T14:57:00Z">
              <w:tcPr>
                <w:tcW w:w="1015" w:type="pct"/>
                <w:noWrap/>
                <w:hideMark/>
              </w:tcPr>
            </w:tcPrChange>
          </w:tcPr>
          <w:p w14:paraId="7FF4EEFC" w14:textId="77777777" w:rsidR="003E69E0" w:rsidRPr="00F97B6A" w:rsidRDefault="003E69E0" w:rsidP="003E69E0">
            <w:pPr>
              <w:ind w:firstLine="66"/>
              <w:rPr>
                <w:rFonts w:eastAsia="等线"/>
                <w:sz w:val="22"/>
              </w:rPr>
            </w:pPr>
            <w:r w:rsidRPr="00F97B6A">
              <w:rPr>
                <w:rFonts w:eastAsia="等线"/>
                <w:sz w:val="22"/>
              </w:rPr>
              <w:t>Yunnan</w:t>
            </w:r>
          </w:p>
        </w:tc>
        <w:tc>
          <w:tcPr>
            <w:tcW w:w="1179" w:type="pct"/>
            <w:shd w:val="clear" w:color="auto" w:fill="auto"/>
            <w:tcPrChange w:id="622" w:author="Haijun Zhang" w:date="2021-05-12T14:57:00Z">
              <w:tcPr>
                <w:tcW w:w="1080" w:type="pct"/>
                <w:shd w:val="clear" w:color="auto" w:fill="auto"/>
                <w:vAlign w:val="bottom"/>
              </w:tcPr>
            </w:tcPrChange>
          </w:tcPr>
          <w:p w14:paraId="72813D6B" w14:textId="5609873C" w:rsidR="003E69E0" w:rsidRPr="00F97B6A" w:rsidRDefault="003E69E0" w:rsidP="003E69E0">
            <w:pPr>
              <w:jc w:val="center"/>
              <w:rPr>
                <w:rFonts w:eastAsia="等线"/>
                <w:sz w:val="22"/>
              </w:rPr>
            </w:pPr>
            <w:ins w:id="623" w:author="Haijun Zhang" w:date="2021-05-12T14:57:00Z">
              <w:r w:rsidRPr="00C02BBA">
                <w:t>34</w:t>
              </w:r>
            </w:ins>
            <w:ins w:id="624" w:author="Cristina Garcia" w:date="2021-05-17T00:38:00Z">
              <w:r w:rsidR="00F66106">
                <w:t>,</w:t>
              </w:r>
            </w:ins>
            <w:ins w:id="625" w:author="Haijun Zhang" w:date="2021-05-12T14:57:00Z">
              <w:r w:rsidRPr="00C02BBA">
                <w:t>545 (5</w:t>
              </w:r>
            </w:ins>
            <w:ins w:id="626" w:author="Cristina Garcia" w:date="2021-05-17T00:38:00Z">
              <w:r w:rsidR="00F66106">
                <w:t>,</w:t>
              </w:r>
            </w:ins>
            <w:ins w:id="627" w:author="Haijun Zhang" w:date="2021-05-12T14:57:00Z">
              <w:r w:rsidRPr="00C02BBA">
                <w:t>080)</w:t>
              </w:r>
            </w:ins>
          </w:p>
        </w:tc>
        <w:tc>
          <w:tcPr>
            <w:tcW w:w="931" w:type="pct"/>
            <w:noWrap/>
            <w:hideMark/>
            <w:tcPrChange w:id="628" w:author="Haijun Zhang" w:date="2021-05-12T14:57:00Z">
              <w:tcPr>
                <w:tcW w:w="807" w:type="pct"/>
                <w:noWrap/>
                <w:hideMark/>
              </w:tcPr>
            </w:tcPrChange>
          </w:tcPr>
          <w:p w14:paraId="631E2615" w14:textId="1C22415E" w:rsidR="003E69E0" w:rsidRPr="00F97B6A" w:rsidRDefault="003E69E0" w:rsidP="003E69E0">
            <w:pPr>
              <w:jc w:val="center"/>
              <w:rPr>
                <w:rFonts w:eastAsia="等线"/>
                <w:sz w:val="22"/>
              </w:rPr>
            </w:pPr>
            <w:ins w:id="629" w:author="Haijun Zhang" w:date="2021-05-12T14:58:00Z">
              <w:r w:rsidRPr="000F04CD">
                <w:t>684</w:t>
              </w:r>
            </w:ins>
            <w:ins w:id="630" w:author="Cristina Garcia" w:date="2021-05-17T00:40:00Z">
              <w:r w:rsidR="002B7641">
                <w:t>,</w:t>
              </w:r>
            </w:ins>
            <w:ins w:id="631" w:author="Haijun Zhang" w:date="2021-05-12T14:58:00Z">
              <w:r w:rsidRPr="000F04CD">
                <w:t xml:space="preserve">617 </w:t>
              </w:r>
            </w:ins>
            <w:del w:id="632" w:author="Haijun Zhang" w:date="2021-05-12T14:58:00Z">
              <w:r w:rsidRPr="00F97B6A" w:rsidDel="00990C03">
                <w:rPr>
                  <w:rFonts w:eastAsia="等线"/>
                  <w:sz w:val="22"/>
                </w:rPr>
                <w:delText>684,617</w:delText>
              </w:r>
            </w:del>
          </w:p>
        </w:tc>
        <w:tc>
          <w:tcPr>
            <w:tcW w:w="954" w:type="pct"/>
            <w:noWrap/>
            <w:hideMark/>
            <w:tcPrChange w:id="633" w:author="Haijun Zhang" w:date="2021-05-12T14:57:00Z">
              <w:tcPr>
                <w:tcW w:w="1131" w:type="pct"/>
                <w:noWrap/>
                <w:hideMark/>
              </w:tcPr>
            </w:tcPrChange>
          </w:tcPr>
          <w:p w14:paraId="16A7E958" w14:textId="77777777" w:rsidR="003E69E0" w:rsidRPr="00F97B6A" w:rsidRDefault="003E69E0">
            <w:pPr>
              <w:ind w:hanging="28"/>
              <w:jc w:val="center"/>
              <w:rPr>
                <w:rFonts w:eastAsia="等线"/>
                <w:sz w:val="22"/>
              </w:rPr>
              <w:pPrChange w:id="634" w:author="Cristina Garcia" w:date="2021-05-11T18:10:00Z">
                <w:pPr>
                  <w:ind w:firstLine="320"/>
                  <w:jc w:val="center"/>
                </w:pPr>
              </w:pPrChange>
            </w:pPr>
            <w:r w:rsidRPr="00F97B6A">
              <w:rPr>
                <w:rFonts w:eastAsia="等线"/>
                <w:sz w:val="22"/>
              </w:rPr>
              <w:t>8.4</w:t>
            </w:r>
          </w:p>
        </w:tc>
        <w:tc>
          <w:tcPr>
            <w:tcW w:w="943" w:type="pct"/>
            <w:shd w:val="clear" w:color="auto" w:fill="auto"/>
            <w:noWrap/>
            <w:vAlign w:val="center"/>
            <w:hideMark/>
            <w:tcPrChange w:id="635" w:author="Haijun Zhang" w:date="2021-05-12T14:57:00Z">
              <w:tcPr>
                <w:tcW w:w="967" w:type="pct"/>
                <w:shd w:val="clear" w:color="auto" w:fill="auto"/>
                <w:noWrap/>
                <w:vAlign w:val="center"/>
                <w:hideMark/>
              </w:tcPr>
            </w:tcPrChange>
          </w:tcPr>
          <w:p w14:paraId="42AF9628" w14:textId="77777777" w:rsidR="003E69E0" w:rsidRPr="00F97B6A" w:rsidRDefault="003E69E0">
            <w:pPr>
              <w:ind w:hanging="30"/>
              <w:jc w:val="center"/>
              <w:rPr>
                <w:rFonts w:eastAsia="等线"/>
                <w:sz w:val="22"/>
              </w:rPr>
              <w:pPrChange w:id="636" w:author="Cristina Garcia" w:date="2021-05-11T18:10:00Z">
                <w:pPr>
                  <w:ind w:firstLine="320"/>
                  <w:jc w:val="center"/>
                </w:pPr>
              </w:pPrChange>
            </w:pPr>
            <w:ins w:id="637" w:author="Haijun Zhang" w:date="2021-05-04T16:23:00Z">
              <w:r w:rsidRPr="00F97B6A">
                <w:rPr>
                  <w:rFonts w:eastAsia="等线"/>
                  <w:color w:val="000000"/>
                  <w:sz w:val="22"/>
                  <w:szCs w:val="22"/>
                  <w:rPrChange w:id="638" w:author="Haijun Zhang" w:date="2021-05-04T16:24:00Z">
                    <w:rPr>
                      <w:rFonts w:ascii="等线" w:eastAsia="等线" w:hAnsi="等线"/>
                      <w:color w:val="000000"/>
                      <w:sz w:val="22"/>
                      <w:szCs w:val="22"/>
                    </w:rPr>
                  </w:rPrChange>
                </w:rPr>
                <w:t xml:space="preserve">17.0 </w:t>
              </w:r>
            </w:ins>
            <w:del w:id="639" w:author="Haijun Zhang" w:date="2021-05-04T16:23:00Z">
              <w:r w:rsidRPr="00F97B6A" w:rsidDel="00DA557D">
                <w:rPr>
                  <w:rFonts w:eastAsia="等线"/>
                  <w:sz w:val="22"/>
                </w:rPr>
                <w:delText xml:space="preserve">8.0 </w:delText>
              </w:r>
            </w:del>
          </w:p>
        </w:tc>
      </w:tr>
      <w:tr w:rsidR="003E69E0" w:rsidRPr="00F97B6A" w14:paraId="7D32FD9D" w14:textId="77777777" w:rsidTr="003E69E0">
        <w:trPr>
          <w:trHeight w:val="276"/>
          <w:trPrChange w:id="640" w:author="Haijun Zhang" w:date="2021-05-12T14:57:00Z">
            <w:trPr>
              <w:trHeight w:val="276"/>
            </w:trPr>
          </w:trPrChange>
        </w:trPr>
        <w:tc>
          <w:tcPr>
            <w:tcW w:w="993" w:type="pct"/>
            <w:noWrap/>
            <w:hideMark/>
            <w:tcPrChange w:id="641" w:author="Haijun Zhang" w:date="2021-05-12T14:57:00Z">
              <w:tcPr>
                <w:tcW w:w="1015" w:type="pct"/>
                <w:noWrap/>
                <w:hideMark/>
              </w:tcPr>
            </w:tcPrChange>
          </w:tcPr>
          <w:p w14:paraId="24C68A60" w14:textId="77777777" w:rsidR="003E69E0" w:rsidRPr="00F97B6A" w:rsidRDefault="003E69E0" w:rsidP="003E69E0">
            <w:pPr>
              <w:ind w:firstLine="66"/>
              <w:rPr>
                <w:rFonts w:eastAsia="等线"/>
                <w:sz w:val="22"/>
              </w:rPr>
            </w:pPr>
            <w:r w:rsidRPr="00F97B6A">
              <w:rPr>
                <w:rFonts w:eastAsia="等线"/>
                <w:sz w:val="22"/>
              </w:rPr>
              <w:t>Zhejiang</w:t>
            </w:r>
          </w:p>
        </w:tc>
        <w:tc>
          <w:tcPr>
            <w:tcW w:w="1179" w:type="pct"/>
            <w:shd w:val="clear" w:color="auto" w:fill="auto"/>
            <w:tcPrChange w:id="642" w:author="Haijun Zhang" w:date="2021-05-12T14:57:00Z">
              <w:tcPr>
                <w:tcW w:w="1080" w:type="pct"/>
                <w:shd w:val="clear" w:color="auto" w:fill="auto"/>
                <w:vAlign w:val="bottom"/>
              </w:tcPr>
            </w:tcPrChange>
          </w:tcPr>
          <w:p w14:paraId="6FB74AEE" w14:textId="44218C20" w:rsidR="003E69E0" w:rsidRPr="00F97B6A" w:rsidRDefault="003E69E0" w:rsidP="003E69E0">
            <w:pPr>
              <w:jc w:val="center"/>
              <w:rPr>
                <w:rFonts w:eastAsia="等线"/>
                <w:sz w:val="22"/>
              </w:rPr>
            </w:pPr>
            <w:ins w:id="643" w:author="Haijun Zhang" w:date="2021-05-12T14:57:00Z">
              <w:r w:rsidRPr="00C02BBA">
                <w:t>92</w:t>
              </w:r>
            </w:ins>
            <w:ins w:id="644" w:author="Cristina Garcia" w:date="2021-05-17T00:38:00Z">
              <w:r w:rsidR="00F66106">
                <w:t>,</w:t>
              </w:r>
            </w:ins>
            <w:ins w:id="645" w:author="Haijun Zhang" w:date="2021-05-12T14:57:00Z">
              <w:r w:rsidRPr="00C02BBA">
                <w:t>057 (13</w:t>
              </w:r>
            </w:ins>
            <w:ins w:id="646" w:author="Cristina Garcia" w:date="2021-05-17T00:38:00Z">
              <w:r w:rsidR="00F66106">
                <w:t>,</w:t>
              </w:r>
            </w:ins>
            <w:ins w:id="647" w:author="Haijun Zhang" w:date="2021-05-12T14:57:00Z">
              <w:r w:rsidRPr="00C02BBA">
                <w:t>538)</w:t>
              </w:r>
            </w:ins>
          </w:p>
        </w:tc>
        <w:tc>
          <w:tcPr>
            <w:tcW w:w="931" w:type="pct"/>
            <w:noWrap/>
            <w:hideMark/>
            <w:tcPrChange w:id="648" w:author="Haijun Zhang" w:date="2021-05-12T14:57:00Z">
              <w:tcPr>
                <w:tcW w:w="807" w:type="pct"/>
                <w:noWrap/>
                <w:hideMark/>
              </w:tcPr>
            </w:tcPrChange>
          </w:tcPr>
          <w:p w14:paraId="65C2864B" w14:textId="69327156" w:rsidR="003E69E0" w:rsidRPr="00F97B6A" w:rsidRDefault="003E69E0" w:rsidP="003E69E0">
            <w:pPr>
              <w:jc w:val="center"/>
              <w:rPr>
                <w:rFonts w:eastAsia="等线"/>
                <w:sz w:val="22"/>
              </w:rPr>
            </w:pPr>
            <w:ins w:id="649" w:author="Haijun Zhang" w:date="2021-05-12T14:58:00Z">
              <w:r w:rsidRPr="000F04CD">
                <w:t>710</w:t>
              </w:r>
            </w:ins>
            <w:ins w:id="650" w:author="Cristina Garcia" w:date="2021-05-17T00:40:00Z">
              <w:r w:rsidR="002B7641">
                <w:t>,</w:t>
              </w:r>
            </w:ins>
            <w:ins w:id="651" w:author="Haijun Zhang" w:date="2021-05-12T14:58:00Z">
              <w:r w:rsidRPr="000F04CD">
                <w:t xml:space="preserve">836 </w:t>
              </w:r>
            </w:ins>
            <w:del w:id="652" w:author="Haijun Zhang" w:date="2021-05-12T14:58:00Z">
              <w:r w:rsidRPr="00F97B6A" w:rsidDel="00990C03">
                <w:rPr>
                  <w:rFonts w:eastAsia="等线"/>
                  <w:sz w:val="22"/>
                </w:rPr>
                <w:delText>710,836</w:delText>
              </w:r>
            </w:del>
          </w:p>
        </w:tc>
        <w:tc>
          <w:tcPr>
            <w:tcW w:w="954" w:type="pct"/>
            <w:noWrap/>
            <w:hideMark/>
            <w:tcPrChange w:id="653" w:author="Haijun Zhang" w:date="2021-05-12T14:57:00Z">
              <w:tcPr>
                <w:tcW w:w="1131" w:type="pct"/>
                <w:noWrap/>
                <w:hideMark/>
              </w:tcPr>
            </w:tcPrChange>
          </w:tcPr>
          <w:p w14:paraId="72A6D292" w14:textId="77777777" w:rsidR="003E69E0" w:rsidRPr="00F97B6A" w:rsidRDefault="003E69E0">
            <w:pPr>
              <w:ind w:hanging="28"/>
              <w:jc w:val="center"/>
              <w:rPr>
                <w:rFonts w:eastAsia="等线"/>
                <w:sz w:val="22"/>
              </w:rPr>
              <w:pPrChange w:id="654" w:author="Cristina Garcia" w:date="2021-05-11T18:10:00Z">
                <w:pPr>
                  <w:ind w:firstLine="320"/>
                  <w:jc w:val="center"/>
                </w:pPr>
              </w:pPrChange>
            </w:pPr>
            <w:r w:rsidRPr="00F97B6A">
              <w:rPr>
                <w:rFonts w:eastAsia="等线"/>
                <w:sz w:val="22"/>
              </w:rPr>
              <w:t>3.3</w:t>
            </w:r>
          </w:p>
        </w:tc>
        <w:tc>
          <w:tcPr>
            <w:tcW w:w="943" w:type="pct"/>
            <w:shd w:val="clear" w:color="auto" w:fill="auto"/>
            <w:noWrap/>
            <w:vAlign w:val="center"/>
            <w:hideMark/>
            <w:tcPrChange w:id="655" w:author="Haijun Zhang" w:date="2021-05-12T14:57:00Z">
              <w:tcPr>
                <w:tcW w:w="967" w:type="pct"/>
                <w:shd w:val="clear" w:color="auto" w:fill="auto"/>
                <w:noWrap/>
                <w:vAlign w:val="center"/>
                <w:hideMark/>
              </w:tcPr>
            </w:tcPrChange>
          </w:tcPr>
          <w:p w14:paraId="04E91764" w14:textId="77777777" w:rsidR="003E69E0" w:rsidRPr="00F97B6A" w:rsidRDefault="003E69E0">
            <w:pPr>
              <w:ind w:hanging="30"/>
              <w:jc w:val="center"/>
              <w:rPr>
                <w:rFonts w:eastAsia="等线"/>
                <w:sz w:val="22"/>
              </w:rPr>
              <w:pPrChange w:id="656" w:author="Cristina Garcia" w:date="2021-05-11T18:10:00Z">
                <w:pPr>
                  <w:ind w:firstLine="320"/>
                  <w:jc w:val="center"/>
                </w:pPr>
              </w:pPrChange>
            </w:pPr>
            <w:ins w:id="657" w:author="Haijun Zhang" w:date="2021-05-04T16:23:00Z">
              <w:r w:rsidRPr="00F97B6A">
                <w:rPr>
                  <w:rFonts w:eastAsia="等线"/>
                  <w:color w:val="000000"/>
                  <w:sz w:val="22"/>
                  <w:szCs w:val="22"/>
                  <w:rPrChange w:id="658" w:author="Haijun Zhang" w:date="2021-05-04T16:24:00Z">
                    <w:rPr>
                      <w:rFonts w:ascii="等线" w:eastAsia="等线" w:hAnsi="等线"/>
                      <w:color w:val="000000"/>
                      <w:sz w:val="22"/>
                      <w:szCs w:val="22"/>
                    </w:rPr>
                  </w:rPrChange>
                </w:rPr>
                <w:t xml:space="preserve">7.0 </w:t>
              </w:r>
            </w:ins>
            <w:del w:id="659" w:author="Haijun Zhang" w:date="2021-05-04T16:23:00Z">
              <w:r w:rsidRPr="00F97B6A" w:rsidDel="00DA557D">
                <w:rPr>
                  <w:rFonts w:eastAsia="等线"/>
                  <w:sz w:val="22"/>
                </w:rPr>
                <w:delText xml:space="preserve">36.0 </w:delText>
              </w:r>
            </w:del>
          </w:p>
        </w:tc>
      </w:tr>
    </w:tbl>
    <w:p w14:paraId="28386945" w14:textId="77777777" w:rsidR="00345F70" w:rsidRPr="00C36E20" w:rsidRDefault="00345F70" w:rsidP="009A5E51">
      <w:pPr>
        <w:rPr>
          <w:rFonts w:eastAsia="等线"/>
        </w:rPr>
      </w:pPr>
    </w:p>
    <w:p w14:paraId="172B5203" w14:textId="77777777" w:rsidR="00345F70" w:rsidRPr="0044442B" w:rsidRDefault="00345F70" w:rsidP="0044442B">
      <w:pPr>
        <w:rPr>
          <w:b/>
          <w:bCs/>
          <w:szCs w:val="24"/>
        </w:rPr>
      </w:pPr>
      <w:r w:rsidRPr="0053734B">
        <w:rPr>
          <w:b/>
          <w:bCs/>
          <w:szCs w:val="24"/>
        </w:rPr>
        <w:t>REFERENCES</w:t>
      </w:r>
    </w:p>
    <w:p w14:paraId="73F5FDAD" w14:textId="77777777" w:rsidR="00F747E9" w:rsidRDefault="00345F70" w:rsidP="00F747E9">
      <w:pPr>
        <w:pStyle w:val="EndNoteBibliography"/>
        <w:ind w:left="720" w:hanging="720"/>
      </w:pPr>
      <w:r w:rsidRPr="0044442B">
        <w:t>1.</w:t>
      </w:r>
      <w:r w:rsidRPr="0044442B">
        <w:tab/>
      </w:r>
      <w:r w:rsidR="00F747E9">
        <w:t>National Health and Family Planning Commission of China: China Health</w:t>
      </w:r>
    </w:p>
    <w:p w14:paraId="3F11C5B7" w14:textId="77777777" w:rsidR="00F747E9" w:rsidRDefault="00F747E9" w:rsidP="00F747E9">
      <w:pPr>
        <w:pStyle w:val="EndNoteBibliography"/>
        <w:ind w:leftChars="50" w:left="120" w:firstLineChars="250" w:firstLine="600"/>
      </w:pPr>
      <w:r>
        <w:t>and Family Planning Statistical Yearbook 2018. Chinese Academy of Medical</w:t>
      </w:r>
    </w:p>
    <w:p w14:paraId="27DADEAA" w14:textId="77777777" w:rsidR="00F747E9" w:rsidRDefault="00F747E9" w:rsidP="00F747E9">
      <w:pPr>
        <w:pStyle w:val="EndNoteBibliography"/>
        <w:ind w:leftChars="50" w:left="120" w:firstLineChars="250" w:firstLine="600"/>
      </w:pPr>
      <w:r>
        <w:t>Sciences &amp; Peking Union Medical College Press. Beijing, 2018.</w:t>
      </w:r>
    </w:p>
    <w:p w14:paraId="129CE9CA" w14:textId="77777777" w:rsidR="00F747E9" w:rsidRDefault="00345F70" w:rsidP="0044442B">
      <w:pPr>
        <w:pStyle w:val="EndNoteBibliography"/>
        <w:ind w:left="720" w:hanging="720"/>
      </w:pPr>
      <w:r w:rsidRPr="0044442B">
        <w:t>2.</w:t>
      </w:r>
      <w:r w:rsidRPr="0044442B">
        <w:tab/>
      </w:r>
      <w:r w:rsidR="00F747E9" w:rsidRPr="00F747E9">
        <w:t>Song P, Theodoratou E, Li X, Liu L, Chu Y, Black RE, Campbell H, Rudan I, Chan KY. Causes of death in children younger than five years in China in 2015: an updated analysis. J Glob Health.2016; 6(2):020802.</w:t>
      </w:r>
    </w:p>
    <w:p w14:paraId="28C1AF8B" w14:textId="77777777" w:rsidR="00345F70" w:rsidRPr="009A5E51" w:rsidRDefault="00345F70" w:rsidP="007C51D7">
      <w:pPr>
        <w:pStyle w:val="EndNoteBibliography"/>
        <w:ind w:left="720" w:hanging="720"/>
      </w:pPr>
      <w:r w:rsidRPr="0044442B">
        <w:lastRenderedPageBreak/>
        <w:t>3.</w:t>
      </w:r>
      <w:r w:rsidRPr="0044442B">
        <w:tab/>
      </w:r>
      <w:r w:rsidR="007C51D7" w:rsidRPr="007C51D7">
        <w:t>Zhou M, Wang H, Zeng X, Yin P, Zhu J, Chen W, Li X, Wang L, Wang L, Liu Y et al. Mortality, morbidity, and risk factors in China and its provinces, 1990-2017: a systematic analysis for the Global Burden of Disease Study 2017. Lancet.2019; 394(10204):1145-1158.</w:t>
      </w:r>
    </w:p>
    <w:p w14:paraId="29783413" w14:textId="77777777" w:rsidR="00AF2FA9" w:rsidRDefault="00AF2FA9"/>
    <w:sectPr w:rsidR="00AF2F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9028DE" w14:textId="77777777" w:rsidR="00B81371" w:rsidRDefault="00B81371" w:rsidP="006E45CE">
      <w:r>
        <w:separator/>
      </w:r>
    </w:p>
  </w:endnote>
  <w:endnote w:type="continuationSeparator" w:id="0">
    <w:p w14:paraId="325640C7" w14:textId="77777777" w:rsidR="00B81371" w:rsidRDefault="00B81371" w:rsidP="006E4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42626B" w14:textId="77777777" w:rsidR="00B81371" w:rsidRDefault="00B81371" w:rsidP="006E45CE">
      <w:r>
        <w:separator/>
      </w:r>
    </w:p>
  </w:footnote>
  <w:footnote w:type="continuationSeparator" w:id="0">
    <w:p w14:paraId="69E243DC" w14:textId="77777777" w:rsidR="00B81371" w:rsidRDefault="00B81371" w:rsidP="006E45C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ristina Garcia">
    <w15:presenceInfo w15:providerId="None" w15:userId="Cristina Garcia"/>
  </w15:person>
  <w15:person w15:author="Haijun Zhang">
    <w15:presenceInfo w15:providerId="None" w15:userId="Haijun Zh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NDE3MDMwMTA2MDJS0lEKTi0uzszPAykwrwUAmq+k8iwAAAA="/>
    <w:docVar w:name="EN.InstantFormat" w:val="&lt;ENInstantFormat&gt;&lt;Enabled&gt;1&lt;/Enabled&gt;&lt;ScanUnformatted&gt;1&lt;/ScanUnformatted&gt;&lt;ScanChanges&gt;1&lt;/ScanChanges&gt;&lt;Suspended&gt;1&lt;/Suspended&gt;&lt;/ENInstantFormat&gt;"/>
  </w:docVars>
  <w:rsids>
    <w:rsidRoot w:val="00345F70"/>
    <w:rsid w:val="000F389E"/>
    <w:rsid w:val="0029670D"/>
    <w:rsid w:val="002A3900"/>
    <w:rsid w:val="002B7641"/>
    <w:rsid w:val="00317AE2"/>
    <w:rsid w:val="00345F70"/>
    <w:rsid w:val="003E69E0"/>
    <w:rsid w:val="005A37ED"/>
    <w:rsid w:val="005E007F"/>
    <w:rsid w:val="00633FE0"/>
    <w:rsid w:val="006E45CE"/>
    <w:rsid w:val="00720272"/>
    <w:rsid w:val="00752908"/>
    <w:rsid w:val="007B35C2"/>
    <w:rsid w:val="007C51D7"/>
    <w:rsid w:val="00876ED8"/>
    <w:rsid w:val="00A6619B"/>
    <w:rsid w:val="00A95B61"/>
    <w:rsid w:val="00AF2FA9"/>
    <w:rsid w:val="00B36A43"/>
    <w:rsid w:val="00B81371"/>
    <w:rsid w:val="00D92F89"/>
    <w:rsid w:val="00E7611D"/>
    <w:rsid w:val="00EE2369"/>
    <w:rsid w:val="00F66106"/>
    <w:rsid w:val="00F747E9"/>
    <w:rsid w:val="00F97B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AEA215"/>
  <w15:chartTrackingRefBased/>
  <w15:docId w15:val="{0EC0C270-68BF-4E15-9D32-947F3725D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36"/>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45F7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45F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45F70"/>
    <w:pPr>
      <w:jc w:val="center"/>
    </w:pPr>
    <w:rPr>
      <w:noProof/>
    </w:rPr>
  </w:style>
  <w:style w:type="character" w:customStyle="1" w:styleId="EndNoteBibliographyTitle0">
    <w:name w:val="EndNote Bibliography Title 字符"/>
    <w:basedOn w:val="a0"/>
    <w:link w:val="EndNoteBibliographyTitle"/>
    <w:rsid w:val="00345F70"/>
    <w:rPr>
      <w:noProof/>
    </w:rPr>
  </w:style>
  <w:style w:type="paragraph" w:customStyle="1" w:styleId="EndNoteBibliography">
    <w:name w:val="EndNote Bibliography"/>
    <w:basedOn w:val="a"/>
    <w:link w:val="EndNoteBibliography0"/>
    <w:rsid w:val="00345F70"/>
    <w:rPr>
      <w:noProof/>
    </w:rPr>
  </w:style>
  <w:style w:type="character" w:customStyle="1" w:styleId="EndNoteBibliography0">
    <w:name w:val="EndNote Bibliography 字符"/>
    <w:basedOn w:val="a0"/>
    <w:link w:val="EndNoteBibliography"/>
    <w:rsid w:val="00345F70"/>
    <w:rPr>
      <w:noProof/>
    </w:rPr>
  </w:style>
  <w:style w:type="paragraph" w:styleId="a4">
    <w:name w:val="header"/>
    <w:basedOn w:val="a"/>
    <w:link w:val="a5"/>
    <w:uiPriority w:val="99"/>
    <w:unhideWhenUsed/>
    <w:rsid w:val="00345F7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45F70"/>
    <w:rPr>
      <w:sz w:val="18"/>
      <w:szCs w:val="18"/>
    </w:rPr>
  </w:style>
  <w:style w:type="paragraph" w:styleId="a6">
    <w:name w:val="footer"/>
    <w:basedOn w:val="a"/>
    <w:link w:val="a7"/>
    <w:uiPriority w:val="99"/>
    <w:unhideWhenUsed/>
    <w:rsid w:val="00345F70"/>
    <w:pPr>
      <w:tabs>
        <w:tab w:val="center" w:pos="4153"/>
        <w:tab w:val="right" w:pos="8306"/>
      </w:tabs>
      <w:snapToGrid w:val="0"/>
      <w:jc w:val="left"/>
    </w:pPr>
    <w:rPr>
      <w:sz w:val="18"/>
      <w:szCs w:val="18"/>
    </w:rPr>
  </w:style>
  <w:style w:type="character" w:customStyle="1" w:styleId="a7">
    <w:name w:val="页脚 字符"/>
    <w:basedOn w:val="a0"/>
    <w:link w:val="a6"/>
    <w:uiPriority w:val="99"/>
    <w:rsid w:val="00345F70"/>
    <w:rPr>
      <w:sz w:val="18"/>
      <w:szCs w:val="18"/>
    </w:rPr>
  </w:style>
  <w:style w:type="paragraph" w:styleId="a8">
    <w:name w:val="Balloon Text"/>
    <w:basedOn w:val="a"/>
    <w:link w:val="a9"/>
    <w:uiPriority w:val="99"/>
    <w:semiHidden/>
    <w:unhideWhenUsed/>
    <w:rsid w:val="006E45CE"/>
    <w:rPr>
      <w:sz w:val="18"/>
      <w:szCs w:val="18"/>
    </w:rPr>
  </w:style>
  <w:style w:type="character" w:customStyle="1" w:styleId="a9">
    <w:name w:val="批注框文本 字符"/>
    <w:basedOn w:val="a0"/>
    <w:link w:val="a8"/>
    <w:uiPriority w:val="99"/>
    <w:semiHidden/>
    <w:rsid w:val="006E45CE"/>
    <w:rPr>
      <w:sz w:val="18"/>
      <w:szCs w:val="18"/>
    </w:rPr>
  </w:style>
  <w:style w:type="character" w:styleId="aa">
    <w:name w:val="annotation reference"/>
    <w:basedOn w:val="a0"/>
    <w:uiPriority w:val="99"/>
    <w:semiHidden/>
    <w:unhideWhenUsed/>
    <w:rsid w:val="005E007F"/>
    <w:rPr>
      <w:sz w:val="16"/>
      <w:szCs w:val="16"/>
    </w:rPr>
  </w:style>
  <w:style w:type="paragraph" w:styleId="ab">
    <w:name w:val="annotation text"/>
    <w:basedOn w:val="a"/>
    <w:link w:val="ac"/>
    <w:uiPriority w:val="99"/>
    <w:unhideWhenUsed/>
    <w:rsid w:val="005E007F"/>
    <w:rPr>
      <w:sz w:val="20"/>
      <w:szCs w:val="20"/>
    </w:rPr>
  </w:style>
  <w:style w:type="character" w:customStyle="1" w:styleId="ac">
    <w:name w:val="批注文字 字符"/>
    <w:basedOn w:val="a0"/>
    <w:link w:val="ab"/>
    <w:uiPriority w:val="99"/>
    <w:rsid w:val="005E007F"/>
    <w:rPr>
      <w:sz w:val="20"/>
      <w:szCs w:val="20"/>
    </w:rPr>
  </w:style>
  <w:style w:type="paragraph" w:styleId="ad">
    <w:name w:val="annotation subject"/>
    <w:basedOn w:val="ab"/>
    <w:next w:val="ab"/>
    <w:link w:val="ae"/>
    <w:uiPriority w:val="99"/>
    <w:semiHidden/>
    <w:unhideWhenUsed/>
    <w:rsid w:val="005E007F"/>
    <w:rPr>
      <w:b/>
      <w:bCs/>
    </w:rPr>
  </w:style>
  <w:style w:type="character" w:customStyle="1" w:styleId="ae">
    <w:name w:val="批注主题 字符"/>
    <w:basedOn w:val="ac"/>
    <w:link w:val="ad"/>
    <w:uiPriority w:val="99"/>
    <w:semiHidden/>
    <w:rsid w:val="005E007F"/>
    <w:rPr>
      <w:b/>
      <w:bCs/>
      <w:sz w:val="20"/>
      <w:szCs w:val="20"/>
    </w:rPr>
  </w:style>
  <w:style w:type="paragraph" w:styleId="af">
    <w:name w:val="Revision"/>
    <w:hidden/>
    <w:uiPriority w:val="99"/>
    <w:semiHidden/>
    <w:rsid w:val="002A39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518</Words>
  <Characters>2954</Characters>
  <Application>Microsoft Office Word</Application>
  <DocSecurity>0</DocSecurity>
  <Lines>24</Lines>
  <Paragraphs>6</Paragraphs>
  <ScaleCrop>false</ScaleCrop>
  <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jun Zhang</dc:creator>
  <cp:keywords/>
  <dc:description/>
  <cp:lastModifiedBy>Haijun Zhang</cp:lastModifiedBy>
  <cp:revision>9</cp:revision>
  <dcterms:created xsi:type="dcterms:W3CDTF">2021-05-11T22:11:00Z</dcterms:created>
  <dcterms:modified xsi:type="dcterms:W3CDTF">2021-05-23T03:02:00Z</dcterms:modified>
</cp:coreProperties>
</file>